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85728" w14:textId="13C5EFC3" w:rsidR="00EE48E2" w:rsidRPr="00EE48E2" w:rsidRDefault="00EE48E2" w:rsidP="006B343C">
      <w:pPr>
        <w:spacing w:line="480" w:lineRule="auto"/>
        <w:rPr>
          <w:rFonts w:cstheme="minorHAnsi"/>
          <w:b/>
          <w:bCs/>
          <w:color w:val="000000" w:themeColor="text1"/>
          <w:lang w:val="en-GB"/>
        </w:rPr>
      </w:pPr>
      <w:r>
        <w:rPr>
          <w:rFonts w:cstheme="minorHAnsi"/>
          <w:b/>
          <w:bCs/>
          <w:color w:val="000000" w:themeColor="text1"/>
          <w:lang w:val="en-GB"/>
        </w:rPr>
        <w:t>SI</w:t>
      </w:r>
    </w:p>
    <w:p w14:paraId="65B7ADE7" w14:textId="287F44CA" w:rsidR="00021EE3" w:rsidRDefault="00DD157F" w:rsidP="00021EE3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Influence of </w:t>
      </w:r>
      <w:r w:rsidR="00FC47DC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plant</w:t>
      </w:r>
      <w:r w:rsidR="0078313A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h</w:t>
      </w:r>
      <w:r w:rsidR="0078313A"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eight</w:t>
      </w:r>
      <w:r w:rsidR="00FC47DC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and </w:t>
      </w:r>
      <w:r w:rsidR="0078313A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diameter</w:t>
      </w:r>
      <w:r w:rsidR="0078313A"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 </w:t>
      </w: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on </w:t>
      </w:r>
      <w:r w:rsidR="00FC47DC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c</w:t>
      </w: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onduit </w:t>
      </w:r>
      <w:r w:rsidR="00FC47DC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s</w:t>
      </w: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 xml:space="preserve">ize </w:t>
      </w:r>
      <w:r w:rsidR="00FC47DC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r</w:t>
      </w:r>
      <w:r w:rsidRPr="00DD157F">
        <w:rPr>
          <w:rFonts w:cstheme="minorHAnsi"/>
          <w:b/>
          <w:bCs/>
          <w:i/>
          <w:iCs/>
          <w:color w:val="000000" w:themeColor="text1"/>
          <w:sz w:val="28"/>
          <w:szCs w:val="28"/>
          <w:lang w:val="en-GB"/>
        </w:rPr>
        <w:t>eduction</w:t>
      </w:r>
    </w:p>
    <w:p w14:paraId="1857EBAE" w14:textId="77777777" w:rsidR="00DD157F" w:rsidRDefault="00DD157F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</w:p>
    <w:p w14:paraId="077EE990" w14:textId="41A27885" w:rsidR="002A3F9D" w:rsidRPr="002A3F9D" w:rsidRDefault="002A3F9D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2A3F9D">
        <w:rPr>
          <w:rFonts w:cstheme="minorHAnsi"/>
          <w:color w:val="000000" w:themeColor="text1"/>
          <w:sz w:val="28"/>
          <w:szCs w:val="28"/>
          <w:lang w:val="en-GB"/>
        </w:rPr>
        <w:t>To assess whether tree size influences the reduction in median conduit lumen area following epicormic shoot sprouting</w:t>
      </w:r>
      <w:r w:rsidR="00214D5F">
        <w:rPr>
          <w:rFonts w:cstheme="minorHAnsi"/>
          <w:color w:val="000000" w:themeColor="text1"/>
          <w:sz w:val="28"/>
          <w:szCs w:val="28"/>
          <w:lang w:val="en-GB"/>
        </w:rPr>
        <w:t xml:space="preserve"> in the lower portion of the stem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>, we examined the relationships between diameter at breast height (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>) and tree height (H) with median lumen area before (t₀) and after (t₁) harvesting</w:t>
      </w:r>
      <w:r w:rsidR="00637AA1">
        <w:rPr>
          <w:rFonts w:cstheme="minorHAnsi"/>
          <w:color w:val="000000" w:themeColor="text1"/>
          <w:sz w:val="28"/>
          <w:szCs w:val="28"/>
          <w:lang w:val="en-GB"/>
        </w:rPr>
        <w:t xml:space="preserve"> (Fig. 2 SI).</w:t>
      </w:r>
    </w:p>
    <w:p w14:paraId="76886D6F" w14:textId="4BA3274E" w:rsidR="002A3F9D" w:rsidRPr="002A3F9D" w:rsidRDefault="002A3F9D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The results indicate that the slopes of the regression lines for both 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and height remain nearly identical between t₀ and t₁, meaning that the reduction in conduit size does not systematically vary with tree size. If the slope at t₁ were higher than at t₀, this would suggest that trees with greater 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or height experienced a smaller reduction in median lumen area. Conversely, a lower slope at t₁ would indicate that smaller trees exhibited a less pronounced reduction. However, since the slopes remain unchanged, 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and height have no detectable influence on the </w:t>
      </w:r>
      <w:r w:rsidR="00E35F14">
        <w:rPr>
          <w:rFonts w:cstheme="minorHAnsi"/>
          <w:color w:val="000000" w:themeColor="text1"/>
          <w:sz w:val="28"/>
          <w:szCs w:val="28"/>
          <w:lang w:val="en-GB"/>
        </w:rPr>
        <w:t>degree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of conduit size reduction.</w:t>
      </w:r>
    </w:p>
    <w:p w14:paraId="76F7C241" w14:textId="4FE17281" w:rsidR="002A3F9D" w:rsidRPr="002A3F9D" w:rsidRDefault="00387C77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387C77">
        <w:rPr>
          <w:rFonts w:cstheme="minorHAnsi"/>
          <w:color w:val="000000" w:themeColor="text1"/>
          <w:sz w:val="28"/>
          <w:szCs w:val="28"/>
          <w:lang w:val="en-GB"/>
        </w:rPr>
        <w:t>The similarity in slopes</w:t>
      </w:r>
      <w:r w:rsidR="00C246BE">
        <w:rPr>
          <w:rFonts w:cstheme="minorHAnsi"/>
          <w:color w:val="000000" w:themeColor="text1"/>
          <w:sz w:val="28"/>
          <w:szCs w:val="28"/>
          <w:lang w:val="en-GB"/>
        </w:rPr>
        <w:t xml:space="preserve"> and </w:t>
      </w:r>
      <w:r w:rsidRPr="00387C77">
        <w:rPr>
          <w:rFonts w:cstheme="minorHAnsi"/>
          <w:color w:val="000000" w:themeColor="text1"/>
          <w:sz w:val="28"/>
          <w:szCs w:val="28"/>
          <w:lang w:val="en-GB"/>
        </w:rPr>
        <w:t>confidence intervals</w:t>
      </w:r>
      <w:r w:rsidR="00C246BE">
        <w:rPr>
          <w:rFonts w:cstheme="minorHAnsi"/>
          <w:color w:val="000000" w:themeColor="text1"/>
          <w:sz w:val="28"/>
          <w:szCs w:val="28"/>
          <w:lang w:val="en-GB"/>
        </w:rPr>
        <w:t xml:space="preserve"> </w:t>
      </w:r>
      <w:r w:rsidRPr="00387C77">
        <w:rPr>
          <w:rFonts w:cstheme="minorHAnsi"/>
          <w:color w:val="000000" w:themeColor="text1"/>
          <w:sz w:val="28"/>
          <w:szCs w:val="28"/>
          <w:lang w:val="en-GB"/>
        </w:rPr>
        <w:t xml:space="preserve">values </w:t>
      </w:r>
      <w:r w:rsidR="00D61CAE">
        <w:rPr>
          <w:rFonts w:cstheme="minorHAnsi"/>
          <w:color w:val="000000" w:themeColor="text1"/>
          <w:sz w:val="28"/>
          <w:szCs w:val="28"/>
          <w:lang w:val="en-GB"/>
        </w:rPr>
        <w:t xml:space="preserve">(Tab. </w:t>
      </w:r>
      <w:r w:rsidR="006B343C">
        <w:rPr>
          <w:rFonts w:cstheme="minorHAnsi"/>
          <w:color w:val="000000" w:themeColor="text1"/>
          <w:sz w:val="28"/>
          <w:szCs w:val="28"/>
          <w:lang w:val="en-GB"/>
        </w:rPr>
        <w:t>S</w:t>
      </w:r>
      <w:r w:rsidR="00D61CAE">
        <w:rPr>
          <w:rFonts w:cstheme="minorHAnsi"/>
          <w:color w:val="000000" w:themeColor="text1"/>
          <w:sz w:val="28"/>
          <w:szCs w:val="28"/>
          <w:lang w:val="en-GB"/>
        </w:rPr>
        <w:t xml:space="preserve">1) </w:t>
      </w:r>
      <w:r w:rsidRPr="00387C77">
        <w:rPr>
          <w:rFonts w:cstheme="minorHAnsi"/>
          <w:color w:val="000000" w:themeColor="text1"/>
          <w:sz w:val="28"/>
          <w:szCs w:val="28"/>
          <w:lang w:val="en-GB"/>
        </w:rPr>
        <w:t xml:space="preserve">suggests that changes in median conduit area are independent of 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387C77">
        <w:rPr>
          <w:rFonts w:cstheme="minorHAnsi"/>
          <w:color w:val="000000" w:themeColor="text1"/>
          <w:sz w:val="28"/>
          <w:szCs w:val="28"/>
          <w:lang w:val="en-GB"/>
        </w:rPr>
        <w:t xml:space="preserve"> and height.</w:t>
      </w:r>
    </w:p>
    <w:p w14:paraId="1EBA1F13" w14:textId="3B9CFC73" w:rsidR="00512BEE" w:rsidRDefault="002A3F9D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These findings provide further </w:t>
      </w:r>
      <w:r w:rsidR="00C246BE">
        <w:rPr>
          <w:rFonts w:cstheme="minorHAnsi"/>
          <w:color w:val="000000" w:themeColor="text1"/>
          <w:sz w:val="28"/>
          <w:szCs w:val="28"/>
          <w:lang w:val="en-GB"/>
        </w:rPr>
        <w:t>support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that only the position of the leaves on the stem (hydraulic path length) and their abundance drive the reduction in median conduit size at the stem base. Neither </w:t>
      </w:r>
      <w:r w:rsidR="00C36F44">
        <w:rPr>
          <w:rFonts w:cstheme="minorHAnsi"/>
          <w:color w:val="000000" w:themeColor="text1"/>
          <w:sz w:val="28"/>
          <w:szCs w:val="28"/>
          <w:lang w:val="en-GB"/>
        </w:rPr>
        <w:t>DBH</w:t>
      </w:r>
      <w:r w:rsidRPr="002A3F9D">
        <w:rPr>
          <w:rFonts w:cstheme="minorHAnsi"/>
          <w:color w:val="000000" w:themeColor="text1"/>
          <w:sz w:val="28"/>
          <w:szCs w:val="28"/>
          <w:lang w:val="en-GB"/>
        </w:rPr>
        <w:t xml:space="preserve"> nor height affects the degree of conduit size reduction, reinforcing the hypothesis that hydraulic architecture is primarily governed by the spatial distribution of leaves.</w:t>
      </w:r>
    </w:p>
    <w:p w14:paraId="516DB571" w14:textId="77777777" w:rsidR="0081518C" w:rsidRDefault="0081518C" w:rsidP="002A3F9D">
      <w:pPr>
        <w:rPr>
          <w:rFonts w:cstheme="minorHAnsi"/>
          <w:color w:val="000000" w:themeColor="text1"/>
          <w:sz w:val="28"/>
          <w:szCs w:val="28"/>
          <w:lang w:val="en-GB"/>
        </w:rPr>
      </w:pPr>
    </w:p>
    <w:p w14:paraId="3E898AC7" w14:textId="77777777" w:rsidR="00700200" w:rsidRPr="00021EE3" w:rsidRDefault="00700200" w:rsidP="007D2375">
      <w:pPr>
        <w:rPr>
          <w:rFonts w:cstheme="minorHAnsi"/>
          <w:b/>
          <w:bCs/>
          <w:color w:val="000000" w:themeColor="text1"/>
          <w:sz w:val="28"/>
          <w:szCs w:val="28"/>
          <w:lang w:val="en-GB"/>
        </w:rPr>
      </w:pPr>
    </w:p>
    <w:p w14:paraId="56AB1FB4" w14:textId="28130BC9" w:rsidR="007D2375" w:rsidRPr="00E54110" w:rsidRDefault="00110615" w:rsidP="007D2375">
      <w:pPr>
        <w:rPr>
          <w:rFonts w:cstheme="minorHAnsi"/>
          <w:color w:val="000000" w:themeColor="text1"/>
          <w:sz w:val="20"/>
          <w:szCs w:val="20"/>
          <w:lang w:val="en-GB"/>
        </w:rPr>
      </w:pPr>
      <w:r>
        <w:rPr>
          <w:rFonts w:cstheme="minorHAnsi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7DB7F3BC" wp14:editId="3E6FA8AF">
            <wp:extent cx="6029011" cy="2144937"/>
            <wp:effectExtent l="0" t="0" r="3810" b="1905"/>
            <wp:docPr id="3278950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895083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167" cy="2204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FF462" w14:textId="7ECA2361" w:rsidR="00886B6F" w:rsidRDefault="00700200" w:rsidP="007C31CE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12299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Fig. </w:t>
      </w:r>
      <w:r w:rsidR="00A70F8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Pr="0012299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2</w:t>
      </w:r>
      <w:r w:rsidRPr="0012299C">
        <w:rPr>
          <w:rFonts w:cstheme="minorHAnsi"/>
          <w:color w:val="000000" w:themeColor="text1"/>
          <w:sz w:val="22"/>
          <w:szCs w:val="22"/>
          <w:lang w:val="en-US"/>
        </w:rPr>
        <w:t xml:space="preserve"> – </w:t>
      </w:r>
      <w:r w:rsidR="007C31CE" w:rsidRPr="0012299C">
        <w:rPr>
          <w:rFonts w:cstheme="minorHAnsi"/>
          <w:color w:val="000000" w:themeColor="text1"/>
          <w:sz w:val="22"/>
          <w:szCs w:val="22"/>
          <w:lang w:val="en-US"/>
        </w:rPr>
        <w:t xml:space="preserve">All axes are logarithmic (log₁₀ scale). </w:t>
      </w:r>
      <w:r w:rsidR="00232A1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7C31CE" w:rsidRPr="0012299C">
        <w:rPr>
          <w:rFonts w:cstheme="minorHAnsi"/>
          <w:color w:val="000000" w:themeColor="text1"/>
          <w:sz w:val="22"/>
          <w:szCs w:val="22"/>
          <w:lang w:val="en-US"/>
        </w:rPr>
        <w:t xml:space="preserve">a) Median lumen area of xylem vessels plotted against plant height (H) for both pre-harvest (t₀, red dots) and post-harvest (t₁, blue squares) rings, fitted with a power law. Plant height was measured at t₁ and assumed unchanged for t₀, given that only 3 to 4 years elapsed between t₀ and t₁, during which height growth was considered negligible. </w:t>
      </w:r>
      <w:r w:rsidR="00232A1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7C31CE" w:rsidRPr="0012299C">
        <w:rPr>
          <w:rFonts w:cstheme="minorHAnsi"/>
          <w:color w:val="000000" w:themeColor="text1"/>
          <w:sz w:val="22"/>
          <w:szCs w:val="22"/>
          <w:lang w:val="en-US"/>
        </w:rPr>
        <w:t>b) Median lumen area of xylem vessels plotted against stem diameter at breast height (DBH) for both pre-harvest (t₀, red dots) and post-harvest (t₁, blue squares) rings, fitted with a power law. DBH was measured at t₁, and the cumulative width of t₁ rings was subtracted to estimate DBH at t₀.</w:t>
      </w:r>
    </w:p>
    <w:p w14:paraId="5F3A7225" w14:textId="77777777" w:rsidR="0012299C" w:rsidRPr="0012299C" w:rsidRDefault="0012299C" w:rsidP="007C31CE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289943D2" w14:textId="77777777" w:rsidR="00C1753D" w:rsidRPr="00C1753D" w:rsidRDefault="00C1753D" w:rsidP="00DC182A">
      <w:pPr>
        <w:rPr>
          <w:rFonts w:cstheme="minorHAnsi"/>
          <w:color w:val="000000" w:themeColor="text1"/>
          <w:sz w:val="28"/>
          <w:szCs w:val="28"/>
          <w:lang w:val="en-US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2765"/>
        <w:gridCol w:w="1748"/>
        <w:gridCol w:w="1748"/>
        <w:gridCol w:w="1748"/>
        <w:gridCol w:w="1629"/>
      </w:tblGrid>
      <w:tr w:rsidR="00267728" w:rsidRPr="00E54110" w14:paraId="6EF1C12E" w14:textId="77777777" w:rsidTr="001B2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</w:tcPr>
          <w:p w14:paraId="7DB2B3FD" w14:textId="77777777" w:rsidR="00267728" w:rsidRPr="0078313A" w:rsidRDefault="00267728" w:rsidP="001829CF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4" w:type="pct"/>
            <w:gridSpan w:val="2"/>
          </w:tcPr>
          <w:p w14:paraId="3512B61E" w14:textId="06E02769" w:rsidR="00267728" w:rsidRPr="00E54110" w:rsidRDefault="00267728" w:rsidP="001829C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H</w:t>
            </w:r>
          </w:p>
        </w:tc>
        <w:tc>
          <w:tcPr>
            <w:tcW w:w="1752" w:type="pct"/>
            <w:gridSpan w:val="2"/>
          </w:tcPr>
          <w:p w14:paraId="47A3B8B5" w14:textId="78593EEB" w:rsidR="00267728" w:rsidRPr="00E54110" w:rsidRDefault="00267728" w:rsidP="001829C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DBH</w:t>
            </w:r>
          </w:p>
        </w:tc>
      </w:tr>
      <w:tr w:rsidR="00C84F7E" w:rsidRPr="00E54110" w14:paraId="1A625210" w14:textId="77777777" w:rsidTr="001B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</w:tcPr>
          <w:p w14:paraId="00AD3245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7" w:type="pct"/>
          </w:tcPr>
          <w:p w14:paraId="0F6E31EC" w14:textId="53CBD288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</w:t>
            </w:r>
            <w:r w:rsidRPr="00E54110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907" w:type="pct"/>
          </w:tcPr>
          <w:p w14:paraId="117DEEB3" w14:textId="4D588BB0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</w:t>
            </w:r>
            <w:r w:rsidRPr="00E54110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7" w:type="pct"/>
            <w:hideMark/>
          </w:tcPr>
          <w:p w14:paraId="387FE6AD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</w:t>
            </w:r>
            <w:r w:rsidRPr="00E54110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845" w:type="pct"/>
            <w:hideMark/>
          </w:tcPr>
          <w:p w14:paraId="1DC14434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</w:t>
            </w:r>
            <w:r w:rsidRPr="00E54110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1</w:t>
            </w:r>
          </w:p>
        </w:tc>
      </w:tr>
      <w:tr w:rsidR="00C84F7E" w:rsidRPr="00E54110" w14:paraId="6B471C86" w14:textId="77777777" w:rsidTr="001B2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6AB99F16" w14:textId="58F3C86F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Y intercept</w:t>
            </w:r>
          </w:p>
        </w:tc>
        <w:tc>
          <w:tcPr>
            <w:tcW w:w="907" w:type="pct"/>
          </w:tcPr>
          <w:p w14:paraId="6E18F78D" w14:textId="1B5D40F0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64444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2.185</w:t>
            </w:r>
          </w:p>
        </w:tc>
        <w:tc>
          <w:tcPr>
            <w:tcW w:w="907" w:type="pct"/>
          </w:tcPr>
          <w:p w14:paraId="4EDDDBAD" w14:textId="6390FF44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64444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2.007</w:t>
            </w:r>
          </w:p>
        </w:tc>
        <w:tc>
          <w:tcPr>
            <w:tcW w:w="907" w:type="pct"/>
            <w:vAlign w:val="bottom"/>
          </w:tcPr>
          <w:p w14:paraId="2C98766E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2.610</w:t>
            </w:r>
          </w:p>
        </w:tc>
        <w:tc>
          <w:tcPr>
            <w:tcW w:w="845" w:type="pct"/>
            <w:vAlign w:val="bottom"/>
          </w:tcPr>
          <w:p w14:paraId="70042D34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2.500</w:t>
            </w:r>
          </w:p>
        </w:tc>
      </w:tr>
      <w:tr w:rsidR="00C84F7E" w:rsidRPr="00E54110" w14:paraId="74BFDFE9" w14:textId="77777777" w:rsidTr="001B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04490534" w14:textId="4C9DC9DD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lope</w:t>
            </w:r>
          </w:p>
        </w:tc>
        <w:tc>
          <w:tcPr>
            <w:tcW w:w="907" w:type="pct"/>
          </w:tcPr>
          <w:p w14:paraId="00594C39" w14:textId="5C560E48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64444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9895</w:t>
            </w:r>
          </w:p>
        </w:tc>
        <w:tc>
          <w:tcPr>
            <w:tcW w:w="907" w:type="pct"/>
          </w:tcPr>
          <w:p w14:paraId="7CCDE040" w14:textId="6C6EC8AE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64444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.062</w:t>
            </w:r>
          </w:p>
        </w:tc>
        <w:tc>
          <w:tcPr>
            <w:tcW w:w="907" w:type="pct"/>
            <w:vAlign w:val="bottom"/>
          </w:tcPr>
          <w:p w14:paraId="7A75D4D5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5283</w:t>
            </w:r>
          </w:p>
        </w:tc>
        <w:tc>
          <w:tcPr>
            <w:tcW w:w="845" w:type="pct"/>
            <w:vAlign w:val="bottom"/>
          </w:tcPr>
          <w:p w14:paraId="1572EB77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5240</w:t>
            </w:r>
          </w:p>
        </w:tc>
      </w:tr>
      <w:tr w:rsidR="00C84F7E" w:rsidRPr="00E54110" w14:paraId="3F05ADF6" w14:textId="77777777" w:rsidTr="001B2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7BF98989" w14:textId="7115A3F5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95% CI (profile likelihood)</w:t>
            </w:r>
          </w:p>
        </w:tc>
        <w:tc>
          <w:tcPr>
            <w:tcW w:w="907" w:type="pct"/>
            <w:vAlign w:val="bottom"/>
          </w:tcPr>
          <w:p w14:paraId="2F1E44E2" w14:textId="77777777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vAlign w:val="bottom"/>
          </w:tcPr>
          <w:p w14:paraId="37454C2C" w14:textId="77777777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vAlign w:val="bottom"/>
          </w:tcPr>
          <w:p w14:paraId="4B02165C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45" w:type="pct"/>
            <w:vAlign w:val="bottom"/>
          </w:tcPr>
          <w:p w14:paraId="2A209520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C84F7E" w:rsidRPr="00E54110" w14:paraId="21D21D31" w14:textId="77777777" w:rsidTr="001B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42AD90DE" w14:textId="663FEBA8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Y intercept</w:t>
            </w:r>
          </w:p>
        </w:tc>
        <w:tc>
          <w:tcPr>
            <w:tcW w:w="907" w:type="pct"/>
            <w:vAlign w:val="bottom"/>
          </w:tcPr>
          <w:p w14:paraId="179B78AE" w14:textId="3D407D66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.252 to 3.460</w:t>
            </w:r>
          </w:p>
        </w:tc>
        <w:tc>
          <w:tcPr>
            <w:tcW w:w="907" w:type="pct"/>
            <w:vAlign w:val="bottom"/>
          </w:tcPr>
          <w:p w14:paraId="4271717E" w14:textId="6E178513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4617 to 4.228</w:t>
            </w:r>
          </w:p>
        </w:tc>
        <w:tc>
          <w:tcPr>
            <w:tcW w:w="907" w:type="pct"/>
            <w:vAlign w:val="bottom"/>
          </w:tcPr>
          <w:p w14:paraId="1EBAF910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.882 to 3.516</w:t>
            </w:r>
          </w:p>
        </w:tc>
        <w:tc>
          <w:tcPr>
            <w:tcW w:w="845" w:type="pct"/>
            <w:vAlign w:val="bottom"/>
          </w:tcPr>
          <w:p w14:paraId="05F1A1A0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.122 to 4.574</w:t>
            </w:r>
          </w:p>
        </w:tc>
      </w:tr>
      <w:tr w:rsidR="00C84F7E" w:rsidRPr="00E54110" w14:paraId="39D67560" w14:textId="77777777" w:rsidTr="001B2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29AE9601" w14:textId="17590DA2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lope</w:t>
            </w:r>
          </w:p>
        </w:tc>
        <w:tc>
          <w:tcPr>
            <w:tcW w:w="907" w:type="pct"/>
            <w:vAlign w:val="bottom"/>
          </w:tcPr>
          <w:p w14:paraId="29BD7776" w14:textId="4E6CD0B3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0.1923 to 1.966</w:t>
            </w:r>
          </w:p>
        </w:tc>
        <w:tc>
          <w:tcPr>
            <w:tcW w:w="907" w:type="pct"/>
            <w:vAlign w:val="bottom"/>
          </w:tcPr>
          <w:p w14:paraId="649CAE33" w14:textId="3F8F3C7E" w:rsidR="00C84F7E" w:rsidRPr="00E54110" w:rsidRDefault="00C84F7E" w:rsidP="001829C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0.9445 to 2.725</w:t>
            </w:r>
          </w:p>
        </w:tc>
        <w:tc>
          <w:tcPr>
            <w:tcW w:w="907" w:type="pct"/>
            <w:vAlign w:val="bottom"/>
          </w:tcPr>
          <w:p w14:paraId="3CF5A75C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0.2111 to 1.262</w:t>
            </w:r>
          </w:p>
        </w:tc>
        <w:tc>
          <w:tcPr>
            <w:tcW w:w="845" w:type="pct"/>
            <w:vAlign w:val="bottom"/>
          </w:tcPr>
          <w:p w14:paraId="37224C50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1.079 to 1.918</w:t>
            </w:r>
          </w:p>
        </w:tc>
      </w:tr>
      <w:tr w:rsidR="00C84F7E" w:rsidRPr="00E54110" w14:paraId="73BED176" w14:textId="77777777" w:rsidTr="001B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vAlign w:val="bottom"/>
          </w:tcPr>
          <w:p w14:paraId="31DC75A4" w14:textId="751082F7" w:rsidR="00C84F7E" w:rsidRPr="00E54110" w:rsidRDefault="00C84F7E" w:rsidP="001829CF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</w:t>
            </w:r>
            <w:r w:rsidRPr="00E54110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907" w:type="pct"/>
            <w:vAlign w:val="bottom"/>
          </w:tcPr>
          <w:p w14:paraId="7199ED4A" w14:textId="157D2BBA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6940</w:t>
            </w:r>
          </w:p>
        </w:tc>
        <w:tc>
          <w:tcPr>
            <w:tcW w:w="907" w:type="pct"/>
            <w:vAlign w:val="bottom"/>
          </w:tcPr>
          <w:p w14:paraId="3931327C" w14:textId="7E034AEB" w:rsidR="00C84F7E" w:rsidRPr="00E54110" w:rsidRDefault="00C84F7E" w:rsidP="001829C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CE58C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5763</w:t>
            </w:r>
          </w:p>
        </w:tc>
        <w:tc>
          <w:tcPr>
            <w:tcW w:w="907" w:type="pct"/>
            <w:vAlign w:val="bottom"/>
            <w:hideMark/>
          </w:tcPr>
          <w:p w14:paraId="0675F5A4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6381</w:t>
            </w:r>
          </w:p>
        </w:tc>
        <w:tc>
          <w:tcPr>
            <w:tcW w:w="845" w:type="pct"/>
            <w:vAlign w:val="bottom"/>
            <w:hideMark/>
          </w:tcPr>
          <w:p w14:paraId="765D48CD" w14:textId="77777777" w:rsidR="00C84F7E" w:rsidRPr="00E54110" w:rsidRDefault="00C84F7E" w:rsidP="001829C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E5411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0.4524</w:t>
            </w:r>
          </w:p>
        </w:tc>
      </w:tr>
    </w:tbl>
    <w:p w14:paraId="3D65775E" w14:textId="77777777" w:rsidR="00AE3257" w:rsidRDefault="00AE3257" w:rsidP="00DC182A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14:paraId="0FB37679" w14:textId="13566E6F" w:rsidR="00AE3257" w:rsidRPr="0012299C" w:rsidRDefault="00757470" w:rsidP="00DC182A">
      <w:pPr>
        <w:rPr>
          <w:rFonts w:cstheme="minorHAnsi"/>
          <w:color w:val="000000" w:themeColor="text1"/>
          <w:sz w:val="22"/>
          <w:szCs w:val="22"/>
          <w:lang w:val="en-GB"/>
        </w:rPr>
      </w:pPr>
      <w:r w:rsidRPr="0012299C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Tab. </w:t>
      </w:r>
      <w:r w:rsidR="00A70F8B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S</w:t>
      </w:r>
      <w:r w:rsidRPr="0012299C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1</w:t>
      </w:r>
      <w:r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– 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>Summary of regression analyses examining the relationship between median lumen area of xylem conduits and plant height (H) and diameter at breast height (DBH) before (t₀) and after (t₁) harvesting. The table reports the Y</w:t>
      </w:r>
      <w:r w:rsidR="00FF6EA4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intercept, slope, and R² values for the power law fits. 95% confidence intervals (CI, profile likelihood) are provided for both intercepts and slopes. The CI of the slope </w:t>
      </w:r>
      <w:r w:rsidR="0068342A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overlap 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in </w:t>
      </w:r>
      <w:r w:rsidR="007B09AE" w:rsidRPr="0012299C">
        <w:rPr>
          <w:rFonts w:cstheme="minorHAnsi"/>
          <w:color w:val="000000" w:themeColor="text1"/>
          <w:sz w:val="22"/>
          <w:szCs w:val="22"/>
          <w:lang w:val="en-GB"/>
        </w:rPr>
        <w:t>both cases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, indicating that neither H nor DBH significantly </w:t>
      </w:r>
      <w:r w:rsidR="00173150" w:rsidRPr="0012299C">
        <w:rPr>
          <w:rFonts w:cstheme="minorHAnsi"/>
          <w:color w:val="000000" w:themeColor="text1"/>
          <w:sz w:val="22"/>
          <w:szCs w:val="22"/>
          <w:lang w:val="en-GB"/>
        </w:rPr>
        <w:t>effects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the </w:t>
      </w:r>
      <w:r w:rsidR="00C84D3A" w:rsidRPr="0012299C">
        <w:rPr>
          <w:rFonts w:cstheme="minorHAnsi"/>
          <w:color w:val="000000" w:themeColor="text1"/>
          <w:sz w:val="22"/>
          <w:szCs w:val="22"/>
          <w:lang w:val="en-GB"/>
        </w:rPr>
        <w:t>magnitude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C84D3A" w:rsidRPr="0012299C">
        <w:rPr>
          <w:rFonts w:cstheme="minorHAnsi"/>
          <w:color w:val="000000" w:themeColor="text1"/>
          <w:sz w:val="22"/>
          <w:szCs w:val="22"/>
          <w:lang w:val="en-GB"/>
        </w:rPr>
        <w:t>of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median conduit lumen area reduction</w:t>
      </w:r>
      <w:r w:rsidR="00CE1FBC" w:rsidRPr="0012299C">
        <w:rPr>
          <w:rFonts w:cstheme="minorHAnsi"/>
          <w:color w:val="000000" w:themeColor="text1"/>
          <w:sz w:val="22"/>
          <w:szCs w:val="22"/>
          <w:lang w:val="en-GB"/>
        </w:rPr>
        <w:t xml:space="preserve"> (difference between t</w:t>
      </w:r>
      <w:r w:rsidR="00CE1FBC" w:rsidRPr="0012299C">
        <w:rPr>
          <w:rFonts w:cstheme="minorHAnsi"/>
          <w:color w:val="000000" w:themeColor="text1"/>
          <w:sz w:val="22"/>
          <w:szCs w:val="22"/>
          <w:vertAlign w:val="subscript"/>
          <w:lang w:val="en-GB"/>
        </w:rPr>
        <w:t xml:space="preserve">0 </w:t>
      </w:r>
      <w:r w:rsidR="00CE1FBC" w:rsidRPr="0012299C">
        <w:rPr>
          <w:rFonts w:cstheme="minorHAnsi"/>
          <w:color w:val="000000" w:themeColor="text1"/>
          <w:sz w:val="22"/>
          <w:szCs w:val="22"/>
          <w:lang w:val="en-GB"/>
        </w:rPr>
        <w:t>and t</w:t>
      </w:r>
      <w:r w:rsidR="00CE1FBC" w:rsidRPr="0012299C">
        <w:rPr>
          <w:rFonts w:cstheme="minorHAnsi"/>
          <w:color w:val="000000" w:themeColor="text1"/>
          <w:sz w:val="22"/>
          <w:szCs w:val="22"/>
          <w:vertAlign w:val="subscript"/>
          <w:lang w:val="en-GB"/>
        </w:rPr>
        <w:t>1</w:t>
      </w:r>
      <w:r w:rsidR="00CE1FBC" w:rsidRPr="0012299C">
        <w:rPr>
          <w:rFonts w:cstheme="minorHAnsi"/>
          <w:color w:val="000000" w:themeColor="text1"/>
          <w:sz w:val="22"/>
          <w:szCs w:val="22"/>
          <w:lang w:val="en-GB"/>
        </w:rPr>
        <w:t>)</w:t>
      </w:r>
      <w:r w:rsidR="003B0063" w:rsidRPr="0012299C">
        <w:rPr>
          <w:rFonts w:cstheme="minorHAnsi"/>
          <w:color w:val="000000" w:themeColor="text1"/>
          <w:sz w:val="22"/>
          <w:szCs w:val="22"/>
          <w:lang w:val="en-GB"/>
        </w:rPr>
        <w:t>.</w:t>
      </w:r>
      <w:r w:rsidR="007F31D0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</w:p>
    <w:sectPr w:rsidR="00AE3257" w:rsidRPr="0012299C" w:rsidSect="004502D6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FEE51" w14:textId="77777777" w:rsidR="00FB7C12" w:rsidRDefault="00FB7C12" w:rsidP="001B0C8F">
      <w:r>
        <w:separator/>
      </w:r>
    </w:p>
  </w:endnote>
  <w:endnote w:type="continuationSeparator" w:id="0">
    <w:p w14:paraId="6A410FD7" w14:textId="77777777" w:rsidR="00FB7C12" w:rsidRDefault="00FB7C12" w:rsidP="001B0C8F">
      <w:r>
        <w:continuationSeparator/>
      </w:r>
    </w:p>
  </w:endnote>
  <w:endnote w:type="continuationNotice" w:id="1">
    <w:p w14:paraId="534EF1CA" w14:textId="77777777" w:rsidR="00FB7C12" w:rsidRDefault="00FB7C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972985264"/>
      <w:docPartObj>
        <w:docPartGallery w:val="Page Numbers (Bottom of Page)"/>
        <w:docPartUnique/>
      </w:docPartObj>
    </w:sdtPr>
    <w:sdtContent>
      <w:p w14:paraId="710CA94C" w14:textId="42EB96B2" w:rsidR="00407E29" w:rsidRDefault="00407E29" w:rsidP="00E74B0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A5DF1A9" w14:textId="77777777" w:rsidR="00407E29" w:rsidRDefault="00407E29" w:rsidP="00407E2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474022715"/>
      <w:docPartObj>
        <w:docPartGallery w:val="Page Numbers (Bottom of Page)"/>
        <w:docPartUnique/>
      </w:docPartObj>
    </w:sdtPr>
    <w:sdtContent>
      <w:p w14:paraId="039D4FB6" w14:textId="5B92D824" w:rsidR="00407E29" w:rsidRDefault="00407E29" w:rsidP="00E74B0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9</w:t>
        </w:r>
        <w:r>
          <w:rPr>
            <w:rStyle w:val="Numeropagina"/>
          </w:rPr>
          <w:fldChar w:fldCharType="end"/>
        </w:r>
      </w:p>
    </w:sdtContent>
  </w:sdt>
  <w:p w14:paraId="763C5532" w14:textId="77777777" w:rsidR="00407E29" w:rsidRDefault="00407E29" w:rsidP="00407E2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32EDB" w14:textId="77777777" w:rsidR="00FB7C12" w:rsidRDefault="00FB7C12" w:rsidP="001B0C8F">
      <w:r>
        <w:separator/>
      </w:r>
    </w:p>
  </w:footnote>
  <w:footnote w:type="continuationSeparator" w:id="0">
    <w:p w14:paraId="511C7AE7" w14:textId="77777777" w:rsidR="00FB7C12" w:rsidRDefault="00FB7C12" w:rsidP="001B0C8F">
      <w:r>
        <w:continuationSeparator/>
      </w:r>
    </w:p>
  </w:footnote>
  <w:footnote w:type="continuationNotice" w:id="1">
    <w:p w14:paraId="43B0B271" w14:textId="77777777" w:rsidR="00FB7C12" w:rsidRDefault="00FB7C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27BDB"/>
    <w:multiLevelType w:val="hybridMultilevel"/>
    <w:tmpl w:val="12F00484"/>
    <w:lvl w:ilvl="0" w:tplc="AB2A15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980A5E"/>
    <w:multiLevelType w:val="hybridMultilevel"/>
    <w:tmpl w:val="31B8B1EA"/>
    <w:lvl w:ilvl="0" w:tplc="0C2A221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C44BD"/>
    <w:multiLevelType w:val="hybridMultilevel"/>
    <w:tmpl w:val="751A06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747058">
    <w:abstractNumId w:val="2"/>
  </w:num>
  <w:num w:numId="2" w16cid:durableId="1593002531">
    <w:abstractNumId w:val="0"/>
  </w:num>
  <w:num w:numId="3" w16cid:durableId="215119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CE4"/>
    <w:rsid w:val="000001BD"/>
    <w:rsid w:val="000001E2"/>
    <w:rsid w:val="00000392"/>
    <w:rsid w:val="000007AC"/>
    <w:rsid w:val="00001FC9"/>
    <w:rsid w:val="00002031"/>
    <w:rsid w:val="000025B3"/>
    <w:rsid w:val="00002B98"/>
    <w:rsid w:val="00003292"/>
    <w:rsid w:val="00003545"/>
    <w:rsid w:val="00003889"/>
    <w:rsid w:val="00004430"/>
    <w:rsid w:val="0000453B"/>
    <w:rsid w:val="00006364"/>
    <w:rsid w:val="00006619"/>
    <w:rsid w:val="00006922"/>
    <w:rsid w:val="00006D8D"/>
    <w:rsid w:val="00007AA7"/>
    <w:rsid w:val="0001025D"/>
    <w:rsid w:val="000107FD"/>
    <w:rsid w:val="000118B1"/>
    <w:rsid w:val="000120ED"/>
    <w:rsid w:val="00012268"/>
    <w:rsid w:val="000124F6"/>
    <w:rsid w:val="00012521"/>
    <w:rsid w:val="00012535"/>
    <w:rsid w:val="0001371C"/>
    <w:rsid w:val="00013831"/>
    <w:rsid w:val="00013E0C"/>
    <w:rsid w:val="00013FBF"/>
    <w:rsid w:val="000148DC"/>
    <w:rsid w:val="00015244"/>
    <w:rsid w:val="00015C35"/>
    <w:rsid w:val="00016144"/>
    <w:rsid w:val="000168B2"/>
    <w:rsid w:val="00016EF3"/>
    <w:rsid w:val="00017237"/>
    <w:rsid w:val="000174C2"/>
    <w:rsid w:val="00020156"/>
    <w:rsid w:val="00020231"/>
    <w:rsid w:val="000202D0"/>
    <w:rsid w:val="0002039E"/>
    <w:rsid w:val="00020828"/>
    <w:rsid w:val="00021EE3"/>
    <w:rsid w:val="00022685"/>
    <w:rsid w:val="000226AD"/>
    <w:rsid w:val="00022A13"/>
    <w:rsid w:val="00022DF2"/>
    <w:rsid w:val="000231D8"/>
    <w:rsid w:val="00023251"/>
    <w:rsid w:val="00024CFF"/>
    <w:rsid w:val="00024DEE"/>
    <w:rsid w:val="00026E08"/>
    <w:rsid w:val="00027A74"/>
    <w:rsid w:val="00027AD2"/>
    <w:rsid w:val="00030056"/>
    <w:rsid w:val="000305D0"/>
    <w:rsid w:val="000305DD"/>
    <w:rsid w:val="0003098B"/>
    <w:rsid w:val="00030EBA"/>
    <w:rsid w:val="00031169"/>
    <w:rsid w:val="00031A31"/>
    <w:rsid w:val="00032AF0"/>
    <w:rsid w:val="00032F58"/>
    <w:rsid w:val="00033353"/>
    <w:rsid w:val="000337A7"/>
    <w:rsid w:val="0003398C"/>
    <w:rsid w:val="00033C19"/>
    <w:rsid w:val="00034855"/>
    <w:rsid w:val="0003497E"/>
    <w:rsid w:val="00034A4A"/>
    <w:rsid w:val="000353A5"/>
    <w:rsid w:val="0003595B"/>
    <w:rsid w:val="0003698F"/>
    <w:rsid w:val="00037008"/>
    <w:rsid w:val="000377DF"/>
    <w:rsid w:val="00037A0D"/>
    <w:rsid w:val="00037B43"/>
    <w:rsid w:val="00041367"/>
    <w:rsid w:val="00042306"/>
    <w:rsid w:val="000429E2"/>
    <w:rsid w:val="00042C2E"/>
    <w:rsid w:val="00042EAB"/>
    <w:rsid w:val="00042EB8"/>
    <w:rsid w:val="00043EB1"/>
    <w:rsid w:val="0004404D"/>
    <w:rsid w:val="00044E73"/>
    <w:rsid w:val="00044F1D"/>
    <w:rsid w:val="00045CBB"/>
    <w:rsid w:val="00045F54"/>
    <w:rsid w:val="00046645"/>
    <w:rsid w:val="000468CA"/>
    <w:rsid w:val="00046C17"/>
    <w:rsid w:val="0004708A"/>
    <w:rsid w:val="00047B91"/>
    <w:rsid w:val="000507A2"/>
    <w:rsid w:val="00050B7B"/>
    <w:rsid w:val="00050C1C"/>
    <w:rsid w:val="000522F1"/>
    <w:rsid w:val="00053135"/>
    <w:rsid w:val="000554E6"/>
    <w:rsid w:val="00055F2C"/>
    <w:rsid w:val="0005617B"/>
    <w:rsid w:val="00056731"/>
    <w:rsid w:val="00056970"/>
    <w:rsid w:val="00056D8A"/>
    <w:rsid w:val="0005784D"/>
    <w:rsid w:val="00057919"/>
    <w:rsid w:val="00057AC2"/>
    <w:rsid w:val="00057BB4"/>
    <w:rsid w:val="0006026D"/>
    <w:rsid w:val="0006030F"/>
    <w:rsid w:val="0006064C"/>
    <w:rsid w:val="00060780"/>
    <w:rsid w:val="00060D38"/>
    <w:rsid w:val="000622ED"/>
    <w:rsid w:val="0006347C"/>
    <w:rsid w:val="00063483"/>
    <w:rsid w:val="00063E24"/>
    <w:rsid w:val="00063ED1"/>
    <w:rsid w:val="00064A12"/>
    <w:rsid w:val="00064C2D"/>
    <w:rsid w:val="00064D81"/>
    <w:rsid w:val="00065AE5"/>
    <w:rsid w:val="00065C3F"/>
    <w:rsid w:val="000675C3"/>
    <w:rsid w:val="0006763C"/>
    <w:rsid w:val="000702AE"/>
    <w:rsid w:val="00070346"/>
    <w:rsid w:val="0007096A"/>
    <w:rsid w:val="00071786"/>
    <w:rsid w:val="000729DC"/>
    <w:rsid w:val="00072C32"/>
    <w:rsid w:val="0007375B"/>
    <w:rsid w:val="00074541"/>
    <w:rsid w:val="0007461F"/>
    <w:rsid w:val="00074721"/>
    <w:rsid w:val="00075B70"/>
    <w:rsid w:val="00076163"/>
    <w:rsid w:val="00080FE3"/>
    <w:rsid w:val="00081A0E"/>
    <w:rsid w:val="00081BE7"/>
    <w:rsid w:val="00081C10"/>
    <w:rsid w:val="00082D42"/>
    <w:rsid w:val="00082DD4"/>
    <w:rsid w:val="00082F87"/>
    <w:rsid w:val="000840FA"/>
    <w:rsid w:val="000842F3"/>
    <w:rsid w:val="00084815"/>
    <w:rsid w:val="00084ACC"/>
    <w:rsid w:val="0008529E"/>
    <w:rsid w:val="00085433"/>
    <w:rsid w:val="000855E2"/>
    <w:rsid w:val="00086342"/>
    <w:rsid w:val="0008693D"/>
    <w:rsid w:val="00086B87"/>
    <w:rsid w:val="00086D31"/>
    <w:rsid w:val="000872C7"/>
    <w:rsid w:val="00090256"/>
    <w:rsid w:val="0009096A"/>
    <w:rsid w:val="000911A3"/>
    <w:rsid w:val="00091392"/>
    <w:rsid w:val="0009192A"/>
    <w:rsid w:val="0009195D"/>
    <w:rsid w:val="00091E82"/>
    <w:rsid w:val="00092C99"/>
    <w:rsid w:val="00093503"/>
    <w:rsid w:val="00094757"/>
    <w:rsid w:val="00094ECB"/>
    <w:rsid w:val="0009558E"/>
    <w:rsid w:val="0009669A"/>
    <w:rsid w:val="000966C4"/>
    <w:rsid w:val="00096C5F"/>
    <w:rsid w:val="00096D13"/>
    <w:rsid w:val="00096E5B"/>
    <w:rsid w:val="000976CE"/>
    <w:rsid w:val="00097775"/>
    <w:rsid w:val="00097B66"/>
    <w:rsid w:val="00097BFF"/>
    <w:rsid w:val="00097DFC"/>
    <w:rsid w:val="00097F7A"/>
    <w:rsid w:val="000A03F0"/>
    <w:rsid w:val="000A0B93"/>
    <w:rsid w:val="000A125A"/>
    <w:rsid w:val="000A16BA"/>
    <w:rsid w:val="000A1F8A"/>
    <w:rsid w:val="000A2D78"/>
    <w:rsid w:val="000A35C7"/>
    <w:rsid w:val="000A3655"/>
    <w:rsid w:val="000A5018"/>
    <w:rsid w:val="000A5BDD"/>
    <w:rsid w:val="000A6B57"/>
    <w:rsid w:val="000A7363"/>
    <w:rsid w:val="000B0A8D"/>
    <w:rsid w:val="000B0B2E"/>
    <w:rsid w:val="000B0C0D"/>
    <w:rsid w:val="000B0CB2"/>
    <w:rsid w:val="000B1969"/>
    <w:rsid w:val="000B1D8A"/>
    <w:rsid w:val="000B28E4"/>
    <w:rsid w:val="000B296C"/>
    <w:rsid w:val="000B3644"/>
    <w:rsid w:val="000B493B"/>
    <w:rsid w:val="000B4A6E"/>
    <w:rsid w:val="000B4D25"/>
    <w:rsid w:val="000B56CB"/>
    <w:rsid w:val="000B5CB8"/>
    <w:rsid w:val="000B62DD"/>
    <w:rsid w:val="000B6958"/>
    <w:rsid w:val="000B7048"/>
    <w:rsid w:val="000B78E8"/>
    <w:rsid w:val="000B7C10"/>
    <w:rsid w:val="000B7D91"/>
    <w:rsid w:val="000B7E32"/>
    <w:rsid w:val="000C0A85"/>
    <w:rsid w:val="000C0E33"/>
    <w:rsid w:val="000C1FD0"/>
    <w:rsid w:val="000C25F1"/>
    <w:rsid w:val="000C2709"/>
    <w:rsid w:val="000C28BC"/>
    <w:rsid w:val="000C2E75"/>
    <w:rsid w:val="000C354A"/>
    <w:rsid w:val="000C41D0"/>
    <w:rsid w:val="000C45F6"/>
    <w:rsid w:val="000C52E1"/>
    <w:rsid w:val="000C551F"/>
    <w:rsid w:val="000C60E2"/>
    <w:rsid w:val="000C74EC"/>
    <w:rsid w:val="000C75AE"/>
    <w:rsid w:val="000C7CB3"/>
    <w:rsid w:val="000D0A01"/>
    <w:rsid w:val="000D104B"/>
    <w:rsid w:val="000D1404"/>
    <w:rsid w:val="000D1FE3"/>
    <w:rsid w:val="000D2AAF"/>
    <w:rsid w:val="000D3BC5"/>
    <w:rsid w:val="000D4CD9"/>
    <w:rsid w:val="000D5174"/>
    <w:rsid w:val="000D5C89"/>
    <w:rsid w:val="000D5CB0"/>
    <w:rsid w:val="000D701D"/>
    <w:rsid w:val="000D7046"/>
    <w:rsid w:val="000D70F1"/>
    <w:rsid w:val="000D76F4"/>
    <w:rsid w:val="000D797C"/>
    <w:rsid w:val="000D7F2A"/>
    <w:rsid w:val="000E06BE"/>
    <w:rsid w:val="000E07A5"/>
    <w:rsid w:val="000E095F"/>
    <w:rsid w:val="000E0ACB"/>
    <w:rsid w:val="000E0E87"/>
    <w:rsid w:val="000E0F26"/>
    <w:rsid w:val="000E1036"/>
    <w:rsid w:val="000E133C"/>
    <w:rsid w:val="000E2691"/>
    <w:rsid w:val="000E2747"/>
    <w:rsid w:val="000E36BB"/>
    <w:rsid w:val="000E3D86"/>
    <w:rsid w:val="000E4214"/>
    <w:rsid w:val="000E42F4"/>
    <w:rsid w:val="000E4E49"/>
    <w:rsid w:val="000E4F7F"/>
    <w:rsid w:val="000E5023"/>
    <w:rsid w:val="000E5DF7"/>
    <w:rsid w:val="000E6A68"/>
    <w:rsid w:val="000E7B5C"/>
    <w:rsid w:val="000F03F0"/>
    <w:rsid w:val="000F1408"/>
    <w:rsid w:val="000F2182"/>
    <w:rsid w:val="000F23E5"/>
    <w:rsid w:val="000F270B"/>
    <w:rsid w:val="000F3074"/>
    <w:rsid w:val="000F3274"/>
    <w:rsid w:val="000F3318"/>
    <w:rsid w:val="000F403E"/>
    <w:rsid w:val="000F417E"/>
    <w:rsid w:val="000F5173"/>
    <w:rsid w:val="000F5B70"/>
    <w:rsid w:val="000F6722"/>
    <w:rsid w:val="000F76C4"/>
    <w:rsid w:val="000F7A1D"/>
    <w:rsid w:val="00100011"/>
    <w:rsid w:val="001003F2"/>
    <w:rsid w:val="00101294"/>
    <w:rsid w:val="00101C3A"/>
    <w:rsid w:val="0010235D"/>
    <w:rsid w:val="00104A8C"/>
    <w:rsid w:val="00104FD4"/>
    <w:rsid w:val="00106781"/>
    <w:rsid w:val="00106964"/>
    <w:rsid w:val="001069F9"/>
    <w:rsid w:val="00106BFB"/>
    <w:rsid w:val="00107220"/>
    <w:rsid w:val="00107330"/>
    <w:rsid w:val="00107B67"/>
    <w:rsid w:val="00107CE3"/>
    <w:rsid w:val="00110615"/>
    <w:rsid w:val="00110EF7"/>
    <w:rsid w:val="00110F34"/>
    <w:rsid w:val="0011131A"/>
    <w:rsid w:val="0011589F"/>
    <w:rsid w:val="00115AE4"/>
    <w:rsid w:val="00116749"/>
    <w:rsid w:val="00116A4A"/>
    <w:rsid w:val="00116D9C"/>
    <w:rsid w:val="0011787F"/>
    <w:rsid w:val="00120065"/>
    <w:rsid w:val="001201F9"/>
    <w:rsid w:val="00120850"/>
    <w:rsid w:val="00121107"/>
    <w:rsid w:val="00121A9F"/>
    <w:rsid w:val="00122202"/>
    <w:rsid w:val="0012282C"/>
    <w:rsid w:val="0012299C"/>
    <w:rsid w:val="00122FA5"/>
    <w:rsid w:val="00123EC5"/>
    <w:rsid w:val="00124C55"/>
    <w:rsid w:val="001255AF"/>
    <w:rsid w:val="0012587F"/>
    <w:rsid w:val="00126140"/>
    <w:rsid w:val="00126152"/>
    <w:rsid w:val="0012619A"/>
    <w:rsid w:val="00126598"/>
    <w:rsid w:val="001276D8"/>
    <w:rsid w:val="00127B39"/>
    <w:rsid w:val="00127DDB"/>
    <w:rsid w:val="00127E11"/>
    <w:rsid w:val="00131E54"/>
    <w:rsid w:val="001321AE"/>
    <w:rsid w:val="00132CA1"/>
    <w:rsid w:val="001332B5"/>
    <w:rsid w:val="001354DD"/>
    <w:rsid w:val="00135913"/>
    <w:rsid w:val="00136096"/>
    <w:rsid w:val="0013640C"/>
    <w:rsid w:val="001366E6"/>
    <w:rsid w:val="00137399"/>
    <w:rsid w:val="00137743"/>
    <w:rsid w:val="0014082D"/>
    <w:rsid w:val="00140C0A"/>
    <w:rsid w:val="00140EEF"/>
    <w:rsid w:val="00140F49"/>
    <w:rsid w:val="00141555"/>
    <w:rsid w:val="001435E0"/>
    <w:rsid w:val="0014360B"/>
    <w:rsid w:val="001442D3"/>
    <w:rsid w:val="001444A1"/>
    <w:rsid w:val="00144A01"/>
    <w:rsid w:val="00144C66"/>
    <w:rsid w:val="00145383"/>
    <w:rsid w:val="001454C7"/>
    <w:rsid w:val="00145526"/>
    <w:rsid w:val="00145A1F"/>
    <w:rsid w:val="001466A8"/>
    <w:rsid w:val="00150228"/>
    <w:rsid w:val="001504AE"/>
    <w:rsid w:val="00151510"/>
    <w:rsid w:val="0015178F"/>
    <w:rsid w:val="00151845"/>
    <w:rsid w:val="00151D00"/>
    <w:rsid w:val="00151F1C"/>
    <w:rsid w:val="00151F84"/>
    <w:rsid w:val="00152039"/>
    <w:rsid w:val="00152347"/>
    <w:rsid w:val="00152493"/>
    <w:rsid w:val="001524CC"/>
    <w:rsid w:val="001527A6"/>
    <w:rsid w:val="00153940"/>
    <w:rsid w:val="00153D69"/>
    <w:rsid w:val="00154532"/>
    <w:rsid w:val="001545C1"/>
    <w:rsid w:val="00154C87"/>
    <w:rsid w:val="0015579A"/>
    <w:rsid w:val="00155AD3"/>
    <w:rsid w:val="00155AFC"/>
    <w:rsid w:val="00155B32"/>
    <w:rsid w:val="00155C3B"/>
    <w:rsid w:val="00156075"/>
    <w:rsid w:val="00156493"/>
    <w:rsid w:val="001574D9"/>
    <w:rsid w:val="001577B8"/>
    <w:rsid w:val="00157AAD"/>
    <w:rsid w:val="00157C53"/>
    <w:rsid w:val="00157D06"/>
    <w:rsid w:val="001607C4"/>
    <w:rsid w:val="0016168E"/>
    <w:rsid w:val="00161954"/>
    <w:rsid w:val="00161CEA"/>
    <w:rsid w:val="0016220D"/>
    <w:rsid w:val="00162418"/>
    <w:rsid w:val="00162490"/>
    <w:rsid w:val="00162D7B"/>
    <w:rsid w:val="001633DF"/>
    <w:rsid w:val="00163BE4"/>
    <w:rsid w:val="00165B52"/>
    <w:rsid w:val="00166AAF"/>
    <w:rsid w:val="00166E71"/>
    <w:rsid w:val="00167625"/>
    <w:rsid w:val="00167710"/>
    <w:rsid w:val="00167AF8"/>
    <w:rsid w:val="00167F4F"/>
    <w:rsid w:val="00172789"/>
    <w:rsid w:val="00173150"/>
    <w:rsid w:val="0017364D"/>
    <w:rsid w:val="001741BE"/>
    <w:rsid w:val="00174D6C"/>
    <w:rsid w:val="001753C9"/>
    <w:rsid w:val="00176024"/>
    <w:rsid w:val="0017613C"/>
    <w:rsid w:val="0017795D"/>
    <w:rsid w:val="00177E88"/>
    <w:rsid w:val="00180064"/>
    <w:rsid w:val="001804B5"/>
    <w:rsid w:val="00180845"/>
    <w:rsid w:val="0018130B"/>
    <w:rsid w:val="00181A1B"/>
    <w:rsid w:val="00181B40"/>
    <w:rsid w:val="0018224B"/>
    <w:rsid w:val="0018245A"/>
    <w:rsid w:val="001829CF"/>
    <w:rsid w:val="00183A54"/>
    <w:rsid w:val="00183E87"/>
    <w:rsid w:val="001853E0"/>
    <w:rsid w:val="001862CE"/>
    <w:rsid w:val="00186F0F"/>
    <w:rsid w:val="0018733B"/>
    <w:rsid w:val="00187CDE"/>
    <w:rsid w:val="00187FBE"/>
    <w:rsid w:val="001902A9"/>
    <w:rsid w:val="00190414"/>
    <w:rsid w:val="00190683"/>
    <w:rsid w:val="0019116A"/>
    <w:rsid w:val="00191562"/>
    <w:rsid w:val="00192508"/>
    <w:rsid w:val="00192A11"/>
    <w:rsid w:val="00192F87"/>
    <w:rsid w:val="00192FC5"/>
    <w:rsid w:val="00193844"/>
    <w:rsid w:val="00193B7A"/>
    <w:rsid w:val="00193CD4"/>
    <w:rsid w:val="00194080"/>
    <w:rsid w:val="001948EF"/>
    <w:rsid w:val="001950FD"/>
    <w:rsid w:val="0019550A"/>
    <w:rsid w:val="001956CC"/>
    <w:rsid w:val="001959B9"/>
    <w:rsid w:val="00195AE0"/>
    <w:rsid w:val="00195F44"/>
    <w:rsid w:val="0019664E"/>
    <w:rsid w:val="00197F6E"/>
    <w:rsid w:val="001A0071"/>
    <w:rsid w:val="001A0332"/>
    <w:rsid w:val="001A06F2"/>
    <w:rsid w:val="001A07AD"/>
    <w:rsid w:val="001A1132"/>
    <w:rsid w:val="001A139B"/>
    <w:rsid w:val="001A14D7"/>
    <w:rsid w:val="001A1AF3"/>
    <w:rsid w:val="001A1F63"/>
    <w:rsid w:val="001A262A"/>
    <w:rsid w:val="001A33C5"/>
    <w:rsid w:val="001A370C"/>
    <w:rsid w:val="001A3A55"/>
    <w:rsid w:val="001A3DA0"/>
    <w:rsid w:val="001A3FAB"/>
    <w:rsid w:val="001A454C"/>
    <w:rsid w:val="001A488E"/>
    <w:rsid w:val="001A497F"/>
    <w:rsid w:val="001A4B78"/>
    <w:rsid w:val="001A4C29"/>
    <w:rsid w:val="001A53D6"/>
    <w:rsid w:val="001A5C6A"/>
    <w:rsid w:val="001A6823"/>
    <w:rsid w:val="001A78F9"/>
    <w:rsid w:val="001A7C65"/>
    <w:rsid w:val="001B0224"/>
    <w:rsid w:val="001B06BF"/>
    <w:rsid w:val="001B0A0F"/>
    <w:rsid w:val="001B0C8F"/>
    <w:rsid w:val="001B0F44"/>
    <w:rsid w:val="001B10BE"/>
    <w:rsid w:val="001B1500"/>
    <w:rsid w:val="001B1760"/>
    <w:rsid w:val="001B1FFA"/>
    <w:rsid w:val="001B218A"/>
    <w:rsid w:val="001B2368"/>
    <w:rsid w:val="001B2B54"/>
    <w:rsid w:val="001B2D8A"/>
    <w:rsid w:val="001B2DDB"/>
    <w:rsid w:val="001B484E"/>
    <w:rsid w:val="001B551C"/>
    <w:rsid w:val="001B5710"/>
    <w:rsid w:val="001B611E"/>
    <w:rsid w:val="001B695B"/>
    <w:rsid w:val="001B74BC"/>
    <w:rsid w:val="001C0468"/>
    <w:rsid w:val="001C123E"/>
    <w:rsid w:val="001C1B1A"/>
    <w:rsid w:val="001C2773"/>
    <w:rsid w:val="001C3995"/>
    <w:rsid w:val="001C5469"/>
    <w:rsid w:val="001C59BC"/>
    <w:rsid w:val="001C6896"/>
    <w:rsid w:val="001C6DFC"/>
    <w:rsid w:val="001C71AE"/>
    <w:rsid w:val="001C7930"/>
    <w:rsid w:val="001C7BE7"/>
    <w:rsid w:val="001D0B41"/>
    <w:rsid w:val="001D184E"/>
    <w:rsid w:val="001D28BF"/>
    <w:rsid w:val="001D2C7E"/>
    <w:rsid w:val="001D3432"/>
    <w:rsid w:val="001D40E1"/>
    <w:rsid w:val="001D5ADB"/>
    <w:rsid w:val="001D6422"/>
    <w:rsid w:val="001D6445"/>
    <w:rsid w:val="001D6795"/>
    <w:rsid w:val="001E0640"/>
    <w:rsid w:val="001E09E8"/>
    <w:rsid w:val="001E3117"/>
    <w:rsid w:val="001E32FD"/>
    <w:rsid w:val="001E33D5"/>
    <w:rsid w:val="001E3A16"/>
    <w:rsid w:val="001E425F"/>
    <w:rsid w:val="001E5081"/>
    <w:rsid w:val="001E51E3"/>
    <w:rsid w:val="001E590A"/>
    <w:rsid w:val="001E5B65"/>
    <w:rsid w:val="001E5FB2"/>
    <w:rsid w:val="001E62BD"/>
    <w:rsid w:val="001E66D1"/>
    <w:rsid w:val="001E6ED7"/>
    <w:rsid w:val="001E7672"/>
    <w:rsid w:val="001E7A91"/>
    <w:rsid w:val="001F0150"/>
    <w:rsid w:val="001F0D9C"/>
    <w:rsid w:val="001F1482"/>
    <w:rsid w:val="001F1D9C"/>
    <w:rsid w:val="001F231A"/>
    <w:rsid w:val="001F2958"/>
    <w:rsid w:val="001F3B0A"/>
    <w:rsid w:val="001F3BFB"/>
    <w:rsid w:val="001F3E42"/>
    <w:rsid w:val="001F4945"/>
    <w:rsid w:val="001F4A8E"/>
    <w:rsid w:val="001F4AC6"/>
    <w:rsid w:val="001F5CCC"/>
    <w:rsid w:val="001F5F5C"/>
    <w:rsid w:val="001F6624"/>
    <w:rsid w:val="001F6EBA"/>
    <w:rsid w:val="001F7862"/>
    <w:rsid w:val="001F7AEC"/>
    <w:rsid w:val="001F7F9B"/>
    <w:rsid w:val="0020004A"/>
    <w:rsid w:val="0020013E"/>
    <w:rsid w:val="002019EB"/>
    <w:rsid w:val="00201C44"/>
    <w:rsid w:val="00202383"/>
    <w:rsid w:val="00203304"/>
    <w:rsid w:val="002035A8"/>
    <w:rsid w:val="002037C8"/>
    <w:rsid w:val="00203A5A"/>
    <w:rsid w:val="00203E18"/>
    <w:rsid w:val="00204BF1"/>
    <w:rsid w:val="00205256"/>
    <w:rsid w:val="00205760"/>
    <w:rsid w:val="002068E0"/>
    <w:rsid w:val="0020699A"/>
    <w:rsid w:val="002077F3"/>
    <w:rsid w:val="00207930"/>
    <w:rsid w:val="0021018F"/>
    <w:rsid w:val="002106D0"/>
    <w:rsid w:val="00210A86"/>
    <w:rsid w:val="00210E2F"/>
    <w:rsid w:val="002112CC"/>
    <w:rsid w:val="00211E8B"/>
    <w:rsid w:val="002120B8"/>
    <w:rsid w:val="00212764"/>
    <w:rsid w:val="00212B62"/>
    <w:rsid w:val="00213012"/>
    <w:rsid w:val="002138FB"/>
    <w:rsid w:val="002140D9"/>
    <w:rsid w:val="002144A4"/>
    <w:rsid w:val="002146DA"/>
    <w:rsid w:val="00214D5F"/>
    <w:rsid w:val="00214F3E"/>
    <w:rsid w:val="00215313"/>
    <w:rsid w:val="002153B9"/>
    <w:rsid w:val="00215530"/>
    <w:rsid w:val="0021555C"/>
    <w:rsid w:val="0021586D"/>
    <w:rsid w:val="0021692C"/>
    <w:rsid w:val="00216961"/>
    <w:rsid w:val="002169F9"/>
    <w:rsid w:val="00216B27"/>
    <w:rsid w:val="00216C50"/>
    <w:rsid w:val="00217E21"/>
    <w:rsid w:val="00220505"/>
    <w:rsid w:val="00221731"/>
    <w:rsid w:val="002227CA"/>
    <w:rsid w:val="00223712"/>
    <w:rsid w:val="00223B8B"/>
    <w:rsid w:val="00223F2A"/>
    <w:rsid w:val="00224412"/>
    <w:rsid w:val="00224A44"/>
    <w:rsid w:val="00224E19"/>
    <w:rsid w:val="00225211"/>
    <w:rsid w:val="00225800"/>
    <w:rsid w:val="002265A6"/>
    <w:rsid w:val="00226A42"/>
    <w:rsid w:val="00226C9B"/>
    <w:rsid w:val="00227ED9"/>
    <w:rsid w:val="00230794"/>
    <w:rsid w:val="002309AD"/>
    <w:rsid w:val="00232A1E"/>
    <w:rsid w:val="00232ADE"/>
    <w:rsid w:val="00233158"/>
    <w:rsid w:val="002340F3"/>
    <w:rsid w:val="00234383"/>
    <w:rsid w:val="00234F52"/>
    <w:rsid w:val="00236223"/>
    <w:rsid w:val="00236233"/>
    <w:rsid w:val="00237A6E"/>
    <w:rsid w:val="00237B63"/>
    <w:rsid w:val="00240045"/>
    <w:rsid w:val="0024015D"/>
    <w:rsid w:val="00240328"/>
    <w:rsid w:val="00240B65"/>
    <w:rsid w:val="00241ADD"/>
    <w:rsid w:val="0024221C"/>
    <w:rsid w:val="00242E45"/>
    <w:rsid w:val="00242E87"/>
    <w:rsid w:val="002431F4"/>
    <w:rsid w:val="002433B4"/>
    <w:rsid w:val="00243B3A"/>
    <w:rsid w:val="002443D1"/>
    <w:rsid w:val="00244520"/>
    <w:rsid w:val="0024459A"/>
    <w:rsid w:val="002446F1"/>
    <w:rsid w:val="00245D6E"/>
    <w:rsid w:val="00245EA2"/>
    <w:rsid w:val="00246084"/>
    <w:rsid w:val="00246647"/>
    <w:rsid w:val="002466F5"/>
    <w:rsid w:val="00246993"/>
    <w:rsid w:val="002475DD"/>
    <w:rsid w:val="00250A22"/>
    <w:rsid w:val="00251041"/>
    <w:rsid w:val="0025128D"/>
    <w:rsid w:val="002513C1"/>
    <w:rsid w:val="002515ED"/>
    <w:rsid w:val="00251FD0"/>
    <w:rsid w:val="0025261F"/>
    <w:rsid w:val="002526FE"/>
    <w:rsid w:val="002527CC"/>
    <w:rsid w:val="002531F0"/>
    <w:rsid w:val="00253655"/>
    <w:rsid w:val="00253CCF"/>
    <w:rsid w:val="0025477C"/>
    <w:rsid w:val="002549D2"/>
    <w:rsid w:val="00256240"/>
    <w:rsid w:val="0025625B"/>
    <w:rsid w:val="00256683"/>
    <w:rsid w:val="00256E0A"/>
    <w:rsid w:val="002575B1"/>
    <w:rsid w:val="00257957"/>
    <w:rsid w:val="00257D9F"/>
    <w:rsid w:val="00261051"/>
    <w:rsid w:val="0026229F"/>
    <w:rsid w:val="00262B65"/>
    <w:rsid w:val="00262C65"/>
    <w:rsid w:val="00262D35"/>
    <w:rsid w:val="002637C2"/>
    <w:rsid w:val="00265421"/>
    <w:rsid w:val="002659E9"/>
    <w:rsid w:val="00265DF8"/>
    <w:rsid w:val="00266F31"/>
    <w:rsid w:val="002672A8"/>
    <w:rsid w:val="002672B3"/>
    <w:rsid w:val="00267728"/>
    <w:rsid w:val="00267EFC"/>
    <w:rsid w:val="002703EA"/>
    <w:rsid w:val="002708E5"/>
    <w:rsid w:val="00271141"/>
    <w:rsid w:val="00271B75"/>
    <w:rsid w:val="00272BBC"/>
    <w:rsid w:val="00272C44"/>
    <w:rsid w:val="00273358"/>
    <w:rsid w:val="0027384E"/>
    <w:rsid w:val="00273D50"/>
    <w:rsid w:val="00274439"/>
    <w:rsid w:val="0027443A"/>
    <w:rsid w:val="0027454C"/>
    <w:rsid w:val="00276686"/>
    <w:rsid w:val="002766F0"/>
    <w:rsid w:val="00276F50"/>
    <w:rsid w:val="002803DB"/>
    <w:rsid w:val="00280A36"/>
    <w:rsid w:val="00280AB3"/>
    <w:rsid w:val="00281726"/>
    <w:rsid w:val="002818EC"/>
    <w:rsid w:val="00281B89"/>
    <w:rsid w:val="00281CAB"/>
    <w:rsid w:val="00283464"/>
    <w:rsid w:val="002835F7"/>
    <w:rsid w:val="002836F3"/>
    <w:rsid w:val="002839DF"/>
    <w:rsid w:val="00283ED7"/>
    <w:rsid w:val="00285D45"/>
    <w:rsid w:val="00286012"/>
    <w:rsid w:val="00286140"/>
    <w:rsid w:val="0028624F"/>
    <w:rsid w:val="002874CF"/>
    <w:rsid w:val="00287BA5"/>
    <w:rsid w:val="002909D7"/>
    <w:rsid w:val="00291286"/>
    <w:rsid w:val="002917FD"/>
    <w:rsid w:val="00291AD7"/>
    <w:rsid w:val="00291EA9"/>
    <w:rsid w:val="0029221C"/>
    <w:rsid w:val="00292AD6"/>
    <w:rsid w:val="00293BF6"/>
    <w:rsid w:val="00294D1C"/>
    <w:rsid w:val="00294D39"/>
    <w:rsid w:val="00294EA6"/>
    <w:rsid w:val="00295919"/>
    <w:rsid w:val="002978F6"/>
    <w:rsid w:val="0029797D"/>
    <w:rsid w:val="002A018A"/>
    <w:rsid w:val="002A0818"/>
    <w:rsid w:val="002A0A1A"/>
    <w:rsid w:val="002A0A43"/>
    <w:rsid w:val="002A0D87"/>
    <w:rsid w:val="002A1A2B"/>
    <w:rsid w:val="002A1B57"/>
    <w:rsid w:val="002A23B8"/>
    <w:rsid w:val="002A3F9D"/>
    <w:rsid w:val="002A41DD"/>
    <w:rsid w:val="002A4A8A"/>
    <w:rsid w:val="002A54E4"/>
    <w:rsid w:val="002A56F2"/>
    <w:rsid w:val="002A6261"/>
    <w:rsid w:val="002A62F6"/>
    <w:rsid w:val="002A6590"/>
    <w:rsid w:val="002A6F0F"/>
    <w:rsid w:val="002A7C5B"/>
    <w:rsid w:val="002A7D4E"/>
    <w:rsid w:val="002B05E6"/>
    <w:rsid w:val="002B2233"/>
    <w:rsid w:val="002B2423"/>
    <w:rsid w:val="002B2EAD"/>
    <w:rsid w:val="002B3956"/>
    <w:rsid w:val="002B3AB7"/>
    <w:rsid w:val="002B402F"/>
    <w:rsid w:val="002B4C5E"/>
    <w:rsid w:val="002B5259"/>
    <w:rsid w:val="002B59DB"/>
    <w:rsid w:val="002B5A26"/>
    <w:rsid w:val="002B5BE8"/>
    <w:rsid w:val="002B6401"/>
    <w:rsid w:val="002B70C2"/>
    <w:rsid w:val="002B71BD"/>
    <w:rsid w:val="002B71C3"/>
    <w:rsid w:val="002B72FD"/>
    <w:rsid w:val="002B7714"/>
    <w:rsid w:val="002B77AD"/>
    <w:rsid w:val="002C00FE"/>
    <w:rsid w:val="002C071A"/>
    <w:rsid w:val="002C136C"/>
    <w:rsid w:val="002C166E"/>
    <w:rsid w:val="002C2E79"/>
    <w:rsid w:val="002C304D"/>
    <w:rsid w:val="002C351E"/>
    <w:rsid w:val="002C3859"/>
    <w:rsid w:val="002C3860"/>
    <w:rsid w:val="002C3D28"/>
    <w:rsid w:val="002C3EB6"/>
    <w:rsid w:val="002C4496"/>
    <w:rsid w:val="002C47EB"/>
    <w:rsid w:val="002C4B2D"/>
    <w:rsid w:val="002C4FC2"/>
    <w:rsid w:val="002C55AB"/>
    <w:rsid w:val="002C5A21"/>
    <w:rsid w:val="002C5B6D"/>
    <w:rsid w:val="002C6644"/>
    <w:rsid w:val="002C68A0"/>
    <w:rsid w:val="002C6A23"/>
    <w:rsid w:val="002C6C7A"/>
    <w:rsid w:val="002C6E32"/>
    <w:rsid w:val="002C7A76"/>
    <w:rsid w:val="002C7D1D"/>
    <w:rsid w:val="002D0041"/>
    <w:rsid w:val="002D00B0"/>
    <w:rsid w:val="002D01E9"/>
    <w:rsid w:val="002D0B4B"/>
    <w:rsid w:val="002D15BB"/>
    <w:rsid w:val="002D15F7"/>
    <w:rsid w:val="002D161D"/>
    <w:rsid w:val="002D2087"/>
    <w:rsid w:val="002D2BC5"/>
    <w:rsid w:val="002D2FCD"/>
    <w:rsid w:val="002D3410"/>
    <w:rsid w:val="002D37BB"/>
    <w:rsid w:val="002D39EB"/>
    <w:rsid w:val="002D4168"/>
    <w:rsid w:val="002D43E9"/>
    <w:rsid w:val="002D4A70"/>
    <w:rsid w:val="002D4BFD"/>
    <w:rsid w:val="002D508B"/>
    <w:rsid w:val="002D6041"/>
    <w:rsid w:val="002D7706"/>
    <w:rsid w:val="002D7C58"/>
    <w:rsid w:val="002E0FF5"/>
    <w:rsid w:val="002E1E21"/>
    <w:rsid w:val="002E21B9"/>
    <w:rsid w:val="002E2CA4"/>
    <w:rsid w:val="002E322F"/>
    <w:rsid w:val="002E3963"/>
    <w:rsid w:val="002E3BF4"/>
    <w:rsid w:val="002E3EC5"/>
    <w:rsid w:val="002E4851"/>
    <w:rsid w:val="002E4C86"/>
    <w:rsid w:val="002E4E9F"/>
    <w:rsid w:val="002E4F32"/>
    <w:rsid w:val="002E57A7"/>
    <w:rsid w:val="002E57C3"/>
    <w:rsid w:val="002E5BFA"/>
    <w:rsid w:val="002E5DA0"/>
    <w:rsid w:val="002E617A"/>
    <w:rsid w:val="002E6434"/>
    <w:rsid w:val="002E67E7"/>
    <w:rsid w:val="002E67F4"/>
    <w:rsid w:val="002E692C"/>
    <w:rsid w:val="002E71E4"/>
    <w:rsid w:val="002E7496"/>
    <w:rsid w:val="002F0E42"/>
    <w:rsid w:val="002F0F62"/>
    <w:rsid w:val="002F22F7"/>
    <w:rsid w:val="002F2805"/>
    <w:rsid w:val="002F28B4"/>
    <w:rsid w:val="002F371C"/>
    <w:rsid w:val="002F4441"/>
    <w:rsid w:val="002F4A1C"/>
    <w:rsid w:val="002F4F38"/>
    <w:rsid w:val="002F5056"/>
    <w:rsid w:val="002F5B89"/>
    <w:rsid w:val="002F5C24"/>
    <w:rsid w:val="002F5EF0"/>
    <w:rsid w:val="002F6084"/>
    <w:rsid w:val="002F63A9"/>
    <w:rsid w:val="002F7680"/>
    <w:rsid w:val="002F76C8"/>
    <w:rsid w:val="002F7B7B"/>
    <w:rsid w:val="002F7CE4"/>
    <w:rsid w:val="002F7D01"/>
    <w:rsid w:val="002F7D4F"/>
    <w:rsid w:val="002F7F19"/>
    <w:rsid w:val="003004B3"/>
    <w:rsid w:val="0030097D"/>
    <w:rsid w:val="003019FD"/>
    <w:rsid w:val="003025FE"/>
    <w:rsid w:val="00303159"/>
    <w:rsid w:val="0030319F"/>
    <w:rsid w:val="0030372A"/>
    <w:rsid w:val="003052E9"/>
    <w:rsid w:val="003068D0"/>
    <w:rsid w:val="003068DE"/>
    <w:rsid w:val="003079C4"/>
    <w:rsid w:val="00310869"/>
    <w:rsid w:val="00311220"/>
    <w:rsid w:val="00311CAD"/>
    <w:rsid w:val="00312233"/>
    <w:rsid w:val="00312E32"/>
    <w:rsid w:val="003139E4"/>
    <w:rsid w:val="003144F5"/>
    <w:rsid w:val="00314F8D"/>
    <w:rsid w:val="00315CCF"/>
    <w:rsid w:val="00315D7E"/>
    <w:rsid w:val="00315E91"/>
    <w:rsid w:val="00317B45"/>
    <w:rsid w:val="003204A4"/>
    <w:rsid w:val="00320E07"/>
    <w:rsid w:val="003211C2"/>
    <w:rsid w:val="003217C7"/>
    <w:rsid w:val="00321B83"/>
    <w:rsid w:val="003220CF"/>
    <w:rsid w:val="00322296"/>
    <w:rsid w:val="003234E9"/>
    <w:rsid w:val="0032366A"/>
    <w:rsid w:val="00323941"/>
    <w:rsid w:val="00324758"/>
    <w:rsid w:val="00324AA2"/>
    <w:rsid w:val="0032569B"/>
    <w:rsid w:val="0032579F"/>
    <w:rsid w:val="0032596C"/>
    <w:rsid w:val="00325C05"/>
    <w:rsid w:val="003262CB"/>
    <w:rsid w:val="003264EB"/>
    <w:rsid w:val="00327A1F"/>
    <w:rsid w:val="00327C24"/>
    <w:rsid w:val="00327D0D"/>
    <w:rsid w:val="00330882"/>
    <w:rsid w:val="00331563"/>
    <w:rsid w:val="00331832"/>
    <w:rsid w:val="0033186F"/>
    <w:rsid w:val="0033251B"/>
    <w:rsid w:val="0033251C"/>
    <w:rsid w:val="00332A55"/>
    <w:rsid w:val="00333149"/>
    <w:rsid w:val="003331E1"/>
    <w:rsid w:val="0033354E"/>
    <w:rsid w:val="00333815"/>
    <w:rsid w:val="003340C9"/>
    <w:rsid w:val="003343E2"/>
    <w:rsid w:val="00334A2F"/>
    <w:rsid w:val="00335176"/>
    <w:rsid w:val="00335AE0"/>
    <w:rsid w:val="00335D9C"/>
    <w:rsid w:val="00335F14"/>
    <w:rsid w:val="00336512"/>
    <w:rsid w:val="0033670E"/>
    <w:rsid w:val="0033788C"/>
    <w:rsid w:val="00337DDD"/>
    <w:rsid w:val="00340705"/>
    <w:rsid w:val="00340BFA"/>
    <w:rsid w:val="00340FF7"/>
    <w:rsid w:val="0034267E"/>
    <w:rsid w:val="00342AD7"/>
    <w:rsid w:val="00342B3C"/>
    <w:rsid w:val="003436C5"/>
    <w:rsid w:val="00343B1C"/>
    <w:rsid w:val="00343B5D"/>
    <w:rsid w:val="00343DE5"/>
    <w:rsid w:val="00343F91"/>
    <w:rsid w:val="00343FC5"/>
    <w:rsid w:val="003452C4"/>
    <w:rsid w:val="00345D30"/>
    <w:rsid w:val="003463AB"/>
    <w:rsid w:val="003474D1"/>
    <w:rsid w:val="00347500"/>
    <w:rsid w:val="00347510"/>
    <w:rsid w:val="00347DA4"/>
    <w:rsid w:val="00350CC7"/>
    <w:rsid w:val="00350FD6"/>
    <w:rsid w:val="00351001"/>
    <w:rsid w:val="00351970"/>
    <w:rsid w:val="00351BD9"/>
    <w:rsid w:val="003520D7"/>
    <w:rsid w:val="0035278B"/>
    <w:rsid w:val="00352974"/>
    <w:rsid w:val="00352F40"/>
    <w:rsid w:val="00353256"/>
    <w:rsid w:val="00354076"/>
    <w:rsid w:val="003540E6"/>
    <w:rsid w:val="00354443"/>
    <w:rsid w:val="00354D7F"/>
    <w:rsid w:val="00354FBF"/>
    <w:rsid w:val="003562CA"/>
    <w:rsid w:val="003564F7"/>
    <w:rsid w:val="0035676E"/>
    <w:rsid w:val="003600B9"/>
    <w:rsid w:val="003602A1"/>
    <w:rsid w:val="0036064F"/>
    <w:rsid w:val="00360A05"/>
    <w:rsid w:val="00360A3F"/>
    <w:rsid w:val="00360D00"/>
    <w:rsid w:val="00360E0D"/>
    <w:rsid w:val="00361578"/>
    <w:rsid w:val="0036200F"/>
    <w:rsid w:val="00362741"/>
    <w:rsid w:val="0036294E"/>
    <w:rsid w:val="00363862"/>
    <w:rsid w:val="003638B0"/>
    <w:rsid w:val="00364ACA"/>
    <w:rsid w:val="0036513F"/>
    <w:rsid w:val="003656D3"/>
    <w:rsid w:val="00365FD8"/>
    <w:rsid w:val="00370730"/>
    <w:rsid w:val="00370A1F"/>
    <w:rsid w:val="00371265"/>
    <w:rsid w:val="00371442"/>
    <w:rsid w:val="00373670"/>
    <w:rsid w:val="003736EC"/>
    <w:rsid w:val="003737E5"/>
    <w:rsid w:val="0037400C"/>
    <w:rsid w:val="00374467"/>
    <w:rsid w:val="003744B0"/>
    <w:rsid w:val="00374C9F"/>
    <w:rsid w:val="0037595C"/>
    <w:rsid w:val="003765CA"/>
    <w:rsid w:val="00376E07"/>
    <w:rsid w:val="00376FF4"/>
    <w:rsid w:val="0037702D"/>
    <w:rsid w:val="00377297"/>
    <w:rsid w:val="003773FE"/>
    <w:rsid w:val="003777E2"/>
    <w:rsid w:val="00377B0E"/>
    <w:rsid w:val="00377EC5"/>
    <w:rsid w:val="0038102C"/>
    <w:rsid w:val="00381668"/>
    <w:rsid w:val="00381886"/>
    <w:rsid w:val="00381D00"/>
    <w:rsid w:val="00381FFF"/>
    <w:rsid w:val="0038226C"/>
    <w:rsid w:val="00382A55"/>
    <w:rsid w:val="00382ACC"/>
    <w:rsid w:val="00382F85"/>
    <w:rsid w:val="00383854"/>
    <w:rsid w:val="00383B5B"/>
    <w:rsid w:val="0038444C"/>
    <w:rsid w:val="00384941"/>
    <w:rsid w:val="00386220"/>
    <w:rsid w:val="00386FC1"/>
    <w:rsid w:val="00387168"/>
    <w:rsid w:val="00387884"/>
    <w:rsid w:val="00387C77"/>
    <w:rsid w:val="00390FB8"/>
    <w:rsid w:val="003918C8"/>
    <w:rsid w:val="0039249F"/>
    <w:rsid w:val="0039379A"/>
    <w:rsid w:val="00393BF5"/>
    <w:rsid w:val="00393DE0"/>
    <w:rsid w:val="003940D2"/>
    <w:rsid w:val="0039432C"/>
    <w:rsid w:val="003947CD"/>
    <w:rsid w:val="00394CBE"/>
    <w:rsid w:val="0039603B"/>
    <w:rsid w:val="003963F4"/>
    <w:rsid w:val="00396862"/>
    <w:rsid w:val="00396A85"/>
    <w:rsid w:val="00396C5E"/>
    <w:rsid w:val="003971F6"/>
    <w:rsid w:val="003A0299"/>
    <w:rsid w:val="003A1307"/>
    <w:rsid w:val="003A1B09"/>
    <w:rsid w:val="003A23FB"/>
    <w:rsid w:val="003A2478"/>
    <w:rsid w:val="003A2634"/>
    <w:rsid w:val="003A373D"/>
    <w:rsid w:val="003A3BA5"/>
    <w:rsid w:val="003A40DA"/>
    <w:rsid w:val="003A4222"/>
    <w:rsid w:val="003A5B84"/>
    <w:rsid w:val="003A5CAB"/>
    <w:rsid w:val="003A6B70"/>
    <w:rsid w:val="003A74DA"/>
    <w:rsid w:val="003A7510"/>
    <w:rsid w:val="003A7E38"/>
    <w:rsid w:val="003B0063"/>
    <w:rsid w:val="003B0355"/>
    <w:rsid w:val="003B0440"/>
    <w:rsid w:val="003B1D10"/>
    <w:rsid w:val="003B20B7"/>
    <w:rsid w:val="003B258B"/>
    <w:rsid w:val="003B2910"/>
    <w:rsid w:val="003B390C"/>
    <w:rsid w:val="003B3FF7"/>
    <w:rsid w:val="003B4224"/>
    <w:rsid w:val="003B42A0"/>
    <w:rsid w:val="003B4376"/>
    <w:rsid w:val="003B4436"/>
    <w:rsid w:val="003B59ED"/>
    <w:rsid w:val="003B5CFF"/>
    <w:rsid w:val="003B70CB"/>
    <w:rsid w:val="003B7970"/>
    <w:rsid w:val="003B7A3F"/>
    <w:rsid w:val="003C047E"/>
    <w:rsid w:val="003C0B3B"/>
    <w:rsid w:val="003C10EE"/>
    <w:rsid w:val="003C1591"/>
    <w:rsid w:val="003C1BD5"/>
    <w:rsid w:val="003C2A30"/>
    <w:rsid w:val="003C2D5E"/>
    <w:rsid w:val="003C32BA"/>
    <w:rsid w:val="003C4736"/>
    <w:rsid w:val="003C4BC6"/>
    <w:rsid w:val="003C4C44"/>
    <w:rsid w:val="003C539A"/>
    <w:rsid w:val="003C5871"/>
    <w:rsid w:val="003C5FFD"/>
    <w:rsid w:val="003C626A"/>
    <w:rsid w:val="003C6630"/>
    <w:rsid w:val="003C74B6"/>
    <w:rsid w:val="003C7E39"/>
    <w:rsid w:val="003D0027"/>
    <w:rsid w:val="003D007F"/>
    <w:rsid w:val="003D04CA"/>
    <w:rsid w:val="003D1186"/>
    <w:rsid w:val="003D11A4"/>
    <w:rsid w:val="003D170A"/>
    <w:rsid w:val="003D19EC"/>
    <w:rsid w:val="003D1B7B"/>
    <w:rsid w:val="003D1E54"/>
    <w:rsid w:val="003D282C"/>
    <w:rsid w:val="003D2AE8"/>
    <w:rsid w:val="003D2B4F"/>
    <w:rsid w:val="003D3552"/>
    <w:rsid w:val="003D4CCF"/>
    <w:rsid w:val="003D5445"/>
    <w:rsid w:val="003D5F2F"/>
    <w:rsid w:val="003D66D2"/>
    <w:rsid w:val="003D67D5"/>
    <w:rsid w:val="003D6869"/>
    <w:rsid w:val="003D7A37"/>
    <w:rsid w:val="003D7F8E"/>
    <w:rsid w:val="003E140F"/>
    <w:rsid w:val="003E1816"/>
    <w:rsid w:val="003E234B"/>
    <w:rsid w:val="003E31F9"/>
    <w:rsid w:val="003E3BE8"/>
    <w:rsid w:val="003E4E6E"/>
    <w:rsid w:val="003E5660"/>
    <w:rsid w:val="003E5737"/>
    <w:rsid w:val="003E5D30"/>
    <w:rsid w:val="003E6218"/>
    <w:rsid w:val="003E72B9"/>
    <w:rsid w:val="003F03FB"/>
    <w:rsid w:val="003F047D"/>
    <w:rsid w:val="003F0B62"/>
    <w:rsid w:val="003F0F27"/>
    <w:rsid w:val="003F142B"/>
    <w:rsid w:val="003F1AAD"/>
    <w:rsid w:val="003F2653"/>
    <w:rsid w:val="003F297A"/>
    <w:rsid w:val="003F2DC6"/>
    <w:rsid w:val="003F2EEE"/>
    <w:rsid w:val="003F315F"/>
    <w:rsid w:val="003F3202"/>
    <w:rsid w:val="003F3AD7"/>
    <w:rsid w:val="003F40BC"/>
    <w:rsid w:val="003F44D4"/>
    <w:rsid w:val="003F4983"/>
    <w:rsid w:val="003F5D75"/>
    <w:rsid w:val="003F5DF6"/>
    <w:rsid w:val="003F653F"/>
    <w:rsid w:val="003F6786"/>
    <w:rsid w:val="003F6BF3"/>
    <w:rsid w:val="003F7036"/>
    <w:rsid w:val="003F7332"/>
    <w:rsid w:val="003F7C75"/>
    <w:rsid w:val="004009C4"/>
    <w:rsid w:val="00401390"/>
    <w:rsid w:val="0040161C"/>
    <w:rsid w:val="004019AA"/>
    <w:rsid w:val="0040224C"/>
    <w:rsid w:val="004029B3"/>
    <w:rsid w:val="00402C38"/>
    <w:rsid w:val="00402E33"/>
    <w:rsid w:val="004038B4"/>
    <w:rsid w:val="00404CEB"/>
    <w:rsid w:val="00405B8A"/>
    <w:rsid w:val="00406A4C"/>
    <w:rsid w:val="00407E29"/>
    <w:rsid w:val="00410062"/>
    <w:rsid w:val="0041153F"/>
    <w:rsid w:val="00411B98"/>
    <w:rsid w:val="00411C6A"/>
    <w:rsid w:val="004121D3"/>
    <w:rsid w:val="004124DD"/>
    <w:rsid w:val="004127D9"/>
    <w:rsid w:val="0041283F"/>
    <w:rsid w:val="0041375F"/>
    <w:rsid w:val="00413EB4"/>
    <w:rsid w:val="00414D75"/>
    <w:rsid w:val="00414F94"/>
    <w:rsid w:val="00415414"/>
    <w:rsid w:val="00415A83"/>
    <w:rsid w:val="004161D5"/>
    <w:rsid w:val="004162ED"/>
    <w:rsid w:val="004166EA"/>
    <w:rsid w:val="00416FF1"/>
    <w:rsid w:val="00417553"/>
    <w:rsid w:val="0042033B"/>
    <w:rsid w:val="00420715"/>
    <w:rsid w:val="0042079F"/>
    <w:rsid w:val="00421386"/>
    <w:rsid w:val="004214F0"/>
    <w:rsid w:val="00421A0A"/>
    <w:rsid w:val="00422BA0"/>
    <w:rsid w:val="00423287"/>
    <w:rsid w:val="0042330F"/>
    <w:rsid w:val="0042355D"/>
    <w:rsid w:val="004238E4"/>
    <w:rsid w:val="00423A02"/>
    <w:rsid w:val="00423A82"/>
    <w:rsid w:val="00423B75"/>
    <w:rsid w:val="004241FE"/>
    <w:rsid w:val="0042445E"/>
    <w:rsid w:val="004245F8"/>
    <w:rsid w:val="00425121"/>
    <w:rsid w:val="00425A05"/>
    <w:rsid w:val="00425BD4"/>
    <w:rsid w:val="00425CBA"/>
    <w:rsid w:val="00426987"/>
    <w:rsid w:val="00426F40"/>
    <w:rsid w:val="00427704"/>
    <w:rsid w:val="00430BA7"/>
    <w:rsid w:val="004314C8"/>
    <w:rsid w:val="00431DB4"/>
    <w:rsid w:val="004331CF"/>
    <w:rsid w:val="004337F7"/>
    <w:rsid w:val="0043421B"/>
    <w:rsid w:val="0043506E"/>
    <w:rsid w:val="00435514"/>
    <w:rsid w:val="0043607C"/>
    <w:rsid w:val="00436C12"/>
    <w:rsid w:val="00436D42"/>
    <w:rsid w:val="00436F46"/>
    <w:rsid w:val="00437414"/>
    <w:rsid w:val="00440576"/>
    <w:rsid w:val="0044079E"/>
    <w:rsid w:val="004409D8"/>
    <w:rsid w:val="00440C1B"/>
    <w:rsid w:val="0044122A"/>
    <w:rsid w:val="00441D58"/>
    <w:rsid w:val="00441F39"/>
    <w:rsid w:val="0044201A"/>
    <w:rsid w:val="00442579"/>
    <w:rsid w:val="00442D39"/>
    <w:rsid w:val="004439F6"/>
    <w:rsid w:val="00443B3D"/>
    <w:rsid w:val="004440F2"/>
    <w:rsid w:val="0044457D"/>
    <w:rsid w:val="00444C0B"/>
    <w:rsid w:val="00445A1E"/>
    <w:rsid w:val="00445C3C"/>
    <w:rsid w:val="00446D79"/>
    <w:rsid w:val="0044722F"/>
    <w:rsid w:val="0045000A"/>
    <w:rsid w:val="004502D6"/>
    <w:rsid w:val="004511B6"/>
    <w:rsid w:val="0045135A"/>
    <w:rsid w:val="00451D74"/>
    <w:rsid w:val="00452607"/>
    <w:rsid w:val="00452655"/>
    <w:rsid w:val="00453F29"/>
    <w:rsid w:val="00454405"/>
    <w:rsid w:val="004544D3"/>
    <w:rsid w:val="0045469D"/>
    <w:rsid w:val="004547E5"/>
    <w:rsid w:val="00454BAB"/>
    <w:rsid w:val="004566C6"/>
    <w:rsid w:val="00456B7A"/>
    <w:rsid w:val="00457573"/>
    <w:rsid w:val="004575C1"/>
    <w:rsid w:val="0045779E"/>
    <w:rsid w:val="00460386"/>
    <w:rsid w:val="00461032"/>
    <w:rsid w:val="004616FE"/>
    <w:rsid w:val="0046182E"/>
    <w:rsid w:val="00462678"/>
    <w:rsid w:val="00463882"/>
    <w:rsid w:val="004642A7"/>
    <w:rsid w:val="004648F2"/>
    <w:rsid w:val="004657A2"/>
    <w:rsid w:val="00465BA9"/>
    <w:rsid w:val="00465E8A"/>
    <w:rsid w:val="00466C7D"/>
    <w:rsid w:val="0046786D"/>
    <w:rsid w:val="0046797F"/>
    <w:rsid w:val="004707F4"/>
    <w:rsid w:val="004715A7"/>
    <w:rsid w:val="004716AB"/>
    <w:rsid w:val="00471DBF"/>
    <w:rsid w:val="0047251A"/>
    <w:rsid w:val="00472E25"/>
    <w:rsid w:val="0047309D"/>
    <w:rsid w:val="00473109"/>
    <w:rsid w:val="004731C7"/>
    <w:rsid w:val="00473676"/>
    <w:rsid w:val="004739A4"/>
    <w:rsid w:val="00473D52"/>
    <w:rsid w:val="0047453D"/>
    <w:rsid w:val="0047466A"/>
    <w:rsid w:val="00475A37"/>
    <w:rsid w:val="00475F6F"/>
    <w:rsid w:val="0047665C"/>
    <w:rsid w:val="00476B9F"/>
    <w:rsid w:val="00476C07"/>
    <w:rsid w:val="00481B67"/>
    <w:rsid w:val="0048230B"/>
    <w:rsid w:val="00482ACB"/>
    <w:rsid w:val="00482DC2"/>
    <w:rsid w:val="004849ED"/>
    <w:rsid w:val="00484A5E"/>
    <w:rsid w:val="00484F8D"/>
    <w:rsid w:val="00485954"/>
    <w:rsid w:val="00485C82"/>
    <w:rsid w:val="00485F99"/>
    <w:rsid w:val="0048780B"/>
    <w:rsid w:val="00487B04"/>
    <w:rsid w:val="00490447"/>
    <w:rsid w:val="0049050E"/>
    <w:rsid w:val="0049093C"/>
    <w:rsid w:val="00490A9A"/>
    <w:rsid w:val="004911EC"/>
    <w:rsid w:val="0049271D"/>
    <w:rsid w:val="004936D4"/>
    <w:rsid w:val="00495E7F"/>
    <w:rsid w:val="00496128"/>
    <w:rsid w:val="004961C5"/>
    <w:rsid w:val="004961EC"/>
    <w:rsid w:val="00497719"/>
    <w:rsid w:val="00497811"/>
    <w:rsid w:val="004979CC"/>
    <w:rsid w:val="004A0035"/>
    <w:rsid w:val="004A02A0"/>
    <w:rsid w:val="004A0609"/>
    <w:rsid w:val="004A086C"/>
    <w:rsid w:val="004A0A36"/>
    <w:rsid w:val="004A0C32"/>
    <w:rsid w:val="004A0FA7"/>
    <w:rsid w:val="004A16F9"/>
    <w:rsid w:val="004A1724"/>
    <w:rsid w:val="004A2171"/>
    <w:rsid w:val="004A29CC"/>
    <w:rsid w:val="004A357B"/>
    <w:rsid w:val="004A3CB2"/>
    <w:rsid w:val="004A3D16"/>
    <w:rsid w:val="004A3EAC"/>
    <w:rsid w:val="004A418F"/>
    <w:rsid w:val="004A484F"/>
    <w:rsid w:val="004A4BC9"/>
    <w:rsid w:val="004A511F"/>
    <w:rsid w:val="004A521B"/>
    <w:rsid w:val="004A56B2"/>
    <w:rsid w:val="004A5EC9"/>
    <w:rsid w:val="004A697C"/>
    <w:rsid w:val="004A6C24"/>
    <w:rsid w:val="004B119C"/>
    <w:rsid w:val="004B15AD"/>
    <w:rsid w:val="004B179F"/>
    <w:rsid w:val="004B1870"/>
    <w:rsid w:val="004B1C9A"/>
    <w:rsid w:val="004B1F63"/>
    <w:rsid w:val="004B2972"/>
    <w:rsid w:val="004B2AC1"/>
    <w:rsid w:val="004B44FC"/>
    <w:rsid w:val="004B456B"/>
    <w:rsid w:val="004B49B7"/>
    <w:rsid w:val="004B4E6C"/>
    <w:rsid w:val="004B50DD"/>
    <w:rsid w:val="004B537A"/>
    <w:rsid w:val="004B5985"/>
    <w:rsid w:val="004B60BF"/>
    <w:rsid w:val="004B64C4"/>
    <w:rsid w:val="004B7100"/>
    <w:rsid w:val="004B7496"/>
    <w:rsid w:val="004B772E"/>
    <w:rsid w:val="004B787A"/>
    <w:rsid w:val="004C1210"/>
    <w:rsid w:val="004C1966"/>
    <w:rsid w:val="004C21FD"/>
    <w:rsid w:val="004C2235"/>
    <w:rsid w:val="004C2308"/>
    <w:rsid w:val="004C30F1"/>
    <w:rsid w:val="004C314C"/>
    <w:rsid w:val="004C3294"/>
    <w:rsid w:val="004C3E4D"/>
    <w:rsid w:val="004C402A"/>
    <w:rsid w:val="004C49C7"/>
    <w:rsid w:val="004C4F9B"/>
    <w:rsid w:val="004C5733"/>
    <w:rsid w:val="004C5858"/>
    <w:rsid w:val="004C6030"/>
    <w:rsid w:val="004C6783"/>
    <w:rsid w:val="004C68E1"/>
    <w:rsid w:val="004C697C"/>
    <w:rsid w:val="004C6D6F"/>
    <w:rsid w:val="004C70BF"/>
    <w:rsid w:val="004C7D9E"/>
    <w:rsid w:val="004D04E9"/>
    <w:rsid w:val="004D2779"/>
    <w:rsid w:val="004D28CC"/>
    <w:rsid w:val="004D3695"/>
    <w:rsid w:val="004D5191"/>
    <w:rsid w:val="004D58D2"/>
    <w:rsid w:val="004D6539"/>
    <w:rsid w:val="004D76B5"/>
    <w:rsid w:val="004D778E"/>
    <w:rsid w:val="004D7B54"/>
    <w:rsid w:val="004E0224"/>
    <w:rsid w:val="004E0CF5"/>
    <w:rsid w:val="004E0D3B"/>
    <w:rsid w:val="004E0DC5"/>
    <w:rsid w:val="004E0EC9"/>
    <w:rsid w:val="004E0F30"/>
    <w:rsid w:val="004E1891"/>
    <w:rsid w:val="004E2BC2"/>
    <w:rsid w:val="004E2CFF"/>
    <w:rsid w:val="004E2DD3"/>
    <w:rsid w:val="004E31D6"/>
    <w:rsid w:val="004E3340"/>
    <w:rsid w:val="004E3459"/>
    <w:rsid w:val="004E3836"/>
    <w:rsid w:val="004E4170"/>
    <w:rsid w:val="004E52AE"/>
    <w:rsid w:val="004E5C6E"/>
    <w:rsid w:val="004E6680"/>
    <w:rsid w:val="004E6A9A"/>
    <w:rsid w:val="004E7390"/>
    <w:rsid w:val="004F0242"/>
    <w:rsid w:val="004F02FF"/>
    <w:rsid w:val="004F0C4F"/>
    <w:rsid w:val="004F0CBD"/>
    <w:rsid w:val="004F1695"/>
    <w:rsid w:val="004F444F"/>
    <w:rsid w:val="004F4596"/>
    <w:rsid w:val="004F5B9E"/>
    <w:rsid w:val="004F6089"/>
    <w:rsid w:val="004F6521"/>
    <w:rsid w:val="004F659D"/>
    <w:rsid w:val="004F66E3"/>
    <w:rsid w:val="004F6A74"/>
    <w:rsid w:val="004F6C8C"/>
    <w:rsid w:val="004F6D15"/>
    <w:rsid w:val="004F7A1C"/>
    <w:rsid w:val="00500173"/>
    <w:rsid w:val="0050037A"/>
    <w:rsid w:val="00500DFE"/>
    <w:rsid w:val="00500EE1"/>
    <w:rsid w:val="005011CB"/>
    <w:rsid w:val="0050138C"/>
    <w:rsid w:val="00501390"/>
    <w:rsid w:val="005013DD"/>
    <w:rsid w:val="005020DE"/>
    <w:rsid w:val="00502E57"/>
    <w:rsid w:val="005032C0"/>
    <w:rsid w:val="00503317"/>
    <w:rsid w:val="0050338F"/>
    <w:rsid w:val="0050362F"/>
    <w:rsid w:val="005052A3"/>
    <w:rsid w:val="00506379"/>
    <w:rsid w:val="00507AEC"/>
    <w:rsid w:val="005100E1"/>
    <w:rsid w:val="00510A07"/>
    <w:rsid w:val="00510AE3"/>
    <w:rsid w:val="00510D57"/>
    <w:rsid w:val="00510F43"/>
    <w:rsid w:val="00512796"/>
    <w:rsid w:val="00512A9E"/>
    <w:rsid w:val="00512BEE"/>
    <w:rsid w:val="00512EDA"/>
    <w:rsid w:val="00513B9A"/>
    <w:rsid w:val="00513F02"/>
    <w:rsid w:val="00513F70"/>
    <w:rsid w:val="00514063"/>
    <w:rsid w:val="005144CE"/>
    <w:rsid w:val="00514556"/>
    <w:rsid w:val="005145FA"/>
    <w:rsid w:val="0051496A"/>
    <w:rsid w:val="00514CB9"/>
    <w:rsid w:val="00515024"/>
    <w:rsid w:val="005152FE"/>
    <w:rsid w:val="00515DB6"/>
    <w:rsid w:val="00517793"/>
    <w:rsid w:val="00520561"/>
    <w:rsid w:val="00520800"/>
    <w:rsid w:val="00520855"/>
    <w:rsid w:val="005208A1"/>
    <w:rsid w:val="00521251"/>
    <w:rsid w:val="0052125F"/>
    <w:rsid w:val="00522BE8"/>
    <w:rsid w:val="00523479"/>
    <w:rsid w:val="00523A09"/>
    <w:rsid w:val="00523EF5"/>
    <w:rsid w:val="00524882"/>
    <w:rsid w:val="005249FE"/>
    <w:rsid w:val="00524BDF"/>
    <w:rsid w:val="00525D0A"/>
    <w:rsid w:val="00525DFC"/>
    <w:rsid w:val="00525EBA"/>
    <w:rsid w:val="005263B7"/>
    <w:rsid w:val="0052644E"/>
    <w:rsid w:val="0052757E"/>
    <w:rsid w:val="00531338"/>
    <w:rsid w:val="00531CED"/>
    <w:rsid w:val="0053233F"/>
    <w:rsid w:val="0053237A"/>
    <w:rsid w:val="005324A2"/>
    <w:rsid w:val="00533433"/>
    <w:rsid w:val="00533A75"/>
    <w:rsid w:val="00533DA7"/>
    <w:rsid w:val="0053448D"/>
    <w:rsid w:val="00534995"/>
    <w:rsid w:val="00534AF1"/>
    <w:rsid w:val="00534CFA"/>
    <w:rsid w:val="00535744"/>
    <w:rsid w:val="005357DB"/>
    <w:rsid w:val="005358B9"/>
    <w:rsid w:val="00535F6E"/>
    <w:rsid w:val="00535FC5"/>
    <w:rsid w:val="00536274"/>
    <w:rsid w:val="005369DE"/>
    <w:rsid w:val="00536C69"/>
    <w:rsid w:val="00540251"/>
    <w:rsid w:val="00540BA8"/>
    <w:rsid w:val="00540BDA"/>
    <w:rsid w:val="0054116D"/>
    <w:rsid w:val="005412DF"/>
    <w:rsid w:val="00541447"/>
    <w:rsid w:val="00541466"/>
    <w:rsid w:val="00541AFD"/>
    <w:rsid w:val="00542284"/>
    <w:rsid w:val="005426D1"/>
    <w:rsid w:val="00542826"/>
    <w:rsid w:val="00542E8D"/>
    <w:rsid w:val="005432A4"/>
    <w:rsid w:val="00543CA7"/>
    <w:rsid w:val="00544939"/>
    <w:rsid w:val="005458B0"/>
    <w:rsid w:val="00545CD2"/>
    <w:rsid w:val="00545F68"/>
    <w:rsid w:val="005462A7"/>
    <w:rsid w:val="0054641E"/>
    <w:rsid w:val="0054660F"/>
    <w:rsid w:val="005467DC"/>
    <w:rsid w:val="00546D52"/>
    <w:rsid w:val="00547249"/>
    <w:rsid w:val="005472EA"/>
    <w:rsid w:val="00547650"/>
    <w:rsid w:val="00547868"/>
    <w:rsid w:val="005502AF"/>
    <w:rsid w:val="0055062A"/>
    <w:rsid w:val="005508A6"/>
    <w:rsid w:val="00550C43"/>
    <w:rsid w:val="00550CE6"/>
    <w:rsid w:val="005510CE"/>
    <w:rsid w:val="005529E3"/>
    <w:rsid w:val="00552C94"/>
    <w:rsid w:val="00552F91"/>
    <w:rsid w:val="00553AD6"/>
    <w:rsid w:val="00553CD4"/>
    <w:rsid w:val="00554217"/>
    <w:rsid w:val="0055458B"/>
    <w:rsid w:val="00555521"/>
    <w:rsid w:val="005559CE"/>
    <w:rsid w:val="005565E8"/>
    <w:rsid w:val="005573DB"/>
    <w:rsid w:val="005575B2"/>
    <w:rsid w:val="00560C3B"/>
    <w:rsid w:val="005610FE"/>
    <w:rsid w:val="005614DC"/>
    <w:rsid w:val="0056264F"/>
    <w:rsid w:val="005628CC"/>
    <w:rsid w:val="00562CE4"/>
    <w:rsid w:val="00562D45"/>
    <w:rsid w:val="00562F23"/>
    <w:rsid w:val="00563067"/>
    <w:rsid w:val="0056348A"/>
    <w:rsid w:val="00563E85"/>
    <w:rsid w:val="005640FA"/>
    <w:rsid w:val="00564AE6"/>
    <w:rsid w:val="005651BF"/>
    <w:rsid w:val="005664AA"/>
    <w:rsid w:val="005666AC"/>
    <w:rsid w:val="00566791"/>
    <w:rsid w:val="00567796"/>
    <w:rsid w:val="00567965"/>
    <w:rsid w:val="0057012B"/>
    <w:rsid w:val="00570BC5"/>
    <w:rsid w:val="00571A8D"/>
    <w:rsid w:val="0057234A"/>
    <w:rsid w:val="00572853"/>
    <w:rsid w:val="00572A19"/>
    <w:rsid w:val="005737D0"/>
    <w:rsid w:val="005737DE"/>
    <w:rsid w:val="0057423D"/>
    <w:rsid w:val="00574642"/>
    <w:rsid w:val="00574938"/>
    <w:rsid w:val="00574A57"/>
    <w:rsid w:val="00574B5C"/>
    <w:rsid w:val="00575420"/>
    <w:rsid w:val="00575B4F"/>
    <w:rsid w:val="005761AC"/>
    <w:rsid w:val="00576791"/>
    <w:rsid w:val="0057683E"/>
    <w:rsid w:val="00577008"/>
    <w:rsid w:val="00577307"/>
    <w:rsid w:val="005774F7"/>
    <w:rsid w:val="0058003B"/>
    <w:rsid w:val="005810C1"/>
    <w:rsid w:val="005817A6"/>
    <w:rsid w:val="00581B6D"/>
    <w:rsid w:val="00582E77"/>
    <w:rsid w:val="005844A5"/>
    <w:rsid w:val="00584835"/>
    <w:rsid w:val="005849B9"/>
    <w:rsid w:val="00584C08"/>
    <w:rsid w:val="00584FC8"/>
    <w:rsid w:val="0058511B"/>
    <w:rsid w:val="00585815"/>
    <w:rsid w:val="0058623C"/>
    <w:rsid w:val="00586A27"/>
    <w:rsid w:val="00586EF0"/>
    <w:rsid w:val="00590EF4"/>
    <w:rsid w:val="0059106A"/>
    <w:rsid w:val="00591A69"/>
    <w:rsid w:val="00591EB5"/>
    <w:rsid w:val="005926E3"/>
    <w:rsid w:val="00592C3C"/>
    <w:rsid w:val="00593124"/>
    <w:rsid w:val="0059349C"/>
    <w:rsid w:val="00594141"/>
    <w:rsid w:val="00594619"/>
    <w:rsid w:val="00594C6A"/>
    <w:rsid w:val="00595DDA"/>
    <w:rsid w:val="0059633E"/>
    <w:rsid w:val="005978BD"/>
    <w:rsid w:val="005978D9"/>
    <w:rsid w:val="005978DF"/>
    <w:rsid w:val="005A03B6"/>
    <w:rsid w:val="005A08AA"/>
    <w:rsid w:val="005A0DBF"/>
    <w:rsid w:val="005A2FC1"/>
    <w:rsid w:val="005A304E"/>
    <w:rsid w:val="005A308E"/>
    <w:rsid w:val="005A31F1"/>
    <w:rsid w:val="005A3B1C"/>
    <w:rsid w:val="005A4164"/>
    <w:rsid w:val="005A42AF"/>
    <w:rsid w:val="005A59A6"/>
    <w:rsid w:val="005A59F9"/>
    <w:rsid w:val="005A5D7F"/>
    <w:rsid w:val="005A617C"/>
    <w:rsid w:val="005A61CB"/>
    <w:rsid w:val="005A692A"/>
    <w:rsid w:val="005A6D14"/>
    <w:rsid w:val="005B09CB"/>
    <w:rsid w:val="005B0EEF"/>
    <w:rsid w:val="005B105B"/>
    <w:rsid w:val="005B1F1E"/>
    <w:rsid w:val="005B22D9"/>
    <w:rsid w:val="005B24D3"/>
    <w:rsid w:val="005B38F5"/>
    <w:rsid w:val="005B3C0C"/>
    <w:rsid w:val="005B419B"/>
    <w:rsid w:val="005B45D3"/>
    <w:rsid w:val="005B4688"/>
    <w:rsid w:val="005B4B20"/>
    <w:rsid w:val="005B62B9"/>
    <w:rsid w:val="005B65C0"/>
    <w:rsid w:val="005B6C81"/>
    <w:rsid w:val="005B70F5"/>
    <w:rsid w:val="005B78B3"/>
    <w:rsid w:val="005B798C"/>
    <w:rsid w:val="005C013E"/>
    <w:rsid w:val="005C04D2"/>
    <w:rsid w:val="005C1420"/>
    <w:rsid w:val="005C361A"/>
    <w:rsid w:val="005C3A90"/>
    <w:rsid w:val="005C3B16"/>
    <w:rsid w:val="005C43E7"/>
    <w:rsid w:val="005C477D"/>
    <w:rsid w:val="005C4AE6"/>
    <w:rsid w:val="005C563D"/>
    <w:rsid w:val="005C58FE"/>
    <w:rsid w:val="005C62DB"/>
    <w:rsid w:val="005C6871"/>
    <w:rsid w:val="005C697E"/>
    <w:rsid w:val="005C69CF"/>
    <w:rsid w:val="005C6DB8"/>
    <w:rsid w:val="005C717E"/>
    <w:rsid w:val="005C76F0"/>
    <w:rsid w:val="005C7C96"/>
    <w:rsid w:val="005D0346"/>
    <w:rsid w:val="005D0DA7"/>
    <w:rsid w:val="005D138C"/>
    <w:rsid w:val="005D1724"/>
    <w:rsid w:val="005D2166"/>
    <w:rsid w:val="005D23B2"/>
    <w:rsid w:val="005D2D80"/>
    <w:rsid w:val="005D3061"/>
    <w:rsid w:val="005D323E"/>
    <w:rsid w:val="005D4013"/>
    <w:rsid w:val="005D46E1"/>
    <w:rsid w:val="005D51A2"/>
    <w:rsid w:val="005D54EB"/>
    <w:rsid w:val="005D55A2"/>
    <w:rsid w:val="005D5643"/>
    <w:rsid w:val="005D56EF"/>
    <w:rsid w:val="005D5C7A"/>
    <w:rsid w:val="005D633B"/>
    <w:rsid w:val="005D70D4"/>
    <w:rsid w:val="005E0134"/>
    <w:rsid w:val="005E12EF"/>
    <w:rsid w:val="005E169E"/>
    <w:rsid w:val="005E1F13"/>
    <w:rsid w:val="005E229E"/>
    <w:rsid w:val="005E2529"/>
    <w:rsid w:val="005E2919"/>
    <w:rsid w:val="005E3438"/>
    <w:rsid w:val="005E36CC"/>
    <w:rsid w:val="005E3C3D"/>
    <w:rsid w:val="005E4000"/>
    <w:rsid w:val="005E41C2"/>
    <w:rsid w:val="005E42E6"/>
    <w:rsid w:val="005E46C9"/>
    <w:rsid w:val="005E4A09"/>
    <w:rsid w:val="005E4A24"/>
    <w:rsid w:val="005E669A"/>
    <w:rsid w:val="005E6937"/>
    <w:rsid w:val="005E6CEC"/>
    <w:rsid w:val="005E70A1"/>
    <w:rsid w:val="005E718C"/>
    <w:rsid w:val="005E73C7"/>
    <w:rsid w:val="005E7485"/>
    <w:rsid w:val="005E756F"/>
    <w:rsid w:val="005E7590"/>
    <w:rsid w:val="005E7ABB"/>
    <w:rsid w:val="005F0594"/>
    <w:rsid w:val="005F14FA"/>
    <w:rsid w:val="005F2D13"/>
    <w:rsid w:val="005F4500"/>
    <w:rsid w:val="005F4A82"/>
    <w:rsid w:val="005F4C44"/>
    <w:rsid w:val="005F54D9"/>
    <w:rsid w:val="005F58B0"/>
    <w:rsid w:val="005F6095"/>
    <w:rsid w:val="005F66D7"/>
    <w:rsid w:val="005F6C1C"/>
    <w:rsid w:val="005F6DF9"/>
    <w:rsid w:val="005F7BF4"/>
    <w:rsid w:val="005F7F33"/>
    <w:rsid w:val="00600172"/>
    <w:rsid w:val="00600398"/>
    <w:rsid w:val="0060110D"/>
    <w:rsid w:val="006012DA"/>
    <w:rsid w:val="00601633"/>
    <w:rsid w:val="006017D8"/>
    <w:rsid w:val="006020B4"/>
    <w:rsid w:val="006027CE"/>
    <w:rsid w:val="006028ED"/>
    <w:rsid w:val="00602DD1"/>
    <w:rsid w:val="006034E9"/>
    <w:rsid w:val="006048DD"/>
    <w:rsid w:val="0060563D"/>
    <w:rsid w:val="006059D5"/>
    <w:rsid w:val="00605DF8"/>
    <w:rsid w:val="0060675A"/>
    <w:rsid w:val="00606BA8"/>
    <w:rsid w:val="00607099"/>
    <w:rsid w:val="0060733F"/>
    <w:rsid w:val="00607D11"/>
    <w:rsid w:val="00610679"/>
    <w:rsid w:val="00611044"/>
    <w:rsid w:val="00611238"/>
    <w:rsid w:val="00611B72"/>
    <w:rsid w:val="006121CC"/>
    <w:rsid w:val="00612A1C"/>
    <w:rsid w:val="00613139"/>
    <w:rsid w:val="006133E7"/>
    <w:rsid w:val="00614DC2"/>
    <w:rsid w:val="00615274"/>
    <w:rsid w:val="0061561D"/>
    <w:rsid w:val="006156E0"/>
    <w:rsid w:val="0061590D"/>
    <w:rsid w:val="00615CA5"/>
    <w:rsid w:val="006168CA"/>
    <w:rsid w:val="00616FBE"/>
    <w:rsid w:val="00617514"/>
    <w:rsid w:val="0061751F"/>
    <w:rsid w:val="006175A8"/>
    <w:rsid w:val="00617A2D"/>
    <w:rsid w:val="00617CFB"/>
    <w:rsid w:val="00617D23"/>
    <w:rsid w:val="006214A8"/>
    <w:rsid w:val="006224E2"/>
    <w:rsid w:val="006224FC"/>
    <w:rsid w:val="00623002"/>
    <w:rsid w:val="006231EF"/>
    <w:rsid w:val="00623BA7"/>
    <w:rsid w:val="006243B7"/>
    <w:rsid w:val="006243C5"/>
    <w:rsid w:val="00624FDC"/>
    <w:rsid w:val="0062532D"/>
    <w:rsid w:val="00625693"/>
    <w:rsid w:val="006263A7"/>
    <w:rsid w:val="006265D8"/>
    <w:rsid w:val="00626FB8"/>
    <w:rsid w:val="006279F1"/>
    <w:rsid w:val="00627C6D"/>
    <w:rsid w:val="0063004F"/>
    <w:rsid w:val="00631476"/>
    <w:rsid w:val="0063166C"/>
    <w:rsid w:val="00631A52"/>
    <w:rsid w:val="00632792"/>
    <w:rsid w:val="006329BD"/>
    <w:rsid w:val="00632E7D"/>
    <w:rsid w:val="00632EFF"/>
    <w:rsid w:val="00633B3B"/>
    <w:rsid w:val="00634DC6"/>
    <w:rsid w:val="006359C7"/>
    <w:rsid w:val="00636195"/>
    <w:rsid w:val="0063636B"/>
    <w:rsid w:val="006363D9"/>
    <w:rsid w:val="00636524"/>
    <w:rsid w:val="00636CC9"/>
    <w:rsid w:val="00637AA1"/>
    <w:rsid w:val="00637B6C"/>
    <w:rsid w:val="00637DC4"/>
    <w:rsid w:val="00640027"/>
    <w:rsid w:val="0064008B"/>
    <w:rsid w:val="00640C4C"/>
    <w:rsid w:val="00641CF2"/>
    <w:rsid w:val="0064251B"/>
    <w:rsid w:val="006427A2"/>
    <w:rsid w:val="00643863"/>
    <w:rsid w:val="006443D5"/>
    <w:rsid w:val="0064541B"/>
    <w:rsid w:val="00645D4E"/>
    <w:rsid w:val="00645F41"/>
    <w:rsid w:val="00646D0C"/>
    <w:rsid w:val="006471A5"/>
    <w:rsid w:val="00647759"/>
    <w:rsid w:val="00650236"/>
    <w:rsid w:val="00650340"/>
    <w:rsid w:val="006503F2"/>
    <w:rsid w:val="0065078E"/>
    <w:rsid w:val="00650DCA"/>
    <w:rsid w:val="00651237"/>
    <w:rsid w:val="00651768"/>
    <w:rsid w:val="00651786"/>
    <w:rsid w:val="00651E18"/>
    <w:rsid w:val="00651F1E"/>
    <w:rsid w:val="006522EE"/>
    <w:rsid w:val="00653875"/>
    <w:rsid w:val="006540AA"/>
    <w:rsid w:val="00654184"/>
    <w:rsid w:val="00654537"/>
    <w:rsid w:val="00654A27"/>
    <w:rsid w:val="00654E77"/>
    <w:rsid w:val="00654F4D"/>
    <w:rsid w:val="00655172"/>
    <w:rsid w:val="00655247"/>
    <w:rsid w:val="00655A60"/>
    <w:rsid w:val="00656628"/>
    <w:rsid w:val="006570FD"/>
    <w:rsid w:val="00657200"/>
    <w:rsid w:val="006600AC"/>
    <w:rsid w:val="006602A7"/>
    <w:rsid w:val="006608EB"/>
    <w:rsid w:val="006614AD"/>
    <w:rsid w:val="00661C88"/>
    <w:rsid w:val="00662977"/>
    <w:rsid w:val="006637EF"/>
    <w:rsid w:val="00663B35"/>
    <w:rsid w:val="00663D17"/>
    <w:rsid w:val="006640D8"/>
    <w:rsid w:val="00664162"/>
    <w:rsid w:val="00664331"/>
    <w:rsid w:val="00664A99"/>
    <w:rsid w:val="00664B9C"/>
    <w:rsid w:val="00664F67"/>
    <w:rsid w:val="00665B9C"/>
    <w:rsid w:val="006669FC"/>
    <w:rsid w:val="006702CA"/>
    <w:rsid w:val="006702D5"/>
    <w:rsid w:val="0067034D"/>
    <w:rsid w:val="00670973"/>
    <w:rsid w:val="00670D95"/>
    <w:rsid w:val="00671825"/>
    <w:rsid w:val="00671FDC"/>
    <w:rsid w:val="006721E2"/>
    <w:rsid w:val="006723C9"/>
    <w:rsid w:val="00672A02"/>
    <w:rsid w:val="006731F3"/>
    <w:rsid w:val="00673C30"/>
    <w:rsid w:val="00673EB1"/>
    <w:rsid w:val="006747CA"/>
    <w:rsid w:val="00674CFD"/>
    <w:rsid w:val="006752BF"/>
    <w:rsid w:val="0067654C"/>
    <w:rsid w:val="00677988"/>
    <w:rsid w:val="00677FBB"/>
    <w:rsid w:val="00680386"/>
    <w:rsid w:val="006804C2"/>
    <w:rsid w:val="00680A09"/>
    <w:rsid w:val="00680B68"/>
    <w:rsid w:val="00680FB5"/>
    <w:rsid w:val="00681102"/>
    <w:rsid w:val="006812ED"/>
    <w:rsid w:val="00681529"/>
    <w:rsid w:val="006829C3"/>
    <w:rsid w:val="00682B2A"/>
    <w:rsid w:val="00682D92"/>
    <w:rsid w:val="0068342A"/>
    <w:rsid w:val="00683926"/>
    <w:rsid w:val="006842EE"/>
    <w:rsid w:val="006843AE"/>
    <w:rsid w:val="00684881"/>
    <w:rsid w:val="00684D97"/>
    <w:rsid w:val="0068543D"/>
    <w:rsid w:val="0068569A"/>
    <w:rsid w:val="006857A3"/>
    <w:rsid w:val="006864D6"/>
    <w:rsid w:val="00686DC5"/>
    <w:rsid w:val="006875EE"/>
    <w:rsid w:val="00690996"/>
    <w:rsid w:val="00690A6B"/>
    <w:rsid w:val="00690F84"/>
    <w:rsid w:val="006910A7"/>
    <w:rsid w:val="006929C7"/>
    <w:rsid w:val="00692C1C"/>
    <w:rsid w:val="00693141"/>
    <w:rsid w:val="0069455C"/>
    <w:rsid w:val="006947D3"/>
    <w:rsid w:val="006952DD"/>
    <w:rsid w:val="00695328"/>
    <w:rsid w:val="00695607"/>
    <w:rsid w:val="006A0051"/>
    <w:rsid w:val="006A006F"/>
    <w:rsid w:val="006A0B1A"/>
    <w:rsid w:val="006A0DCA"/>
    <w:rsid w:val="006A1E55"/>
    <w:rsid w:val="006A1F41"/>
    <w:rsid w:val="006A205F"/>
    <w:rsid w:val="006A20AD"/>
    <w:rsid w:val="006A3AFD"/>
    <w:rsid w:val="006A3BCD"/>
    <w:rsid w:val="006A3F52"/>
    <w:rsid w:val="006A4B58"/>
    <w:rsid w:val="006A4B94"/>
    <w:rsid w:val="006A51DA"/>
    <w:rsid w:val="006A5E85"/>
    <w:rsid w:val="006A6A6E"/>
    <w:rsid w:val="006A700B"/>
    <w:rsid w:val="006A7337"/>
    <w:rsid w:val="006A73EC"/>
    <w:rsid w:val="006A7CBA"/>
    <w:rsid w:val="006A7FEE"/>
    <w:rsid w:val="006B0DE2"/>
    <w:rsid w:val="006B1147"/>
    <w:rsid w:val="006B11AE"/>
    <w:rsid w:val="006B19FD"/>
    <w:rsid w:val="006B1F21"/>
    <w:rsid w:val="006B24C8"/>
    <w:rsid w:val="006B2600"/>
    <w:rsid w:val="006B2787"/>
    <w:rsid w:val="006B2B79"/>
    <w:rsid w:val="006B343C"/>
    <w:rsid w:val="006B372E"/>
    <w:rsid w:val="006B43A3"/>
    <w:rsid w:val="006B4E9B"/>
    <w:rsid w:val="006B6076"/>
    <w:rsid w:val="006B7326"/>
    <w:rsid w:val="006B78E3"/>
    <w:rsid w:val="006C04FF"/>
    <w:rsid w:val="006C11B3"/>
    <w:rsid w:val="006C188C"/>
    <w:rsid w:val="006C194B"/>
    <w:rsid w:val="006C211F"/>
    <w:rsid w:val="006C2C4E"/>
    <w:rsid w:val="006C2D8D"/>
    <w:rsid w:val="006C3D8C"/>
    <w:rsid w:val="006C423C"/>
    <w:rsid w:val="006C4919"/>
    <w:rsid w:val="006C4DB6"/>
    <w:rsid w:val="006C53D5"/>
    <w:rsid w:val="006C55B3"/>
    <w:rsid w:val="006C56CC"/>
    <w:rsid w:val="006C5912"/>
    <w:rsid w:val="006C6776"/>
    <w:rsid w:val="006C68DA"/>
    <w:rsid w:val="006C72BB"/>
    <w:rsid w:val="006C7A98"/>
    <w:rsid w:val="006C7FAC"/>
    <w:rsid w:val="006D0C4D"/>
    <w:rsid w:val="006D1F28"/>
    <w:rsid w:val="006D20F5"/>
    <w:rsid w:val="006D2F57"/>
    <w:rsid w:val="006D3ADA"/>
    <w:rsid w:val="006D4116"/>
    <w:rsid w:val="006D4AA9"/>
    <w:rsid w:val="006D4BE5"/>
    <w:rsid w:val="006D4C44"/>
    <w:rsid w:val="006D5610"/>
    <w:rsid w:val="006D569D"/>
    <w:rsid w:val="006D5E09"/>
    <w:rsid w:val="006D5F5D"/>
    <w:rsid w:val="006D655D"/>
    <w:rsid w:val="006D66B8"/>
    <w:rsid w:val="006D692F"/>
    <w:rsid w:val="006D6CBA"/>
    <w:rsid w:val="006D6FF3"/>
    <w:rsid w:val="006D7777"/>
    <w:rsid w:val="006E0975"/>
    <w:rsid w:val="006E1037"/>
    <w:rsid w:val="006E17E0"/>
    <w:rsid w:val="006E2462"/>
    <w:rsid w:val="006E2C81"/>
    <w:rsid w:val="006E2D5E"/>
    <w:rsid w:val="006E351B"/>
    <w:rsid w:val="006E370E"/>
    <w:rsid w:val="006E3719"/>
    <w:rsid w:val="006E37C6"/>
    <w:rsid w:val="006E4167"/>
    <w:rsid w:val="006E53FB"/>
    <w:rsid w:val="006E5644"/>
    <w:rsid w:val="006E5819"/>
    <w:rsid w:val="006E5D96"/>
    <w:rsid w:val="006E5E53"/>
    <w:rsid w:val="006E60B5"/>
    <w:rsid w:val="006E632C"/>
    <w:rsid w:val="006E6601"/>
    <w:rsid w:val="006E6E39"/>
    <w:rsid w:val="006E71A4"/>
    <w:rsid w:val="006E73C7"/>
    <w:rsid w:val="006E7C1D"/>
    <w:rsid w:val="006F0068"/>
    <w:rsid w:val="006F01C2"/>
    <w:rsid w:val="006F0805"/>
    <w:rsid w:val="006F0941"/>
    <w:rsid w:val="006F09D3"/>
    <w:rsid w:val="006F128A"/>
    <w:rsid w:val="006F1A86"/>
    <w:rsid w:val="006F1E9B"/>
    <w:rsid w:val="006F21E8"/>
    <w:rsid w:val="006F2522"/>
    <w:rsid w:val="006F370D"/>
    <w:rsid w:val="006F4FB6"/>
    <w:rsid w:val="006F563F"/>
    <w:rsid w:val="006F5920"/>
    <w:rsid w:val="006F6B15"/>
    <w:rsid w:val="006F77D5"/>
    <w:rsid w:val="006F7965"/>
    <w:rsid w:val="006F7987"/>
    <w:rsid w:val="007000A6"/>
    <w:rsid w:val="00700200"/>
    <w:rsid w:val="00700505"/>
    <w:rsid w:val="007006C9"/>
    <w:rsid w:val="00700987"/>
    <w:rsid w:val="0070297B"/>
    <w:rsid w:val="00702C21"/>
    <w:rsid w:val="00702E4D"/>
    <w:rsid w:val="00705685"/>
    <w:rsid w:val="007057E2"/>
    <w:rsid w:val="00705B86"/>
    <w:rsid w:val="0070601A"/>
    <w:rsid w:val="00706264"/>
    <w:rsid w:val="00706603"/>
    <w:rsid w:val="0070714D"/>
    <w:rsid w:val="0071099D"/>
    <w:rsid w:val="00710AAE"/>
    <w:rsid w:val="00711068"/>
    <w:rsid w:val="00711287"/>
    <w:rsid w:val="00711F8B"/>
    <w:rsid w:val="00712A14"/>
    <w:rsid w:val="00712BB2"/>
    <w:rsid w:val="00713800"/>
    <w:rsid w:val="00714846"/>
    <w:rsid w:val="00714BEF"/>
    <w:rsid w:val="0071545B"/>
    <w:rsid w:val="007159B7"/>
    <w:rsid w:val="00715D06"/>
    <w:rsid w:val="007172A8"/>
    <w:rsid w:val="0071798D"/>
    <w:rsid w:val="00717CB3"/>
    <w:rsid w:val="00720666"/>
    <w:rsid w:val="00721269"/>
    <w:rsid w:val="0072166B"/>
    <w:rsid w:val="00722226"/>
    <w:rsid w:val="0072244D"/>
    <w:rsid w:val="007225FB"/>
    <w:rsid w:val="00722E6A"/>
    <w:rsid w:val="00723334"/>
    <w:rsid w:val="007245E6"/>
    <w:rsid w:val="00724E27"/>
    <w:rsid w:val="0072531E"/>
    <w:rsid w:val="007253BF"/>
    <w:rsid w:val="0072567F"/>
    <w:rsid w:val="00725E67"/>
    <w:rsid w:val="00727520"/>
    <w:rsid w:val="0073084C"/>
    <w:rsid w:val="00730961"/>
    <w:rsid w:val="007315DC"/>
    <w:rsid w:val="00731610"/>
    <w:rsid w:val="007338AD"/>
    <w:rsid w:val="007338DA"/>
    <w:rsid w:val="007346A2"/>
    <w:rsid w:val="00735A5C"/>
    <w:rsid w:val="00735CD7"/>
    <w:rsid w:val="00735F32"/>
    <w:rsid w:val="0073619A"/>
    <w:rsid w:val="00736695"/>
    <w:rsid w:val="0073699B"/>
    <w:rsid w:val="007375DA"/>
    <w:rsid w:val="007414C1"/>
    <w:rsid w:val="00742074"/>
    <w:rsid w:val="00742483"/>
    <w:rsid w:val="007425CF"/>
    <w:rsid w:val="00742D44"/>
    <w:rsid w:val="00742EE5"/>
    <w:rsid w:val="00743297"/>
    <w:rsid w:val="0074380D"/>
    <w:rsid w:val="00743AEE"/>
    <w:rsid w:val="00743BF0"/>
    <w:rsid w:val="007440C5"/>
    <w:rsid w:val="00744C04"/>
    <w:rsid w:val="00744D6F"/>
    <w:rsid w:val="007451CA"/>
    <w:rsid w:val="0074574B"/>
    <w:rsid w:val="007468B6"/>
    <w:rsid w:val="007476B1"/>
    <w:rsid w:val="00747B25"/>
    <w:rsid w:val="00750525"/>
    <w:rsid w:val="0075055B"/>
    <w:rsid w:val="007509FC"/>
    <w:rsid w:val="00750C67"/>
    <w:rsid w:val="00750E18"/>
    <w:rsid w:val="00751607"/>
    <w:rsid w:val="00751E0C"/>
    <w:rsid w:val="00752626"/>
    <w:rsid w:val="0075381F"/>
    <w:rsid w:val="00753C75"/>
    <w:rsid w:val="007540DF"/>
    <w:rsid w:val="00754C03"/>
    <w:rsid w:val="00754DBA"/>
    <w:rsid w:val="007553D9"/>
    <w:rsid w:val="00755797"/>
    <w:rsid w:val="0075627B"/>
    <w:rsid w:val="007564D8"/>
    <w:rsid w:val="00756571"/>
    <w:rsid w:val="00756CAD"/>
    <w:rsid w:val="007572A6"/>
    <w:rsid w:val="00757373"/>
    <w:rsid w:val="00757470"/>
    <w:rsid w:val="00757BEB"/>
    <w:rsid w:val="00757CD3"/>
    <w:rsid w:val="0076248F"/>
    <w:rsid w:val="00762D08"/>
    <w:rsid w:val="007634E8"/>
    <w:rsid w:val="00763ACD"/>
    <w:rsid w:val="00763BC7"/>
    <w:rsid w:val="00763C43"/>
    <w:rsid w:val="007644D5"/>
    <w:rsid w:val="007648B4"/>
    <w:rsid w:val="0076621C"/>
    <w:rsid w:val="00766783"/>
    <w:rsid w:val="00766998"/>
    <w:rsid w:val="00767779"/>
    <w:rsid w:val="00767E69"/>
    <w:rsid w:val="007707A2"/>
    <w:rsid w:val="0077089C"/>
    <w:rsid w:val="00770A18"/>
    <w:rsid w:val="007710E1"/>
    <w:rsid w:val="00771842"/>
    <w:rsid w:val="00771A80"/>
    <w:rsid w:val="00772288"/>
    <w:rsid w:val="007722A1"/>
    <w:rsid w:val="00772836"/>
    <w:rsid w:val="007733A8"/>
    <w:rsid w:val="00773F5A"/>
    <w:rsid w:val="0077416A"/>
    <w:rsid w:val="00774876"/>
    <w:rsid w:val="00774C82"/>
    <w:rsid w:val="00775311"/>
    <w:rsid w:val="0077554E"/>
    <w:rsid w:val="00775A6E"/>
    <w:rsid w:val="00775E66"/>
    <w:rsid w:val="00775FCB"/>
    <w:rsid w:val="00776137"/>
    <w:rsid w:val="007761C6"/>
    <w:rsid w:val="007767EC"/>
    <w:rsid w:val="0077721D"/>
    <w:rsid w:val="007772A5"/>
    <w:rsid w:val="00780939"/>
    <w:rsid w:val="00780C7D"/>
    <w:rsid w:val="00781432"/>
    <w:rsid w:val="00781434"/>
    <w:rsid w:val="00781983"/>
    <w:rsid w:val="00782057"/>
    <w:rsid w:val="00782585"/>
    <w:rsid w:val="0078283F"/>
    <w:rsid w:val="00782BB1"/>
    <w:rsid w:val="00782D32"/>
    <w:rsid w:val="00782D7F"/>
    <w:rsid w:val="0078313A"/>
    <w:rsid w:val="00783810"/>
    <w:rsid w:val="007839C3"/>
    <w:rsid w:val="00783B6C"/>
    <w:rsid w:val="00783CF9"/>
    <w:rsid w:val="007848E3"/>
    <w:rsid w:val="00784AF7"/>
    <w:rsid w:val="00785865"/>
    <w:rsid w:val="00785A01"/>
    <w:rsid w:val="007868E4"/>
    <w:rsid w:val="00786FE8"/>
    <w:rsid w:val="00787543"/>
    <w:rsid w:val="00787635"/>
    <w:rsid w:val="00787A4A"/>
    <w:rsid w:val="007904A5"/>
    <w:rsid w:val="0079054C"/>
    <w:rsid w:val="00790EC8"/>
    <w:rsid w:val="00790FD8"/>
    <w:rsid w:val="0079213A"/>
    <w:rsid w:val="007925C4"/>
    <w:rsid w:val="00792EBE"/>
    <w:rsid w:val="007936B6"/>
    <w:rsid w:val="00794212"/>
    <w:rsid w:val="0079478E"/>
    <w:rsid w:val="007947CF"/>
    <w:rsid w:val="007960F9"/>
    <w:rsid w:val="00796262"/>
    <w:rsid w:val="00796408"/>
    <w:rsid w:val="0079692F"/>
    <w:rsid w:val="00796FEF"/>
    <w:rsid w:val="007970D5"/>
    <w:rsid w:val="00797AA2"/>
    <w:rsid w:val="007A0F57"/>
    <w:rsid w:val="007A1035"/>
    <w:rsid w:val="007A195F"/>
    <w:rsid w:val="007A1FF8"/>
    <w:rsid w:val="007A2142"/>
    <w:rsid w:val="007A226C"/>
    <w:rsid w:val="007A2473"/>
    <w:rsid w:val="007A2990"/>
    <w:rsid w:val="007A2D21"/>
    <w:rsid w:val="007A2D9A"/>
    <w:rsid w:val="007A3ABE"/>
    <w:rsid w:val="007A5ABD"/>
    <w:rsid w:val="007A6125"/>
    <w:rsid w:val="007A6BFD"/>
    <w:rsid w:val="007A7189"/>
    <w:rsid w:val="007A7B18"/>
    <w:rsid w:val="007A7F75"/>
    <w:rsid w:val="007B021B"/>
    <w:rsid w:val="007B09AE"/>
    <w:rsid w:val="007B0C0C"/>
    <w:rsid w:val="007B1227"/>
    <w:rsid w:val="007B2487"/>
    <w:rsid w:val="007B2729"/>
    <w:rsid w:val="007B3279"/>
    <w:rsid w:val="007B3793"/>
    <w:rsid w:val="007B3ED4"/>
    <w:rsid w:val="007B4097"/>
    <w:rsid w:val="007B4757"/>
    <w:rsid w:val="007B5100"/>
    <w:rsid w:val="007B6093"/>
    <w:rsid w:val="007B74A2"/>
    <w:rsid w:val="007B75ED"/>
    <w:rsid w:val="007B76DB"/>
    <w:rsid w:val="007C022B"/>
    <w:rsid w:val="007C0A33"/>
    <w:rsid w:val="007C15A9"/>
    <w:rsid w:val="007C1E12"/>
    <w:rsid w:val="007C3042"/>
    <w:rsid w:val="007C304D"/>
    <w:rsid w:val="007C30A2"/>
    <w:rsid w:val="007C31CE"/>
    <w:rsid w:val="007C455E"/>
    <w:rsid w:val="007C4E67"/>
    <w:rsid w:val="007C4E9C"/>
    <w:rsid w:val="007C6154"/>
    <w:rsid w:val="007C68EC"/>
    <w:rsid w:val="007C745C"/>
    <w:rsid w:val="007C76AB"/>
    <w:rsid w:val="007C7AC8"/>
    <w:rsid w:val="007D096E"/>
    <w:rsid w:val="007D1007"/>
    <w:rsid w:val="007D106E"/>
    <w:rsid w:val="007D1408"/>
    <w:rsid w:val="007D16C8"/>
    <w:rsid w:val="007D16E2"/>
    <w:rsid w:val="007D1FD5"/>
    <w:rsid w:val="007D21F8"/>
    <w:rsid w:val="007D2375"/>
    <w:rsid w:val="007D2E6E"/>
    <w:rsid w:val="007D2F95"/>
    <w:rsid w:val="007D3287"/>
    <w:rsid w:val="007D34F2"/>
    <w:rsid w:val="007D3F97"/>
    <w:rsid w:val="007D43AE"/>
    <w:rsid w:val="007D5C13"/>
    <w:rsid w:val="007D730B"/>
    <w:rsid w:val="007D732A"/>
    <w:rsid w:val="007D78B1"/>
    <w:rsid w:val="007D7995"/>
    <w:rsid w:val="007D7F71"/>
    <w:rsid w:val="007E0497"/>
    <w:rsid w:val="007E078F"/>
    <w:rsid w:val="007E0C34"/>
    <w:rsid w:val="007E0EBB"/>
    <w:rsid w:val="007E0FA0"/>
    <w:rsid w:val="007E198D"/>
    <w:rsid w:val="007E36D4"/>
    <w:rsid w:val="007E4626"/>
    <w:rsid w:val="007E47E0"/>
    <w:rsid w:val="007E49EF"/>
    <w:rsid w:val="007E527F"/>
    <w:rsid w:val="007E52D8"/>
    <w:rsid w:val="007E5FF2"/>
    <w:rsid w:val="007E6208"/>
    <w:rsid w:val="007E63BD"/>
    <w:rsid w:val="007E6453"/>
    <w:rsid w:val="007E6DBA"/>
    <w:rsid w:val="007E7721"/>
    <w:rsid w:val="007E7C54"/>
    <w:rsid w:val="007F0213"/>
    <w:rsid w:val="007F0531"/>
    <w:rsid w:val="007F05A0"/>
    <w:rsid w:val="007F06EF"/>
    <w:rsid w:val="007F11BF"/>
    <w:rsid w:val="007F1286"/>
    <w:rsid w:val="007F208C"/>
    <w:rsid w:val="007F23A2"/>
    <w:rsid w:val="007F2AF3"/>
    <w:rsid w:val="007F2D7E"/>
    <w:rsid w:val="007F31D0"/>
    <w:rsid w:val="007F3470"/>
    <w:rsid w:val="007F389B"/>
    <w:rsid w:val="007F4E0C"/>
    <w:rsid w:val="007F4F8F"/>
    <w:rsid w:val="007F5362"/>
    <w:rsid w:val="007F56FA"/>
    <w:rsid w:val="007F5EFA"/>
    <w:rsid w:val="007F628E"/>
    <w:rsid w:val="007F6C7A"/>
    <w:rsid w:val="007F6CAC"/>
    <w:rsid w:val="007F6EA8"/>
    <w:rsid w:val="007F72DA"/>
    <w:rsid w:val="007F7573"/>
    <w:rsid w:val="007F7D33"/>
    <w:rsid w:val="00800DD9"/>
    <w:rsid w:val="008014DA"/>
    <w:rsid w:val="00801690"/>
    <w:rsid w:val="0080233D"/>
    <w:rsid w:val="00802A89"/>
    <w:rsid w:val="00803F93"/>
    <w:rsid w:val="00804124"/>
    <w:rsid w:val="00805080"/>
    <w:rsid w:val="00805535"/>
    <w:rsid w:val="00805E71"/>
    <w:rsid w:val="00805ED8"/>
    <w:rsid w:val="0080686D"/>
    <w:rsid w:val="00807222"/>
    <w:rsid w:val="00807598"/>
    <w:rsid w:val="00807D33"/>
    <w:rsid w:val="00807FAF"/>
    <w:rsid w:val="0081164F"/>
    <w:rsid w:val="00811A71"/>
    <w:rsid w:val="00811FCA"/>
    <w:rsid w:val="008121B7"/>
    <w:rsid w:val="00812A45"/>
    <w:rsid w:val="00813EDC"/>
    <w:rsid w:val="0081483C"/>
    <w:rsid w:val="00814A81"/>
    <w:rsid w:val="0081518C"/>
    <w:rsid w:val="008151ED"/>
    <w:rsid w:val="00815521"/>
    <w:rsid w:val="008158EF"/>
    <w:rsid w:val="00815FC9"/>
    <w:rsid w:val="0081621E"/>
    <w:rsid w:val="0081629F"/>
    <w:rsid w:val="00817898"/>
    <w:rsid w:val="008200CC"/>
    <w:rsid w:val="00820AA5"/>
    <w:rsid w:val="008214AE"/>
    <w:rsid w:val="008215B0"/>
    <w:rsid w:val="00822128"/>
    <w:rsid w:val="0082234B"/>
    <w:rsid w:val="0082263A"/>
    <w:rsid w:val="00822A15"/>
    <w:rsid w:val="00823657"/>
    <w:rsid w:val="008244ED"/>
    <w:rsid w:val="00824514"/>
    <w:rsid w:val="00824A3A"/>
    <w:rsid w:val="008252E0"/>
    <w:rsid w:val="00825501"/>
    <w:rsid w:val="008255BF"/>
    <w:rsid w:val="00825615"/>
    <w:rsid w:val="008257DB"/>
    <w:rsid w:val="00825A74"/>
    <w:rsid w:val="00825C3D"/>
    <w:rsid w:val="008268CF"/>
    <w:rsid w:val="00826938"/>
    <w:rsid w:val="00826BB3"/>
    <w:rsid w:val="00826BBF"/>
    <w:rsid w:val="00826D81"/>
    <w:rsid w:val="0082738E"/>
    <w:rsid w:val="00827413"/>
    <w:rsid w:val="00827C28"/>
    <w:rsid w:val="008301DE"/>
    <w:rsid w:val="00830713"/>
    <w:rsid w:val="008309C8"/>
    <w:rsid w:val="00830A2B"/>
    <w:rsid w:val="00832D53"/>
    <w:rsid w:val="00833B97"/>
    <w:rsid w:val="00833C2B"/>
    <w:rsid w:val="00833D73"/>
    <w:rsid w:val="008341F0"/>
    <w:rsid w:val="00834502"/>
    <w:rsid w:val="00834A90"/>
    <w:rsid w:val="00837658"/>
    <w:rsid w:val="00840FEB"/>
    <w:rsid w:val="00841003"/>
    <w:rsid w:val="00841DC5"/>
    <w:rsid w:val="008426CC"/>
    <w:rsid w:val="0084271B"/>
    <w:rsid w:val="00844BAA"/>
    <w:rsid w:val="00844DF9"/>
    <w:rsid w:val="00846F6E"/>
    <w:rsid w:val="0084703D"/>
    <w:rsid w:val="00847800"/>
    <w:rsid w:val="008506B3"/>
    <w:rsid w:val="008508BE"/>
    <w:rsid w:val="00851433"/>
    <w:rsid w:val="0085178E"/>
    <w:rsid w:val="008522B8"/>
    <w:rsid w:val="008522D3"/>
    <w:rsid w:val="008524DE"/>
    <w:rsid w:val="00852753"/>
    <w:rsid w:val="008529D4"/>
    <w:rsid w:val="008529D8"/>
    <w:rsid w:val="00852E5C"/>
    <w:rsid w:val="0085341F"/>
    <w:rsid w:val="008537E5"/>
    <w:rsid w:val="0085400D"/>
    <w:rsid w:val="008549FE"/>
    <w:rsid w:val="0085536C"/>
    <w:rsid w:val="00856280"/>
    <w:rsid w:val="008566FF"/>
    <w:rsid w:val="00857186"/>
    <w:rsid w:val="008576A9"/>
    <w:rsid w:val="008577A8"/>
    <w:rsid w:val="00860DA0"/>
    <w:rsid w:val="008612F7"/>
    <w:rsid w:val="0086156F"/>
    <w:rsid w:val="008617A2"/>
    <w:rsid w:val="00861958"/>
    <w:rsid w:val="00861DDF"/>
    <w:rsid w:val="00861EC7"/>
    <w:rsid w:val="0086238D"/>
    <w:rsid w:val="00862499"/>
    <w:rsid w:val="00862C7F"/>
    <w:rsid w:val="008632FB"/>
    <w:rsid w:val="00863454"/>
    <w:rsid w:val="00863523"/>
    <w:rsid w:val="00863654"/>
    <w:rsid w:val="00863764"/>
    <w:rsid w:val="00863AB3"/>
    <w:rsid w:val="00863E95"/>
    <w:rsid w:val="00863E96"/>
    <w:rsid w:val="0086416D"/>
    <w:rsid w:val="0086451B"/>
    <w:rsid w:val="008649BC"/>
    <w:rsid w:val="00864D77"/>
    <w:rsid w:val="00865172"/>
    <w:rsid w:val="0086749E"/>
    <w:rsid w:val="00871D06"/>
    <w:rsid w:val="008722DA"/>
    <w:rsid w:val="00872E08"/>
    <w:rsid w:val="0087321C"/>
    <w:rsid w:val="008737C3"/>
    <w:rsid w:val="00873E60"/>
    <w:rsid w:val="00874070"/>
    <w:rsid w:val="00874163"/>
    <w:rsid w:val="0087434D"/>
    <w:rsid w:val="0087448F"/>
    <w:rsid w:val="008745A6"/>
    <w:rsid w:val="00874D48"/>
    <w:rsid w:val="00875801"/>
    <w:rsid w:val="0087593A"/>
    <w:rsid w:val="00875BEE"/>
    <w:rsid w:val="00876358"/>
    <w:rsid w:val="0087662C"/>
    <w:rsid w:val="00876AC1"/>
    <w:rsid w:val="00876CA1"/>
    <w:rsid w:val="008770B3"/>
    <w:rsid w:val="008771D7"/>
    <w:rsid w:val="00877A57"/>
    <w:rsid w:val="0088082D"/>
    <w:rsid w:val="00880EF6"/>
    <w:rsid w:val="0088118E"/>
    <w:rsid w:val="00881F09"/>
    <w:rsid w:val="0088224F"/>
    <w:rsid w:val="00882A48"/>
    <w:rsid w:val="00882BBE"/>
    <w:rsid w:val="0088393D"/>
    <w:rsid w:val="00883AC5"/>
    <w:rsid w:val="00883DFB"/>
    <w:rsid w:val="00884D82"/>
    <w:rsid w:val="00885AE6"/>
    <w:rsid w:val="00885BF7"/>
    <w:rsid w:val="00886877"/>
    <w:rsid w:val="0088695E"/>
    <w:rsid w:val="00886B6F"/>
    <w:rsid w:val="00886B9F"/>
    <w:rsid w:val="00886C5B"/>
    <w:rsid w:val="008873E5"/>
    <w:rsid w:val="00887611"/>
    <w:rsid w:val="00887626"/>
    <w:rsid w:val="00887CBB"/>
    <w:rsid w:val="00887FA9"/>
    <w:rsid w:val="008903AB"/>
    <w:rsid w:val="0089063B"/>
    <w:rsid w:val="00890B88"/>
    <w:rsid w:val="00890D6A"/>
    <w:rsid w:val="00890E2D"/>
    <w:rsid w:val="008915A4"/>
    <w:rsid w:val="00891669"/>
    <w:rsid w:val="00892698"/>
    <w:rsid w:val="008928DD"/>
    <w:rsid w:val="00892EF4"/>
    <w:rsid w:val="0089353B"/>
    <w:rsid w:val="008946B7"/>
    <w:rsid w:val="00895CD6"/>
    <w:rsid w:val="00895D6D"/>
    <w:rsid w:val="00896420"/>
    <w:rsid w:val="00896902"/>
    <w:rsid w:val="00896D5C"/>
    <w:rsid w:val="00896EFF"/>
    <w:rsid w:val="00897CAB"/>
    <w:rsid w:val="008A145A"/>
    <w:rsid w:val="008A1953"/>
    <w:rsid w:val="008A217D"/>
    <w:rsid w:val="008A316F"/>
    <w:rsid w:val="008A353E"/>
    <w:rsid w:val="008A38C9"/>
    <w:rsid w:val="008A40BE"/>
    <w:rsid w:val="008A41CD"/>
    <w:rsid w:val="008A5185"/>
    <w:rsid w:val="008A52AC"/>
    <w:rsid w:val="008A547C"/>
    <w:rsid w:val="008A6C72"/>
    <w:rsid w:val="008A6F4C"/>
    <w:rsid w:val="008B0284"/>
    <w:rsid w:val="008B1906"/>
    <w:rsid w:val="008B1E81"/>
    <w:rsid w:val="008B2E4E"/>
    <w:rsid w:val="008B3416"/>
    <w:rsid w:val="008B39FD"/>
    <w:rsid w:val="008B3D57"/>
    <w:rsid w:val="008B4503"/>
    <w:rsid w:val="008B4566"/>
    <w:rsid w:val="008B472A"/>
    <w:rsid w:val="008B5087"/>
    <w:rsid w:val="008B5538"/>
    <w:rsid w:val="008B5AF3"/>
    <w:rsid w:val="008B5B55"/>
    <w:rsid w:val="008B5F22"/>
    <w:rsid w:val="008B6514"/>
    <w:rsid w:val="008B6C4B"/>
    <w:rsid w:val="008B6DF0"/>
    <w:rsid w:val="008B6F15"/>
    <w:rsid w:val="008B702E"/>
    <w:rsid w:val="008B7635"/>
    <w:rsid w:val="008B7FE2"/>
    <w:rsid w:val="008C02DF"/>
    <w:rsid w:val="008C0593"/>
    <w:rsid w:val="008C0950"/>
    <w:rsid w:val="008C14D9"/>
    <w:rsid w:val="008C15B7"/>
    <w:rsid w:val="008C1934"/>
    <w:rsid w:val="008C2DB1"/>
    <w:rsid w:val="008C3686"/>
    <w:rsid w:val="008C3731"/>
    <w:rsid w:val="008C394E"/>
    <w:rsid w:val="008C3E49"/>
    <w:rsid w:val="008C4306"/>
    <w:rsid w:val="008C54F1"/>
    <w:rsid w:val="008C67D8"/>
    <w:rsid w:val="008C7324"/>
    <w:rsid w:val="008C745D"/>
    <w:rsid w:val="008C7476"/>
    <w:rsid w:val="008D0D13"/>
    <w:rsid w:val="008D0FCE"/>
    <w:rsid w:val="008D1AD9"/>
    <w:rsid w:val="008D1CE9"/>
    <w:rsid w:val="008D1E87"/>
    <w:rsid w:val="008D29D8"/>
    <w:rsid w:val="008D3142"/>
    <w:rsid w:val="008D519F"/>
    <w:rsid w:val="008D56D7"/>
    <w:rsid w:val="008D657C"/>
    <w:rsid w:val="008D6BE7"/>
    <w:rsid w:val="008D6EBE"/>
    <w:rsid w:val="008D7F56"/>
    <w:rsid w:val="008E1028"/>
    <w:rsid w:val="008E115D"/>
    <w:rsid w:val="008E11E8"/>
    <w:rsid w:val="008E13C3"/>
    <w:rsid w:val="008E166B"/>
    <w:rsid w:val="008E2AAD"/>
    <w:rsid w:val="008E31B1"/>
    <w:rsid w:val="008E334D"/>
    <w:rsid w:val="008E52F6"/>
    <w:rsid w:val="008E5D0B"/>
    <w:rsid w:val="008E6A3B"/>
    <w:rsid w:val="008E6E72"/>
    <w:rsid w:val="008E6FD6"/>
    <w:rsid w:val="008E7375"/>
    <w:rsid w:val="008E756E"/>
    <w:rsid w:val="008F07D7"/>
    <w:rsid w:val="008F0CD6"/>
    <w:rsid w:val="008F0DDE"/>
    <w:rsid w:val="008F11DD"/>
    <w:rsid w:val="008F18BB"/>
    <w:rsid w:val="008F1B95"/>
    <w:rsid w:val="008F1ED8"/>
    <w:rsid w:val="008F30FA"/>
    <w:rsid w:val="008F34B2"/>
    <w:rsid w:val="008F567E"/>
    <w:rsid w:val="008F5819"/>
    <w:rsid w:val="008F5972"/>
    <w:rsid w:val="008F67EE"/>
    <w:rsid w:val="008F6FDD"/>
    <w:rsid w:val="008F77FC"/>
    <w:rsid w:val="008F7FFD"/>
    <w:rsid w:val="00900B3C"/>
    <w:rsid w:val="00901BA0"/>
    <w:rsid w:val="00902880"/>
    <w:rsid w:val="0090297E"/>
    <w:rsid w:val="00903036"/>
    <w:rsid w:val="00903591"/>
    <w:rsid w:val="00903DDD"/>
    <w:rsid w:val="00904BE1"/>
    <w:rsid w:val="00904EC9"/>
    <w:rsid w:val="0090561D"/>
    <w:rsid w:val="009056F7"/>
    <w:rsid w:val="00905967"/>
    <w:rsid w:val="00905969"/>
    <w:rsid w:val="00905CA2"/>
    <w:rsid w:val="00906102"/>
    <w:rsid w:val="0091047F"/>
    <w:rsid w:val="00910DDB"/>
    <w:rsid w:val="009112BF"/>
    <w:rsid w:val="00911BDF"/>
    <w:rsid w:val="0091273D"/>
    <w:rsid w:val="00912790"/>
    <w:rsid w:val="009128C2"/>
    <w:rsid w:val="0091313E"/>
    <w:rsid w:val="00913E62"/>
    <w:rsid w:val="00914051"/>
    <w:rsid w:val="00914781"/>
    <w:rsid w:val="00915330"/>
    <w:rsid w:val="009155FC"/>
    <w:rsid w:val="009157B4"/>
    <w:rsid w:val="0091638E"/>
    <w:rsid w:val="00916C1E"/>
    <w:rsid w:val="00917855"/>
    <w:rsid w:val="00917C23"/>
    <w:rsid w:val="009219CC"/>
    <w:rsid w:val="00922011"/>
    <w:rsid w:val="009220D4"/>
    <w:rsid w:val="0092269F"/>
    <w:rsid w:val="00922AA8"/>
    <w:rsid w:val="00922D74"/>
    <w:rsid w:val="0092392C"/>
    <w:rsid w:val="00923A26"/>
    <w:rsid w:val="009241FE"/>
    <w:rsid w:val="00924712"/>
    <w:rsid w:val="0092513F"/>
    <w:rsid w:val="009255AE"/>
    <w:rsid w:val="009264D3"/>
    <w:rsid w:val="00926B86"/>
    <w:rsid w:val="00926D04"/>
    <w:rsid w:val="0092702D"/>
    <w:rsid w:val="00927219"/>
    <w:rsid w:val="00927434"/>
    <w:rsid w:val="00927B92"/>
    <w:rsid w:val="00927FB5"/>
    <w:rsid w:val="00930A94"/>
    <w:rsid w:val="009312E4"/>
    <w:rsid w:val="00932763"/>
    <w:rsid w:val="00932CC8"/>
    <w:rsid w:val="00933D89"/>
    <w:rsid w:val="00935E34"/>
    <w:rsid w:val="00936A6B"/>
    <w:rsid w:val="00936CBA"/>
    <w:rsid w:val="00936E7D"/>
    <w:rsid w:val="009375B2"/>
    <w:rsid w:val="00937693"/>
    <w:rsid w:val="00940FE2"/>
    <w:rsid w:val="009411F1"/>
    <w:rsid w:val="009416EE"/>
    <w:rsid w:val="0094175E"/>
    <w:rsid w:val="0094198E"/>
    <w:rsid w:val="0094230C"/>
    <w:rsid w:val="00942C9E"/>
    <w:rsid w:val="00942E6C"/>
    <w:rsid w:val="00942F3C"/>
    <w:rsid w:val="00942FCC"/>
    <w:rsid w:val="00943409"/>
    <w:rsid w:val="00943540"/>
    <w:rsid w:val="00943946"/>
    <w:rsid w:val="00943D9A"/>
    <w:rsid w:val="009440FC"/>
    <w:rsid w:val="0094457A"/>
    <w:rsid w:val="0094523F"/>
    <w:rsid w:val="009452DE"/>
    <w:rsid w:val="00945740"/>
    <w:rsid w:val="009459FF"/>
    <w:rsid w:val="00945B06"/>
    <w:rsid w:val="00945D70"/>
    <w:rsid w:val="00946664"/>
    <w:rsid w:val="00946AC1"/>
    <w:rsid w:val="0094737D"/>
    <w:rsid w:val="00947520"/>
    <w:rsid w:val="0094772F"/>
    <w:rsid w:val="00950417"/>
    <w:rsid w:val="0095066F"/>
    <w:rsid w:val="009512DB"/>
    <w:rsid w:val="00951399"/>
    <w:rsid w:val="00951C74"/>
    <w:rsid w:val="00951CB3"/>
    <w:rsid w:val="009523B3"/>
    <w:rsid w:val="00952741"/>
    <w:rsid w:val="00952D29"/>
    <w:rsid w:val="0095329F"/>
    <w:rsid w:val="00953778"/>
    <w:rsid w:val="00953904"/>
    <w:rsid w:val="0095390F"/>
    <w:rsid w:val="009543A2"/>
    <w:rsid w:val="0095449B"/>
    <w:rsid w:val="00954834"/>
    <w:rsid w:val="00954F8A"/>
    <w:rsid w:val="00956A20"/>
    <w:rsid w:val="00956AF6"/>
    <w:rsid w:val="00956D0D"/>
    <w:rsid w:val="00957834"/>
    <w:rsid w:val="0096023D"/>
    <w:rsid w:val="00963FF4"/>
    <w:rsid w:val="00966BE4"/>
    <w:rsid w:val="00967285"/>
    <w:rsid w:val="00967C6F"/>
    <w:rsid w:val="00967E09"/>
    <w:rsid w:val="00967E82"/>
    <w:rsid w:val="00970FBE"/>
    <w:rsid w:val="0097106D"/>
    <w:rsid w:val="00971A93"/>
    <w:rsid w:val="009722D1"/>
    <w:rsid w:val="00973AE8"/>
    <w:rsid w:val="00974D2A"/>
    <w:rsid w:val="009758AF"/>
    <w:rsid w:val="00975B7C"/>
    <w:rsid w:val="00975BE3"/>
    <w:rsid w:val="009767C0"/>
    <w:rsid w:val="00976ADD"/>
    <w:rsid w:val="00977635"/>
    <w:rsid w:val="00977AC0"/>
    <w:rsid w:val="0098007A"/>
    <w:rsid w:val="0098039A"/>
    <w:rsid w:val="009810B7"/>
    <w:rsid w:val="009812C0"/>
    <w:rsid w:val="00982799"/>
    <w:rsid w:val="00982C56"/>
    <w:rsid w:val="00982CA6"/>
    <w:rsid w:val="00983C0C"/>
    <w:rsid w:val="00985045"/>
    <w:rsid w:val="00985556"/>
    <w:rsid w:val="009855C7"/>
    <w:rsid w:val="009859A4"/>
    <w:rsid w:val="00985C7C"/>
    <w:rsid w:val="00987959"/>
    <w:rsid w:val="009919EB"/>
    <w:rsid w:val="00991ABB"/>
    <w:rsid w:val="00991EB0"/>
    <w:rsid w:val="00992204"/>
    <w:rsid w:val="00992B42"/>
    <w:rsid w:val="00994B7B"/>
    <w:rsid w:val="00994C30"/>
    <w:rsid w:val="009951C2"/>
    <w:rsid w:val="009952B8"/>
    <w:rsid w:val="00996734"/>
    <w:rsid w:val="00996A65"/>
    <w:rsid w:val="00996BCE"/>
    <w:rsid w:val="00997048"/>
    <w:rsid w:val="00997F2E"/>
    <w:rsid w:val="009A0030"/>
    <w:rsid w:val="009A0542"/>
    <w:rsid w:val="009A0CFE"/>
    <w:rsid w:val="009A145A"/>
    <w:rsid w:val="009A1670"/>
    <w:rsid w:val="009A1D97"/>
    <w:rsid w:val="009A1E13"/>
    <w:rsid w:val="009A25DD"/>
    <w:rsid w:val="009A29AF"/>
    <w:rsid w:val="009A327A"/>
    <w:rsid w:val="009A3EB8"/>
    <w:rsid w:val="009A47B6"/>
    <w:rsid w:val="009A4A91"/>
    <w:rsid w:val="009A4F25"/>
    <w:rsid w:val="009A5037"/>
    <w:rsid w:val="009A5D6E"/>
    <w:rsid w:val="009A7129"/>
    <w:rsid w:val="009A75CA"/>
    <w:rsid w:val="009A7DA7"/>
    <w:rsid w:val="009A7F0C"/>
    <w:rsid w:val="009B0FBD"/>
    <w:rsid w:val="009B19F3"/>
    <w:rsid w:val="009B1E3A"/>
    <w:rsid w:val="009B1F1C"/>
    <w:rsid w:val="009B2258"/>
    <w:rsid w:val="009B3505"/>
    <w:rsid w:val="009B36EB"/>
    <w:rsid w:val="009B382A"/>
    <w:rsid w:val="009B3921"/>
    <w:rsid w:val="009B3935"/>
    <w:rsid w:val="009B46F5"/>
    <w:rsid w:val="009B47AC"/>
    <w:rsid w:val="009B4847"/>
    <w:rsid w:val="009B48D7"/>
    <w:rsid w:val="009B56F6"/>
    <w:rsid w:val="009B591C"/>
    <w:rsid w:val="009B67D8"/>
    <w:rsid w:val="009B6813"/>
    <w:rsid w:val="009B6F90"/>
    <w:rsid w:val="009B77EB"/>
    <w:rsid w:val="009C051E"/>
    <w:rsid w:val="009C06A5"/>
    <w:rsid w:val="009C1475"/>
    <w:rsid w:val="009C1AB0"/>
    <w:rsid w:val="009C1C0F"/>
    <w:rsid w:val="009C1D51"/>
    <w:rsid w:val="009C2112"/>
    <w:rsid w:val="009C4048"/>
    <w:rsid w:val="009C4D7A"/>
    <w:rsid w:val="009C5232"/>
    <w:rsid w:val="009C5EF3"/>
    <w:rsid w:val="009C6653"/>
    <w:rsid w:val="009C6A57"/>
    <w:rsid w:val="009C6D2B"/>
    <w:rsid w:val="009C6EC6"/>
    <w:rsid w:val="009C7BAF"/>
    <w:rsid w:val="009D05C8"/>
    <w:rsid w:val="009D1926"/>
    <w:rsid w:val="009D1B3D"/>
    <w:rsid w:val="009D1B83"/>
    <w:rsid w:val="009D22B4"/>
    <w:rsid w:val="009D258A"/>
    <w:rsid w:val="009D2830"/>
    <w:rsid w:val="009D2E26"/>
    <w:rsid w:val="009D2E39"/>
    <w:rsid w:val="009D2F11"/>
    <w:rsid w:val="009D3514"/>
    <w:rsid w:val="009D3675"/>
    <w:rsid w:val="009D3A91"/>
    <w:rsid w:val="009D3F62"/>
    <w:rsid w:val="009D4331"/>
    <w:rsid w:val="009D43E7"/>
    <w:rsid w:val="009D463E"/>
    <w:rsid w:val="009D51E2"/>
    <w:rsid w:val="009D5DC0"/>
    <w:rsid w:val="009D5E29"/>
    <w:rsid w:val="009D67BE"/>
    <w:rsid w:val="009D69CD"/>
    <w:rsid w:val="009D6F04"/>
    <w:rsid w:val="009D730D"/>
    <w:rsid w:val="009E064C"/>
    <w:rsid w:val="009E0ABB"/>
    <w:rsid w:val="009E0EAB"/>
    <w:rsid w:val="009E179F"/>
    <w:rsid w:val="009E17E7"/>
    <w:rsid w:val="009E1E55"/>
    <w:rsid w:val="009E201B"/>
    <w:rsid w:val="009E2A47"/>
    <w:rsid w:val="009E2C9B"/>
    <w:rsid w:val="009E3289"/>
    <w:rsid w:val="009E3367"/>
    <w:rsid w:val="009E3C79"/>
    <w:rsid w:val="009E3E33"/>
    <w:rsid w:val="009E44B6"/>
    <w:rsid w:val="009E44F2"/>
    <w:rsid w:val="009E61D7"/>
    <w:rsid w:val="009E689A"/>
    <w:rsid w:val="009E7536"/>
    <w:rsid w:val="009F0832"/>
    <w:rsid w:val="009F085D"/>
    <w:rsid w:val="009F0A1E"/>
    <w:rsid w:val="009F15BD"/>
    <w:rsid w:val="009F169B"/>
    <w:rsid w:val="009F1D0B"/>
    <w:rsid w:val="009F1D1E"/>
    <w:rsid w:val="009F2126"/>
    <w:rsid w:val="009F2655"/>
    <w:rsid w:val="009F2738"/>
    <w:rsid w:val="009F33AF"/>
    <w:rsid w:val="009F43B9"/>
    <w:rsid w:val="009F50BF"/>
    <w:rsid w:val="009F51F5"/>
    <w:rsid w:val="009F56C1"/>
    <w:rsid w:val="009F5C39"/>
    <w:rsid w:val="009F645E"/>
    <w:rsid w:val="009F6637"/>
    <w:rsid w:val="009F6E55"/>
    <w:rsid w:val="009F73E1"/>
    <w:rsid w:val="009F785D"/>
    <w:rsid w:val="009F7AE7"/>
    <w:rsid w:val="009F7C1F"/>
    <w:rsid w:val="00A00148"/>
    <w:rsid w:val="00A0022C"/>
    <w:rsid w:val="00A00DDB"/>
    <w:rsid w:val="00A01489"/>
    <w:rsid w:val="00A015F2"/>
    <w:rsid w:val="00A01641"/>
    <w:rsid w:val="00A01B50"/>
    <w:rsid w:val="00A02291"/>
    <w:rsid w:val="00A0318B"/>
    <w:rsid w:val="00A0335B"/>
    <w:rsid w:val="00A0378C"/>
    <w:rsid w:val="00A03A95"/>
    <w:rsid w:val="00A04045"/>
    <w:rsid w:val="00A04BA4"/>
    <w:rsid w:val="00A04DCE"/>
    <w:rsid w:val="00A04FEA"/>
    <w:rsid w:val="00A054F5"/>
    <w:rsid w:val="00A05FD6"/>
    <w:rsid w:val="00A06487"/>
    <w:rsid w:val="00A069B8"/>
    <w:rsid w:val="00A06C4D"/>
    <w:rsid w:val="00A07F60"/>
    <w:rsid w:val="00A10353"/>
    <w:rsid w:val="00A10C5A"/>
    <w:rsid w:val="00A114C2"/>
    <w:rsid w:val="00A11687"/>
    <w:rsid w:val="00A11929"/>
    <w:rsid w:val="00A11CD2"/>
    <w:rsid w:val="00A126E6"/>
    <w:rsid w:val="00A12917"/>
    <w:rsid w:val="00A1294B"/>
    <w:rsid w:val="00A130A4"/>
    <w:rsid w:val="00A13A92"/>
    <w:rsid w:val="00A13F29"/>
    <w:rsid w:val="00A14E10"/>
    <w:rsid w:val="00A15B30"/>
    <w:rsid w:val="00A15C1D"/>
    <w:rsid w:val="00A16566"/>
    <w:rsid w:val="00A1665D"/>
    <w:rsid w:val="00A170BF"/>
    <w:rsid w:val="00A170E1"/>
    <w:rsid w:val="00A1725F"/>
    <w:rsid w:val="00A17391"/>
    <w:rsid w:val="00A173BF"/>
    <w:rsid w:val="00A1744A"/>
    <w:rsid w:val="00A17A6F"/>
    <w:rsid w:val="00A20019"/>
    <w:rsid w:val="00A206B0"/>
    <w:rsid w:val="00A20BA7"/>
    <w:rsid w:val="00A20EA4"/>
    <w:rsid w:val="00A2125D"/>
    <w:rsid w:val="00A21446"/>
    <w:rsid w:val="00A215A9"/>
    <w:rsid w:val="00A2179F"/>
    <w:rsid w:val="00A21DC7"/>
    <w:rsid w:val="00A22333"/>
    <w:rsid w:val="00A238D7"/>
    <w:rsid w:val="00A23A6C"/>
    <w:rsid w:val="00A2415F"/>
    <w:rsid w:val="00A24BCD"/>
    <w:rsid w:val="00A26A46"/>
    <w:rsid w:val="00A27F5A"/>
    <w:rsid w:val="00A30107"/>
    <w:rsid w:val="00A30370"/>
    <w:rsid w:val="00A30978"/>
    <w:rsid w:val="00A310AD"/>
    <w:rsid w:val="00A31188"/>
    <w:rsid w:val="00A314C5"/>
    <w:rsid w:val="00A319B9"/>
    <w:rsid w:val="00A31C9A"/>
    <w:rsid w:val="00A31F07"/>
    <w:rsid w:val="00A32986"/>
    <w:rsid w:val="00A3328F"/>
    <w:rsid w:val="00A334C6"/>
    <w:rsid w:val="00A334CA"/>
    <w:rsid w:val="00A3369D"/>
    <w:rsid w:val="00A33CE9"/>
    <w:rsid w:val="00A345D4"/>
    <w:rsid w:val="00A35359"/>
    <w:rsid w:val="00A372F1"/>
    <w:rsid w:val="00A374FB"/>
    <w:rsid w:val="00A37DFC"/>
    <w:rsid w:val="00A40293"/>
    <w:rsid w:val="00A402E1"/>
    <w:rsid w:val="00A409FC"/>
    <w:rsid w:val="00A40F5A"/>
    <w:rsid w:val="00A40F8F"/>
    <w:rsid w:val="00A4152B"/>
    <w:rsid w:val="00A417BC"/>
    <w:rsid w:val="00A41982"/>
    <w:rsid w:val="00A419BF"/>
    <w:rsid w:val="00A42148"/>
    <w:rsid w:val="00A443D8"/>
    <w:rsid w:val="00A44DFE"/>
    <w:rsid w:val="00A4542C"/>
    <w:rsid w:val="00A46D43"/>
    <w:rsid w:val="00A50401"/>
    <w:rsid w:val="00A51398"/>
    <w:rsid w:val="00A51643"/>
    <w:rsid w:val="00A52337"/>
    <w:rsid w:val="00A5274B"/>
    <w:rsid w:val="00A52A89"/>
    <w:rsid w:val="00A53090"/>
    <w:rsid w:val="00A5346D"/>
    <w:rsid w:val="00A55139"/>
    <w:rsid w:val="00A55535"/>
    <w:rsid w:val="00A579E5"/>
    <w:rsid w:val="00A57A9E"/>
    <w:rsid w:val="00A6073A"/>
    <w:rsid w:val="00A6155C"/>
    <w:rsid w:val="00A61587"/>
    <w:rsid w:val="00A61745"/>
    <w:rsid w:val="00A61C82"/>
    <w:rsid w:val="00A61EC3"/>
    <w:rsid w:val="00A62D8A"/>
    <w:rsid w:val="00A63AE8"/>
    <w:rsid w:val="00A63C47"/>
    <w:rsid w:val="00A64CC9"/>
    <w:rsid w:val="00A6584D"/>
    <w:rsid w:val="00A65F6D"/>
    <w:rsid w:val="00A66646"/>
    <w:rsid w:val="00A66654"/>
    <w:rsid w:val="00A66BB3"/>
    <w:rsid w:val="00A67BC8"/>
    <w:rsid w:val="00A67DC1"/>
    <w:rsid w:val="00A70485"/>
    <w:rsid w:val="00A70F8B"/>
    <w:rsid w:val="00A70F9C"/>
    <w:rsid w:val="00A7114B"/>
    <w:rsid w:val="00A72048"/>
    <w:rsid w:val="00A723C1"/>
    <w:rsid w:val="00A72625"/>
    <w:rsid w:val="00A7419B"/>
    <w:rsid w:val="00A74398"/>
    <w:rsid w:val="00A748EC"/>
    <w:rsid w:val="00A74B5E"/>
    <w:rsid w:val="00A74D68"/>
    <w:rsid w:val="00A74E47"/>
    <w:rsid w:val="00A76631"/>
    <w:rsid w:val="00A7703C"/>
    <w:rsid w:val="00A77105"/>
    <w:rsid w:val="00A77390"/>
    <w:rsid w:val="00A77F95"/>
    <w:rsid w:val="00A8003E"/>
    <w:rsid w:val="00A809E2"/>
    <w:rsid w:val="00A80DA0"/>
    <w:rsid w:val="00A8110E"/>
    <w:rsid w:val="00A81309"/>
    <w:rsid w:val="00A817C0"/>
    <w:rsid w:val="00A81DE0"/>
    <w:rsid w:val="00A82005"/>
    <w:rsid w:val="00A82C9F"/>
    <w:rsid w:val="00A8332C"/>
    <w:rsid w:val="00A836F2"/>
    <w:rsid w:val="00A84032"/>
    <w:rsid w:val="00A841B3"/>
    <w:rsid w:val="00A841BA"/>
    <w:rsid w:val="00A8426F"/>
    <w:rsid w:val="00A84507"/>
    <w:rsid w:val="00A8458C"/>
    <w:rsid w:val="00A84662"/>
    <w:rsid w:val="00A84D6E"/>
    <w:rsid w:val="00A86063"/>
    <w:rsid w:val="00A861BF"/>
    <w:rsid w:val="00A865F5"/>
    <w:rsid w:val="00A866E1"/>
    <w:rsid w:val="00A87121"/>
    <w:rsid w:val="00A8782F"/>
    <w:rsid w:val="00A87E31"/>
    <w:rsid w:val="00A904AE"/>
    <w:rsid w:val="00A9081C"/>
    <w:rsid w:val="00A9171D"/>
    <w:rsid w:val="00A91A64"/>
    <w:rsid w:val="00A91B77"/>
    <w:rsid w:val="00A91D65"/>
    <w:rsid w:val="00A92491"/>
    <w:rsid w:val="00A92729"/>
    <w:rsid w:val="00A93F8D"/>
    <w:rsid w:val="00A94007"/>
    <w:rsid w:val="00A941E4"/>
    <w:rsid w:val="00A9449D"/>
    <w:rsid w:val="00A94D8D"/>
    <w:rsid w:val="00A94E90"/>
    <w:rsid w:val="00A95EC7"/>
    <w:rsid w:val="00A96C57"/>
    <w:rsid w:val="00AA05CD"/>
    <w:rsid w:val="00AA0756"/>
    <w:rsid w:val="00AA1029"/>
    <w:rsid w:val="00AA1C92"/>
    <w:rsid w:val="00AA29E1"/>
    <w:rsid w:val="00AA311A"/>
    <w:rsid w:val="00AA35E0"/>
    <w:rsid w:val="00AA4856"/>
    <w:rsid w:val="00AA4874"/>
    <w:rsid w:val="00AA4DB8"/>
    <w:rsid w:val="00AA6BC3"/>
    <w:rsid w:val="00AA72CA"/>
    <w:rsid w:val="00AA7AE8"/>
    <w:rsid w:val="00AB00BA"/>
    <w:rsid w:val="00AB00C4"/>
    <w:rsid w:val="00AB1098"/>
    <w:rsid w:val="00AB1510"/>
    <w:rsid w:val="00AB19A2"/>
    <w:rsid w:val="00AB19BD"/>
    <w:rsid w:val="00AB1E2C"/>
    <w:rsid w:val="00AB1ECF"/>
    <w:rsid w:val="00AB2042"/>
    <w:rsid w:val="00AB28AC"/>
    <w:rsid w:val="00AB2D5B"/>
    <w:rsid w:val="00AB369B"/>
    <w:rsid w:val="00AB3CBE"/>
    <w:rsid w:val="00AB4EB5"/>
    <w:rsid w:val="00AB5BE8"/>
    <w:rsid w:val="00AB5E11"/>
    <w:rsid w:val="00AB5F27"/>
    <w:rsid w:val="00AB66AA"/>
    <w:rsid w:val="00AB6AA9"/>
    <w:rsid w:val="00AB6AF3"/>
    <w:rsid w:val="00AB7925"/>
    <w:rsid w:val="00AB7BF1"/>
    <w:rsid w:val="00AB7F7B"/>
    <w:rsid w:val="00AC05CB"/>
    <w:rsid w:val="00AC05FA"/>
    <w:rsid w:val="00AC0E40"/>
    <w:rsid w:val="00AC12A6"/>
    <w:rsid w:val="00AC16F6"/>
    <w:rsid w:val="00AC17F8"/>
    <w:rsid w:val="00AC1995"/>
    <w:rsid w:val="00AC1E8A"/>
    <w:rsid w:val="00AC28B9"/>
    <w:rsid w:val="00AC3E0A"/>
    <w:rsid w:val="00AC4002"/>
    <w:rsid w:val="00AC4059"/>
    <w:rsid w:val="00AC50B3"/>
    <w:rsid w:val="00AC5108"/>
    <w:rsid w:val="00AC5397"/>
    <w:rsid w:val="00AC59DF"/>
    <w:rsid w:val="00AC64F7"/>
    <w:rsid w:val="00AC69D1"/>
    <w:rsid w:val="00AC6B6E"/>
    <w:rsid w:val="00AC6E25"/>
    <w:rsid w:val="00AC7051"/>
    <w:rsid w:val="00AC76AB"/>
    <w:rsid w:val="00AC7870"/>
    <w:rsid w:val="00AC7A6E"/>
    <w:rsid w:val="00AD0337"/>
    <w:rsid w:val="00AD0370"/>
    <w:rsid w:val="00AD071E"/>
    <w:rsid w:val="00AD0A92"/>
    <w:rsid w:val="00AD0C5D"/>
    <w:rsid w:val="00AD0D1B"/>
    <w:rsid w:val="00AD1032"/>
    <w:rsid w:val="00AD1774"/>
    <w:rsid w:val="00AD1B52"/>
    <w:rsid w:val="00AD3103"/>
    <w:rsid w:val="00AD31B4"/>
    <w:rsid w:val="00AD32F8"/>
    <w:rsid w:val="00AD3510"/>
    <w:rsid w:val="00AD3E15"/>
    <w:rsid w:val="00AD416F"/>
    <w:rsid w:val="00AD4C7F"/>
    <w:rsid w:val="00AD4D47"/>
    <w:rsid w:val="00AD520D"/>
    <w:rsid w:val="00AD57BE"/>
    <w:rsid w:val="00AD58D3"/>
    <w:rsid w:val="00AD68E9"/>
    <w:rsid w:val="00AD7AD8"/>
    <w:rsid w:val="00AD7CA1"/>
    <w:rsid w:val="00AD7EEB"/>
    <w:rsid w:val="00AE0BBD"/>
    <w:rsid w:val="00AE14B4"/>
    <w:rsid w:val="00AE1C15"/>
    <w:rsid w:val="00AE1D5B"/>
    <w:rsid w:val="00AE24B1"/>
    <w:rsid w:val="00AE2696"/>
    <w:rsid w:val="00AE3257"/>
    <w:rsid w:val="00AE3438"/>
    <w:rsid w:val="00AE36A2"/>
    <w:rsid w:val="00AE4ECB"/>
    <w:rsid w:val="00AE5A5C"/>
    <w:rsid w:val="00AE6435"/>
    <w:rsid w:val="00AE6705"/>
    <w:rsid w:val="00AE6A8E"/>
    <w:rsid w:val="00AE70EE"/>
    <w:rsid w:val="00AE763B"/>
    <w:rsid w:val="00AF0B49"/>
    <w:rsid w:val="00AF1488"/>
    <w:rsid w:val="00AF172F"/>
    <w:rsid w:val="00AF1D6A"/>
    <w:rsid w:val="00AF1F4C"/>
    <w:rsid w:val="00AF2B7A"/>
    <w:rsid w:val="00AF2EC7"/>
    <w:rsid w:val="00AF382A"/>
    <w:rsid w:val="00AF3AE0"/>
    <w:rsid w:val="00AF4039"/>
    <w:rsid w:val="00AF42F3"/>
    <w:rsid w:val="00AF47AD"/>
    <w:rsid w:val="00AF47E7"/>
    <w:rsid w:val="00AF6658"/>
    <w:rsid w:val="00AF6F21"/>
    <w:rsid w:val="00AF7560"/>
    <w:rsid w:val="00AF7582"/>
    <w:rsid w:val="00AF7BD7"/>
    <w:rsid w:val="00B007A7"/>
    <w:rsid w:val="00B011E9"/>
    <w:rsid w:val="00B015D6"/>
    <w:rsid w:val="00B01C3B"/>
    <w:rsid w:val="00B01E50"/>
    <w:rsid w:val="00B03A66"/>
    <w:rsid w:val="00B04989"/>
    <w:rsid w:val="00B05448"/>
    <w:rsid w:val="00B05C10"/>
    <w:rsid w:val="00B0610F"/>
    <w:rsid w:val="00B07339"/>
    <w:rsid w:val="00B07A01"/>
    <w:rsid w:val="00B1035A"/>
    <w:rsid w:val="00B1056D"/>
    <w:rsid w:val="00B106F5"/>
    <w:rsid w:val="00B10B4F"/>
    <w:rsid w:val="00B122F4"/>
    <w:rsid w:val="00B129C9"/>
    <w:rsid w:val="00B12D89"/>
    <w:rsid w:val="00B1346E"/>
    <w:rsid w:val="00B14CA2"/>
    <w:rsid w:val="00B1523D"/>
    <w:rsid w:val="00B1585D"/>
    <w:rsid w:val="00B15C4C"/>
    <w:rsid w:val="00B170A6"/>
    <w:rsid w:val="00B179B5"/>
    <w:rsid w:val="00B17A79"/>
    <w:rsid w:val="00B20115"/>
    <w:rsid w:val="00B201D7"/>
    <w:rsid w:val="00B2023B"/>
    <w:rsid w:val="00B21851"/>
    <w:rsid w:val="00B233D0"/>
    <w:rsid w:val="00B2383A"/>
    <w:rsid w:val="00B2395D"/>
    <w:rsid w:val="00B23BEF"/>
    <w:rsid w:val="00B23CEF"/>
    <w:rsid w:val="00B245AE"/>
    <w:rsid w:val="00B24756"/>
    <w:rsid w:val="00B24AD1"/>
    <w:rsid w:val="00B24CA2"/>
    <w:rsid w:val="00B24D39"/>
    <w:rsid w:val="00B25041"/>
    <w:rsid w:val="00B2535B"/>
    <w:rsid w:val="00B26965"/>
    <w:rsid w:val="00B278D2"/>
    <w:rsid w:val="00B27985"/>
    <w:rsid w:val="00B3055B"/>
    <w:rsid w:val="00B30D8C"/>
    <w:rsid w:val="00B32535"/>
    <w:rsid w:val="00B344DF"/>
    <w:rsid w:val="00B348D9"/>
    <w:rsid w:val="00B34B43"/>
    <w:rsid w:val="00B36CF6"/>
    <w:rsid w:val="00B40252"/>
    <w:rsid w:val="00B4048E"/>
    <w:rsid w:val="00B40E60"/>
    <w:rsid w:val="00B4106F"/>
    <w:rsid w:val="00B411B6"/>
    <w:rsid w:val="00B41440"/>
    <w:rsid w:val="00B414DC"/>
    <w:rsid w:val="00B416B2"/>
    <w:rsid w:val="00B41BC5"/>
    <w:rsid w:val="00B42255"/>
    <w:rsid w:val="00B4254B"/>
    <w:rsid w:val="00B4297C"/>
    <w:rsid w:val="00B42DEE"/>
    <w:rsid w:val="00B4398F"/>
    <w:rsid w:val="00B43A89"/>
    <w:rsid w:val="00B43AD8"/>
    <w:rsid w:val="00B43B7E"/>
    <w:rsid w:val="00B44451"/>
    <w:rsid w:val="00B44C44"/>
    <w:rsid w:val="00B44C76"/>
    <w:rsid w:val="00B44EE4"/>
    <w:rsid w:val="00B45060"/>
    <w:rsid w:val="00B4573D"/>
    <w:rsid w:val="00B45CAC"/>
    <w:rsid w:val="00B463E2"/>
    <w:rsid w:val="00B46459"/>
    <w:rsid w:val="00B465C4"/>
    <w:rsid w:val="00B47C6A"/>
    <w:rsid w:val="00B50999"/>
    <w:rsid w:val="00B50C34"/>
    <w:rsid w:val="00B50D5A"/>
    <w:rsid w:val="00B51474"/>
    <w:rsid w:val="00B51F6E"/>
    <w:rsid w:val="00B522F2"/>
    <w:rsid w:val="00B52657"/>
    <w:rsid w:val="00B52A26"/>
    <w:rsid w:val="00B52A5E"/>
    <w:rsid w:val="00B54400"/>
    <w:rsid w:val="00B54A5B"/>
    <w:rsid w:val="00B54A7B"/>
    <w:rsid w:val="00B54DB9"/>
    <w:rsid w:val="00B55F54"/>
    <w:rsid w:val="00B5672C"/>
    <w:rsid w:val="00B56A3F"/>
    <w:rsid w:val="00B573B1"/>
    <w:rsid w:val="00B5745E"/>
    <w:rsid w:val="00B6010A"/>
    <w:rsid w:val="00B60289"/>
    <w:rsid w:val="00B61468"/>
    <w:rsid w:val="00B6264F"/>
    <w:rsid w:val="00B629DB"/>
    <w:rsid w:val="00B63127"/>
    <w:rsid w:val="00B6325C"/>
    <w:rsid w:val="00B65B7E"/>
    <w:rsid w:val="00B67901"/>
    <w:rsid w:val="00B70D4B"/>
    <w:rsid w:val="00B71415"/>
    <w:rsid w:val="00B721E4"/>
    <w:rsid w:val="00B72905"/>
    <w:rsid w:val="00B729FC"/>
    <w:rsid w:val="00B74BB3"/>
    <w:rsid w:val="00B74DD0"/>
    <w:rsid w:val="00B7539C"/>
    <w:rsid w:val="00B77074"/>
    <w:rsid w:val="00B77A88"/>
    <w:rsid w:val="00B80CFE"/>
    <w:rsid w:val="00B80FBD"/>
    <w:rsid w:val="00B828DD"/>
    <w:rsid w:val="00B82E48"/>
    <w:rsid w:val="00B82F79"/>
    <w:rsid w:val="00B8367E"/>
    <w:rsid w:val="00B83BD9"/>
    <w:rsid w:val="00B84237"/>
    <w:rsid w:val="00B845C4"/>
    <w:rsid w:val="00B84613"/>
    <w:rsid w:val="00B846CC"/>
    <w:rsid w:val="00B84F07"/>
    <w:rsid w:val="00B8591C"/>
    <w:rsid w:val="00B85B42"/>
    <w:rsid w:val="00B8665C"/>
    <w:rsid w:val="00B86A0E"/>
    <w:rsid w:val="00B8724F"/>
    <w:rsid w:val="00B87438"/>
    <w:rsid w:val="00B87D89"/>
    <w:rsid w:val="00B9010F"/>
    <w:rsid w:val="00B9132F"/>
    <w:rsid w:val="00B913EE"/>
    <w:rsid w:val="00B91D13"/>
    <w:rsid w:val="00B91DA3"/>
    <w:rsid w:val="00B92018"/>
    <w:rsid w:val="00B921B1"/>
    <w:rsid w:val="00B9242C"/>
    <w:rsid w:val="00B9299B"/>
    <w:rsid w:val="00B93013"/>
    <w:rsid w:val="00B93318"/>
    <w:rsid w:val="00B93782"/>
    <w:rsid w:val="00B94023"/>
    <w:rsid w:val="00B941D9"/>
    <w:rsid w:val="00B942EF"/>
    <w:rsid w:val="00B94F44"/>
    <w:rsid w:val="00B95893"/>
    <w:rsid w:val="00B95AA6"/>
    <w:rsid w:val="00B95E2C"/>
    <w:rsid w:val="00B96399"/>
    <w:rsid w:val="00B964E5"/>
    <w:rsid w:val="00B96972"/>
    <w:rsid w:val="00BA05E3"/>
    <w:rsid w:val="00BA06F4"/>
    <w:rsid w:val="00BA0BC6"/>
    <w:rsid w:val="00BA10B1"/>
    <w:rsid w:val="00BA2D2F"/>
    <w:rsid w:val="00BA3631"/>
    <w:rsid w:val="00BA40F9"/>
    <w:rsid w:val="00BA41FB"/>
    <w:rsid w:val="00BA4747"/>
    <w:rsid w:val="00BA56DE"/>
    <w:rsid w:val="00BA5702"/>
    <w:rsid w:val="00BA646F"/>
    <w:rsid w:val="00BA65E2"/>
    <w:rsid w:val="00BA662E"/>
    <w:rsid w:val="00BA697A"/>
    <w:rsid w:val="00BA6A31"/>
    <w:rsid w:val="00BA78FA"/>
    <w:rsid w:val="00BA7ED1"/>
    <w:rsid w:val="00BA7EE4"/>
    <w:rsid w:val="00BB02B9"/>
    <w:rsid w:val="00BB0602"/>
    <w:rsid w:val="00BB0783"/>
    <w:rsid w:val="00BB0EC7"/>
    <w:rsid w:val="00BB10C5"/>
    <w:rsid w:val="00BB13E0"/>
    <w:rsid w:val="00BB178F"/>
    <w:rsid w:val="00BB2062"/>
    <w:rsid w:val="00BB25F2"/>
    <w:rsid w:val="00BB3820"/>
    <w:rsid w:val="00BB3A0A"/>
    <w:rsid w:val="00BB476E"/>
    <w:rsid w:val="00BB4AFE"/>
    <w:rsid w:val="00BB5360"/>
    <w:rsid w:val="00BB583A"/>
    <w:rsid w:val="00BB5C6E"/>
    <w:rsid w:val="00BB5CAD"/>
    <w:rsid w:val="00BB6A27"/>
    <w:rsid w:val="00BB6C74"/>
    <w:rsid w:val="00BB740F"/>
    <w:rsid w:val="00BB74CB"/>
    <w:rsid w:val="00BC07C0"/>
    <w:rsid w:val="00BC091C"/>
    <w:rsid w:val="00BC0BC8"/>
    <w:rsid w:val="00BC113E"/>
    <w:rsid w:val="00BC16FD"/>
    <w:rsid w:val="00BC20CD"/>
    <w:rsid w:val="00BC27C5"/>
    <w:rsid w:val="00BC289C"/>
    <w:rsid w:val="00BC32BA"/>
    <w:rsid w:val="00BC42EA"/>
    <w:rsid w:val="00BC45E0"/>
    <w:rsid w:val="00BC4721"/>
    <w:rsid w:val="00BC4E18"/>
    <w:rsid w:val="00BC5784"/>
    <w:rsid w:val="00BC61CC"/>
    <w:rsid w:val="00BC626B"/>
    <w:rsid w:val="00BC62C2"/>
    <w:rsid w:val="00BC6BF8"/>
    <w:rsid w:val="00BD051A"/>
    <w:rsid w:val="00BD0A72"/>
    <w:rsid w:val="00BD104A"/>
    <w:rsid w:val="00BD19BE"/>
    <w:rsid w:val="00BD3DC8"/>
    <w:rsid w:val="00BD499E"/>
    <w:rsid w:val="00BD4D7F"/>
    <w:rsid w:val="00BD5FCD"/>
    <w:rsid w:val="00BE02A9"/>
    <w:rsid w:val="00BE02D7"/>
    <w:rsid w:val="00BE0982"/>
    <w:rsid w:val="00BE1004"/>
    <w:rsid w:val="00BE1BA7"/>
    <w:rsid w:val="00BE1DA5"/>
    <w:rsid w:val="00BE1F17"/>
    <w:rsid w:val="00BE2369"/>
    <w:rsid w:val="00BE26BE"/>
    <w:rsid w:val="00BE2BFD"/>
    <w:rsid w:val="00BE318F"/>
    <w:rsid w:val="00BE359C"/>
    <w:rsid w:val="00BE3CC1"/>
    <w:rsid w:val="00BE3D8F"/>
    <w:rsid w:val="00BE4C17"/>
    <w:rsid w:val="00BE58C9"/>
    <w:rsid w:val="00BE5D39"/>
    <w:rsid w:val="00BE6387"/>
    <w:rsid w:val="00BE6DCC"/>
    <w:rsid w:val="00BE712F"/>
    <w:rsid w:val="00BE7F42"/>
    <w:rsid w:val="00BF062C"/>
    <w:rsid w:val="00BF12DE"/>
    <w:rsid w:val="00BF1ACE"/>
    <w:rsid w:val="00BF3843"/>
    <w:rsid w:val="00BF3E22"/>
    <w:rsid w:val="00BF5794"/>
    <w:rsid w:val="00BF5AF2"/>
    <w:rsid w:val="00BF60A0"/>
    <w:rsid w:val="00BF6EE5"/>
    <w:rsid w:val="00BF6F59"/>
    <w:rsid w:val="00BF742E"/>
    <w:rsid w:val="00BF7E62"/>
    <w:rsid w:val="00C004CC"/>
    <w:rsid w:val="00C030DE"/>
    <w:rsid w:val="00C033C0"/>
    <w:rsid w:val="00C0353E"/>
    <w:rsid w:val="00C038EE"/>
    <w:rsid w:val="00C03993"/>
    <w:rsid w:val="00C039ED"/>
    <w:rsid w:val="00C052C8"/>
    <w:rsid w:val="00C0598A"/>
    <w:rsid w:val="00C05DF3"/>
    <w:rsid w:val="00C063EE"/>
    <w:rsid w:val="00C06E51"/>
    <w:rsid w:val="00C071F7"/>
    <w:rsid w:val="00C10414"/>
    <w:rsid w:val="00C1087C"/>
    <w:rsid w:val="00C10985"/>
    <w:rsid w:val="00C10B79"/>
    <w:rsid w:val="00C1155E"/>
    <w:rsid w:val="00C11F4A"/>
    <w:rsid w:val="00C125F7"/>
    <w:rsid w:val="00C12852"/>
    <w:rsid w:val="00C12B9E"/>
    <w:rsid w:val="00C12F6B"/>
    <w:rsid w:val="00C13494"/>
    <w:rsid w:val="00C135C9"/>
    <w:rsid w:val="00C1379C"/>
    <w:rsid w:val="00C13D6D"/>
    <w:rsid w:val="00C13DCD"/>
    <w:rsid w:val="00C14942"/>
    <w:rsid w:val="00C1498C"/>
    <w:rsid w:val="00C14BB3"/>
    <w:rsid w:val="00C14CEC"/>
    <w:rsid w:val="00C14E88"/>
    <w:rsid w:val="00C15272"/>
    <w:rsid w:val="00C154F5"/>
    <w:rsid w:val="00C159A1"/>
    <w:rsid w:val="00C16231"/>
    <w:rsid w:val="00C16732"/>
    <w:rsid w:val="00C16B34"/>
    <w:rsid w:val="00C1753D"/>
    <w:rsid w:val="00C177E3"/>
    <w:rsid w:val="00C17DDE"/>
    <w:rsid w:val="00C17E84"/>
    <w:rsid w:val="00C20C2D"/>
    <w:rsid w:val="00C21AE4"/>
    <w:rsid w:val="00C224E9"/>
    <w:rsid w:val="00C228E0"/>
    <w:rsid w:val="00C22AA8"/>
    <w:rsid w:val="00C22C4D"/>
    <w:rsid w:val="00C24181"/>
    <w:rsid w:val="00C246BE"/>
    <w:rsid w:val="00C24815"/>
    <w:rsid w:val="00C248D8"/>
    <w:rsid w:val="00C249CB"/>
    <w:rsid w:val="00C25871"/>
    <w:rsid w:val="00C25DB8"/>
    <w:rsid w:val="00C26B01"/>
    <w:rsid w:val="00C26CEF"/>
    <w:rsid w:val="00C26DBE"/>
    <w:rsid w:val="00C26F22"/>
    <w:rsid w:val="00C2723A"/>
    <w:rsid w:val="00C275F4"/>
    <w:rsid w:val="00C277D1"/>
    <w:rsid w:val="00C27F6F"/>
    <w:rsid w:val="00C301D8"/>
    <w:rsid w:val="00C30C41"/>
    <w:rsid w:val="00C31777"/>
    <w:rsid w:val="00C320AF"/>
    <w:rsid w:val="00C3253E"/>
    <w:rsid w:val="00C325FF"/>
    <w:rsid w:val="00C3321A"/>
    <w:rsid w:val="00C34285"/>
    <w:rsid w:val="00C349F2"/>
    <w:rsid w:val="00C34B8A"/>
    <w:rsid w:val="00C35213"/>
    <w:rsid w:val="00C35901"/>
    <w:rsid w:val="00C35D0B"/>
    <w:rsid w:val="00C3649B"/>
    <w:rsid w:val="00C36F44"/>
    <w:rsid w:val="00C404C2"/>
    <w:rsid w:val="00C40DD5"/>
    <w:rsid w:val="00C42113"/>
    <w:rsid w:val="00C429BF"/>
    <w:rsid w:val="00C447F3"/>
    <w:rsid w:val="00C45A73"/>
    <w:rsid w:val="00C46681"/>
    <w:rsid w:val="00C50619"/>
    <w:rsid w:val="00C50B77"/>
    <w:rsid w:val="00C5109F"/>
    <w:rsid w:val="00C512AE"/>
    <w:rsid w:val="00C52295"/>
    <w:rsid w:val="00C52475"/>
    <w:rsid w:val="00C52993"/>
    <w:rsid w:val="00C52AB2"/>
    <w:rsid w:val="00C52F98"/>
    <w:rsid w:val="00C531A5"/>
    <w:rsid w:val="00C532BD"/>
    <w:rsid w:val="00C54CF9"/>
    <w:rsid w:val="00C55527"/>
    <w:rsid w:val="00C55931"/>
    <w:rsid w:val="00C56122"/>
    <w:rsid w:val="00C5637C"/>
    <w:rsid w:val="00C56411"/>
    <w:rsid w:val="00C564BB"/>
    <w:rsid w:val="00C56ED8"/>
    <w:rsid w:val="00C57B7C"/>
    <w:rsid w:val="00C57C5F"/>
    <w:rsid w:val="00C6062C"/>
    <w:rsid w:val="00C6230D"/>
    <w:rsid w:val="00C6257C"/>
    <w:rsid w:val="00C626E3"/>
    <w:rsid w:val="00C63448"/>
    <w:rsid w:val="00C643DD"/>
    <w:rsid w:val="00C64444"/>
    <w:rsid w:val="00C6569A"/>
    <w:rsid w:val="00C667A3"/>
    <w:rsid w:val="00C667AB"/>
    <w:rsid w:val="00C6748F"/>
    <w:rsid w:val="00C67627"/>
    <w:rsid w:val="00C67814"/>
    <w:rsid w:val="00C67C2B"/>
    <w:rsid w:val="00C716A7"/>
    <w:rsid w:val="00C719E3"/>
    <w:rsid w:val="00C721A6"/>
    <w:rsid w:val="00C73031"/>
    <w:rsid w:val="00C740CE"/>
    <w:rsid w:val="00C75266"/>
    <w:rsid w:val="00C7566A"/>
    <w:rsid w:val="00C75B97"/>
    <w:rsid w:val="00C7607F"/>
    <w:rsid w:val="00C760DA"/>
    <w:rsid w:val="00C76240"/>
    <w:rsid w:val="00C77CAC"/>
    <w:rsid w:val="00C814CE"/>
    <w:rsid w:val="00C81AFE"/>
    <w:rsid w:val="00C81BB2"/>
    <w:rsid w:val="00C8348C"/>
    <w:rsid w:val="00C838EF"/>
    <w:rsid w:val="00C84272"/>
    <w:rsid w:val="00C84D3A"/>
    <w:rsid w:val="00C84F7E"/>
    <w:rsid w:val="00C8590B"/>
    <w:rsid w:val="00C85F64"/>
    <w:rsid w:val="00C8626E"/>
    <w:rsid w:val="00C874FD"/>
    <w:rsid w:val="00C877A6"/>
    <w:rsid w:val="00C9125C"/>
    <w:rsid w:val="00C91286"/>
    <w:rsid w:val="00C925C3"/>
    <w:rsid w:val="00C92B26"/>
    <w:rsid w:val="00C93A78"/>
    <w:rsid w:val="00C93D4D"/>
    <w:rsid w:val="00C949EB"/>
    <w:rsid w:val="00C9516C"/>
    <w:rsid w:val="00C958BD"/>
    <w:rsid w:val="00C95A94"/>
    <w:rsid w:val="00C96059"/>
    <w:rsid w:val="00C96613"/>
    <w:rsid w:val="00C96638"/>
    <w:rsid w:val="00CA0248"/>
    <w:rsid w:val="00CA1BC9"/>
    <w:rsid w:val="00CA268F"/>
    <w:rsid w:val="00CA47A9"/>
    <w:rsid w:val="00CA4AD7"/>
    <w:rsid w:val="00CA5A0C"/>
    <w:rsid w:val="00CA600E"/>
    <w:rsid w:val="00CA60BA"/>
    <w:rsid w:val="00CA66D9"/>
    <w:rsid w:val="00CA6BA8"/>
    <w:rsid w:val="00CA7000"/>
    <w:rsid w:val="00CA7212"/>
    <w:rsid w:val="00CA75FE"/>
    <w:rsid w:val="00CA79E4"/>
    <w:rsid w:val="00CA7D70"/>
    <w:rsid w:val="00CA7D9A"/>
    <w:rsid w:val="00CB12D4"/>
    <w:rsid w:val="00CB19DF"/>
    <w:rsid w:val="00CB1A4F"/>
    <w:rsid w:val="00CB1ABF"/>
    <w:rsid w:val="00CB1B45"/>
    <w:rsid w:val="00CB1E3A"/>
    <w:rsid w:val="00CB20E4"/>
    <w:rsid w:val="00CB2143"/>
    <w:rsid w:val="00CB2EB3"/>
    <w:rsid w:val="00CB34D8"/>
    <w:rsid w:val="00CB36BB"/>
    <w:rsid w:val="00CB4496"/>
    <w:rsid w:val="00CB4ECB"/>
    <w:rsid w:val="00CB5AB0"/>
    <w:rsid w:val="00CB5B8B"/>
    <w:rsid w:val="00CB621C"/>
    <w:rsid w:val="00CB626B"/>
    <w:rsid w:val="00CB6293"/>
    <w:rsid w:val="00CB6D5E"/>
    <w:rsid w:val="00CB709F"/>
    <w:rsid w:val="00CB723A"/>
    <w:rsid w:val="00CB7CF3"/>
    <w:rsid w:val="00CC0405"/>
    <w:rsid w:val="00CC0768"/>
    <w:rsid w:val="00CC07DD"/>
    <w:rsid w:val="00CC0EE9"/>
    <w:rsid w:val="00CC12B4"/>
    <w:rsid w:val="00CC18B5"/>
    <w:rsid w:val="00CC2635"/>
    <w:rsid w:val="00CC28ED"/>
    <w:rsid w:val="00CC2985"/>
    <w:rsid w:val="00CC2EDA"/>
    <w:rsid w:val="00CC3031"/>
    <w:rsid w:val="00CC5A14"/>
    <w:rsid w:val="00CC77F4"/>
    <w:rsid w:val="00CC7EBB"/>
    <w:rsid w:val="00CC7F1B"/>
    <w:rsid w:val="00CD01C1"/>
    <w:rsid w:val="00CD0554"/>
    <w:rsid w:val="00CD0E81"/>
    <w:rsid w:val="00CD0FE7"/>
    <w:rsid w:val="00CD209F"/>
    <w:rsid w:val="00CD2369"/>
    <w:rsid w:val="00CD2B42"/>
    <w:rsid w:val="00CD2B54"/>
    <w:rsid w:val="00CD31E7"/>
    <w:rsid w:val="00CD40AD"/>
    <w:rsid w:val="00CD41CA"/>
    <w:rsid w:val="00CD436A"/>
    <w:rsid w:val="00CD45C8"/>
    <w:rsid w:val="00CD51C8"/>
    <w:rsid w:val="00CD5483"/>
    <w:rsid w:val="00CD5C16"/>
    <w:rsid w:val="00CD5E80"/>
    <w:rsid w:val="00CD6461"/>
    <w:rsid w:val="00CD682D"/>
    <w:rsid w:val="00CD68BC"/>
    <w:rsid w:val="00CD6C35"/>
    <w:rsid w:val="00CD7AAC"/>
    <w:rsid w:val="00CD7DB2"/>
    <w:rsid w:val="00CD7E43"/>
    <w:rsid w:val="00CE01BD"/>
    <w:rsid w:val="00CE03D3"/>
    <w:rsid w:val="00CE0702"/>
    <w:rsid w:val="00CE0E2C"/>
    <w:rsid w:val="00CE1225"/>
    <w:rsid w:val="00CE1405"/>
    <w:rsid w:val="00CE1C5C"/>
    <w:rsid w:val="00CE1FBC"/>
    <w:rsid w:val="00CE2012"/>
    <w:rsid w:val="00CE2795"/>
    <w:rsid w:val="00CE2950"/>
    <w:rsid w:val="00CE2AC5"/>
    <w:rsid w:val="00CE2B9B"/>
    <w:rsid w:val="00CE2C1C"/>
    <w:rsid w:val="00CE2CF1"/>
    <w:rsid w:val="00CE4C8F"/>
    <w:rsid w:val="00CE5574"/>
    <w:rsid w:val="00CE5668"/>
    <w:rsid w:val="00CE58CE"/>
    <w:rsid w:val="00CE6161"/>
    <w:rsid w:val="00CE6272"/>
    <w:rsid w:val="00CE6659"/>
    <w:rsid w:val="00CE6B7E"/>
    <w:rsid w:val="00CE716E"/>
    <w:rsid w:val="00CE7AD9"/>
    <w:rsid w:val="00CE7C06"/>
    <w:rsid w:val="00CF054A"/>
    <w:rsid w:val="00CF17E5"/>
    <w:rsid w:val="00CF1F0E"/>
    <w:rsid w:val="00CF1FED"/>
    <w:rsid w:val="00CF2162"/>
    <w:rsid w:val="00CF27B4"/>
    <w:rsid w:val="00CF2D3C"/>
    <w:rsid w:val="00CF3251"/>
    <w:rsid w:val="00CF3A13"/>
    <w:rsid w:val="00CF3C46"/>
    <w:rsid w:val="00CF40B1"/>
    <w:rsid w:val="00CF46C5"/>
    <w:rsid w:val="00CF4D77"/>
    <w:rsid w:val="00CF4E76"/>
    <w:rsid w:val="00CF5AA6"/>
    <w:rsid w:val="00CF5C09"/>
    <w:rsid w:val="00CF6552"/>
    <w:rsid w:val="00CF7E8A"/>
    <w:rsid w:val="00D0039C"/>
    <w:rsid w:val="00D01944"/>
    <w:rsid w:val="00D01A8F"/>
    <w:rsid w:val="00D01AF6"/>
    <w:rsid w:val="00D0213C"/>
    <w:rsid w:val="00D022FF"/>
    <w:rsid w:val="00D02395"/>
    <w:rsid w:val="00D0314E"/>
    <w:rsid w:val="00D03BFA"/>
    <w:rsid w:val="00D03FF9"/>
    <w:rsid w:val="00D0519B"/>
    <w:rsid w:val="00D060F5"/>
    <w:rsid w:val="00D06705"/>
    <w:rsid w:val="00D0679E"/>
    <w:rsid w:val="00D06B83"/>
    <w:rsid w:val="00D06C69"/>
    <w:rsid w:val="00D07EA1"/>
    <w:rsid w:val="00D07F96"/>
    <w:rsid w:val="00D10D47"/>
    <w:rsid w:val="00D1137B"/>
    <w:rsid w:val="00D11BC8"/>
    <w:rsid w:val="00D1201F"/>
    <w:rsid w:val="00D120BA"/>
    <w:rsid w:val="00D128C7"/>
    <w:rsid w:val="00D13822"/>
    <w:rsid w:val="00D13827"/>
    <w:rsid w:val="00D13A21"/>
    <w:rsid w:val="00D144F8"/>
    <w:rsid w:val="00D14D6C"/>
    <w:rsid w:val="00D14DE5"/>
    <w:rsid w:val="00D15086"/>
    <w:rsid w:val="00D157E3"/>
    <w:rsid w:val="00D15B46"/>
    <w:rsid w:val="00D15E96"/>
    <w:rsid w:val="00D1643B"/>
    <w:rsid w:val="00D16504"/>
    <w:rsid w:val="00D1680D"/>
    <w:rsid w:val="00D16FE9"/>
    <w:rsid w:val="00D2029A"/>
    <w:rsid w:val="00D202E7"/>
    <w:rsid w:val="00D20412"/>
    <w:rsid w:val="00D208A4"/>
    <w:rsid w:val="00D20B33"/>
    <w:rsid w:val="00D21784"/>
    <w:rsid w:val="00D2269A"/>
    <w:rsid w:val="00D246EB"/>
    <w:rsid w:val="00D24AAD"/>
    <w:rsid w:val="00D25132"/>
    <w:rsid w:val="00D252BB"/>
    <w:rsid w:val="00D252FB"/>
    <w:rsid w:val="00D260D1"/>
    <w:rsid w:val="00D268A0"/>
    <w:rsid w:val="00D268F5"/>
    <w:rsid w:val="00D26AC9"/>
    <w:rsid w:val="00D26C1F"/>
    <w:rsid w:val="00D26D75"/>
    <w:rsid w:val="00D2715A"/>
    <w:rsid w:val="00D2730F"/>
    <w:rsid w:val="00D274D8"/>
    <w:rsid w:val="00D27D33"/>
    <w:rsid w:val="00D302AD"/>
    <w:rsid w:val="00D305B0"/>
    <w:rsid w:val="00D30704"/>
    <w:rsid w:val="00D30AD1"/>
    <w:rsid w:val="00D30FC3"/>
    <w:rsid w:val="00D33609"/>
    <w:rsid w:val="00D3388A"/>
    <w:rsid w:val="00D33958"/>
    <w:rsid w:val="00D33980"/>
    <w:rsid w:val="00D3409A"/>
    <w:rsid w:val="00D34B2B"/>
    <w:rsid w:val="00D34E62"/>
    <w:rsid w:val="00D3552B"/>
    <w:rsid w:val="00D35BFD"/>
    <w:rsid w:val="00D36223"/>
    <w:rsid w:val="00D36A4B"/>
    <w:rsid w:val="00D36CB2"/>
    <w:rsid w:val="00D36DD0"/>
    <w:rsid w:val="00D36F03"/>
    <w:rsid w:val="00D37ADF"/>
    <w:rsid w:val="00D40691"/>
    <w:rsid w:val="00D4150A"/>
    <w:rsid w:val="00D41990"/>
    <w:rsid w:val="00D425F1"/>
    <w:rsid w:val="00D42879"/>
    <w:rsid w:val="00D4349D"/>
    <w:rsid w:val="00D43D2B"/>
    <w:rsid w:val="00D44266"/>
    <w:rsid w:val="00D444C6"/>
    <w:rsid w:val="00D4454B"/>
    <w:rsid w:val="00D44AEA"/>
    <w:rsid w:val="00D44C3A"/>
    <w:rsid w:val="00D44F8C"/>
    <w:rsid w:val="00D457D0"/>
    <w:rsid w:val="00D45A51"/>
    <w:rsid w:val="00D5000A"/>
    <w:rsid w:val="00D50585"/>
    <w:rsid w:val="00D505BD"/>
    <w:rsid w:val="00D506BD"/>
    <w:rsid w:val="00D50A5E"/>
    <w:rsid w:val="00D54067"/>
    <w:rsid w:val="00D54192"/>
    <w:rsid w:val="00D54511"/>
    <w:rsid w:val="00D5544B"/>
    <w:rsid w:val="00D57110"/>
    <w:rsid w:val="00D57240"/>
    <w:rsid w:val="00D57938"/>
    <w:rsid w:val="00D57D3E"/>
    <w:rsid w:val="00D57F0F"/>
    <w:rsid w:val="00D57F17"/>
    <w:rsid w:val="00D60BE4"/>
    <w:rsid w:val="00D612D5"/>
    <w:rsid w:val="00D615E8"/>
    <w:rsid w:val="00D61CAE"/>
    <w:rsid w:val="00D61ED7"/>
    <w:rsid w:val="00D62A1A"/>
    <w:rsid w:val="00D639E2"/>
    <w:rsid w:val="00D641CE"/>
    <w:rsid w:val="00D64329"/>
    <w:rsid w:val="00D64A84"/>
    <w:rsid w:val="00D64B30"/>
    <w:rsid w:val="00D65C43"/>
    <w:rsid w:val="00D664B0"/>
    <w:rsid w:val="00D666B1"/>
    <w:rsid w:val="00D66FE9"/>
    <w:rsid w:val="00D6731B"/>
    <w:rsid w:val="00D67586"/>
    <w:rsid w:val="00D67E38"/>
    <w:rsid w:val="00D702CA"/>
    <w:rsid w:val="00D7033F"/>
    <w:rsid w:val="00D7052F"/>
    <w:rsid w:val="00D709DC"/>
    <w:rsid w:val="00D70B88"/>
    <w:rsid w:val="00D7161A"/>
    <w:rsid w:val="00D720F8"/>
    <w:rsid w:val="00D72A56"/>
    <w:rsid w:val="00D72B8A"/>
    <w:rsid w:val="00D72F69"/>
    <w:rsid w:val="00D73476"/>
    <w:rsid w:val="00D73D4B"/>
    <w:rsid w:val="00D73E84"/>
    <w:rsid w:val="00D74AB6"/>
    <w:rsid w:val="00D753EA"/>
    <w:rsid w:val="00D7648D"/>
    <w:rsid w:val="00D7680C"/>
    <w:rsid w:val="00D77491"/>
    <w:rsid w:val="00D77717"/>
    <w:rsid w:val="00D77886"/>
    <w:rsid w:val="00D814E0"/>
    <w:rsid w:val="00D8163B"/>
    <w:rsid w:val="00D81743"/>
    <w:rsid w:val="00D82037"/>
    <w:rsid w:val="00D82AAC"/>
    <w:rsid w:val="00D836F3"/>
    <w:rsid w:val="00D8407E"/>
    <w:rsid w:val="00D84EE3"/>
    <w:rsid w:val="00D8575D"/>
    <w:rsid w:val="00D85B86"/>
    <w:rsid w:val="00D85C0B"/>
    <w:rsid w:val="00D85C59"/>
    <w:rsid w:val="00D86935"/>
    <w:rsid w:val="00D87132"/>
    <w:rsid w:val="00D871E3"/>
    <w:rsid w:val="00D91149"/>
    <w:rsid w:val="00D9198F"/>
    <w:rsid w:val="00D91E9F"/>
    <w:rsid w:val="00D91F81"/>
    <w:rsid w:val="00D92881"/>
    <w:rsid w:val="00D92FCD"/>
    <w:rsid w:val="00D93868"/>
    <w:rsid w:val="00D941E2"/>
    <w:rsid w:val="00D9490D"/>
    <w:rsid w:val="00D94C7F"/>
    <w:rsid w:val="00D94F82"/>
    <w:rsid w:val="00D95EAC"/>
    <w:rsid w:val="00D96966"/>
    <w:rsid w:val="00D97245"/>
    <w:rsid w:val="00D975CE"/>
    <w:rsid w:val="00D97626"/>
    <w:rsid w:val="00D978FD"/>
    <w:rsid w:val="00D97D25"/>
    <w:rsid w:val="00DA1963"/>
    <w:rsid w:val="00DA2AEF"/>
    <w:rsid w:val="00DA2DD8"/>
    <w:rsid w:val="00DA32ED"/>
    <w:rsid w:val="00DA5559"/>
    <w:rsid w:val="00DA597F"/>
    <w:rsid w:val="00DA6A83"/>
    <w:rsid w:val="00DA6EC5"/>
    <w:rsid w:val="00DA7D29"/>
    <w:rsid w:val="00DB0169"/>
    <w:rsid w:val="00DB0AB4"/>
    <w:rsid w:val="00DB0AF0"/>
    <w:rsid w:val="00DB0EDE"/>
    <w:rsid w:val="00DB142B"/>
    <w:rsid w:val="00DB19BB"/>
    <w:rsid w:val="00DB25F1"/>
    <w:rsid w:val="00DB2675"/>
    <w:rsid w:val="00DB2AEC"/>
    <w:rsid w:val="00DB2B50"/>
    <w:rsid w:val="00DB3C3E"/>
    <w:rsid w:val="00DB462F"/>
    <w:rsid w:val="00DB4DB2"/>
    <w:rsid w:val="00DB4E24"/>
    <w:rsid w:val="00DB518D"/>
    <w:rsid w:val="00DB5677"/>
    <w:rsid w:val="00DB58AA"/>
    <w:rsid w:val="00DB7280"/>
    <w:rsid w:val="00DC0083"/>
    <w:rsid w:val="00DC04C0"/>
    <w:rsid w:val="00DC0951"/>
    <w:rsid w:val="00DC0B06"/>
    <w:rsid w:val="00DC182A"/>
    <w:rsid w:val="00DC1B21"/>
    <w:rsid w:val="00DC2063"/>
    <w:rsid w:val="00DC2067"/>
    <w:rsid w:val="00DC2227"/>
    <w:rsid w:val="00DC223D"/>
    <w:rsid w:val="00DC271E"/>
    <w:rsid w:val="00DC28E8"/>
    <w:rsid w:val="00DC2D75"/>
    <w:rsid w:val="00DC2F82"/>
    <w:rsid w:val="00DC31BD"/>
    <w:rsid w:val="00DC3CE5"/>
    <w:rsid w:val="00DC483B"/>
    <w:rsid w:val="00DC574F"/>
    <w:rsid w:val="00DC59A2"/>
    <w:rsid w:val="00DC5F5B"/>
    <w:rsid w:val="00DC63C7"/>
    <w:rsid w:val="00DC6E3A"/>
    <w:rsid w:val="00DC74F2"/>
    <w:rsid w:val="00DC7EF3"/>
    <w:rsid w:val="00DD04B8"/>
    <w:rsid w:val="00DD058E"/>
    <w:rsid w:val="00DD0C92"/>
    <w:rsid w:val="00DD157F"/>
    <w:rsid w:val="00DD1C40"/>
    <w:rsid w:val="00DD2368"/>
    <w:rsid w:val="00DD2B2E"/>
    <w:rsid w:val="00DD2B3B"/>
    <w:rsid w:val="00DD2DCA"/>
    <w:rsid w:val="00DD359C"/>
    <w:rsid w:val="00DD3B96"/>
    <w:rsid w:val="00DD44E0"/>
    <w:rsid w:val="00DD4B9D"/>
    <w:rsid w:val="00DD5652"/>
    <w:rsid w:val="00DD5A2E"/>
    <w:rsid w:val="00DD5C29"/>
    <w:rsid w:val="00DD61F5"/>
    <w:rsid w:val="00DD6724"/>
    <w:rsid w:val="00DD6DE0"/>
    <w:rsid w:val="00DD7411"/>
    <w:rsid w:val="00DD748B"/>
    <w:rsid w:val="00DD763B"/>
    <w:rsid w:val="00DD7754"/>
    <w:rsid w:val="00DD7A70"/>
    <w:rsid w:val="00DE0B62"/>
    <w:rsid w:val="00DE10FB"/>
    <w:rsid w:val="00DE13A4"/>
    <w:rsid w:val="00DE1F4B"/>
    <w:rsid w:val="00DE209C"/>
    <w:rsid w:val="00DE3A92"/>
    <w:rsid w:val="00DE4301"/>
    <w:rsid w:val="00DE4D9E"/>
    <w:rsid w:val="00DE5708"/>
    <w:rsid w:val="00DE58ED"/>
    <w:rsid w:val="00DE59F1"/>
    <w:rsid w:val="00DE5DCC"/>
    <w:rsid w:val="00DE6302"/>
    <w:rsid w:val="00DE63A0"/>
    <w:rsid w:val="00DE6C42"/>
    <w:rsid w:val="00DE74FA"/>
    <w:rsid w:val="00DE76B9"/>
    <w:rsid w:val="00DF12D8"/>
    <w:rsid w:val="00DF1482"/>
    <w:rsid w:val="00DF190F"/>
    <w:rsid w:val="00DF1BCA"/>
    <w:rsid w:val="00DF1FEE"/>
    <w:rsid w:val="00DF2017"/>
    <w:rsid w:val="00DF2115"/>
    <w:rsid w:val="00DF27CF"/>
    <w:rsid w:val="00DF33FB"/>
    <w:rsid w:val="00DF367D"/>
    <w:rsid w:val="00DF3B55"/>
    <w:rsid w:val="00DF3CDF"/>
    <w:rsid w:val="00DF3F57"/>
    <w:rsid w:val="00DF45AF"/>
    <w:rsid w:val="00DF45F6"/>
    <w:rsid w:val="00DF46C4"/>
    <w:rsid w:val="00DF51E5"/>
    <w:rsid w:val="00DF5354"/>
    <w:rsid w:val="00DF5452"/>
    <w:rsid w:val="00DF66EF"/>
    <w:rsid w:val="00DF67DC"/>
    <w:rsid w:val="00DF6D21"/>
    <w:rsid w:val="00E00194"/>
    <w:rsid w:val="00E005AC"/>
    <w:rsid w:val="00E00B6D"/>
    <w:rsid w:val="00E0148C"/>
    <w:rsid w:val="00E01949"/>
    <w:rsid w:val="00E01B0A"/>
    <w:rsid w:val="00E0314D"/>
    <w:rsid w:val="00E03989"/>
    <w:rsid w:val="00E03C16"/>
    <w:rsid w:val="00E03E0B"/>
    <w:rsid w:val="00E052D1"/>
    <w:rsid w:val="00E059C1"/>
    <w:rsid w:val="00E05B31"/>
    <w:rsid w:val="00E05D34"/>
    <w:rsid w:val="00E05F35"/>
    <w:rsid w:val="00E0682F"/>
    <w:rsid w:val="00E0760C"/>
    <w:rsid w:val="00E0797B"/>
    <w:rsid w:val="00E10529"/>
    <w:rsid w:val="00E10918"/>
    <w:rsid w:val="00E10C44"/>
    <w:rsid w:val="00E10E49"/>
    <w:rsid w:val="00E120EA"/>
    <w:rsid w:val="00E1379B"/>
    <w:rsid w:val="00E138C8"/>
    <w:rsid w:val="00E13C20"/>
    <w:rsid w:val="00E14870"/>
    <w:rsid w:val="00E14D73"/>
    <w:rsid w:val="00E1536D"/>
    <w:rsid w:val="00E15C02"/>
    <w:rsid w:val="00E16C8D"/>
    <w:rsid w:val="00E16FE8"/>
    <w:rsid w:val="00E170DE"/>
    <w:rsid w:val="00E1717C"/>
    <w:rsid w:val="00E17CA6"/>
    <w:rsid w:val="00E21EF4"/>
    <w:rsid w:val="00E21FEC"/>
    <w:rsid w:val="00E22C8E"/>
    <w:rsid w:val="00E23695"/>
    <w:rsid w:val="00E23F34"/>
    <w:rsid w:val="00E24119"/>
    <w:rsid w:val="00E24A7E"/>
    <w:rsid w:val="00E25760"/>
    <w:rsid w:val="00E25BFF"/>
    <w:rsid w:val="00E25C0B"/>
    <w:rsid w:val="00E26E42"/>
    <w:rsid w:val="00E27606"/>
    <w:rsid w:val="00E2781F"/>
    <w:rsid w:val="00E27D84"/>
    <w:rsid w:val="00E309A9"/>
    <w:rsid w:val="00E31148"/>
    <w:rsid w:val="00E3169D"/>
    <w:rsid w:val="00E319CF"/>
    <w:rsid w:val="00E32A32"/>
    <w:rsid w:val="00E32A47"/>
    <w:rsid w:val="00E33317"/>
    <w:rsid w:val="00E33A0C"/>
    <w:rsid w:val="00E34126"/>
    <w:rsid w:val="00E3465D"/>
    <w:rsid w:val="00E3536D"/>
    <w:rsid w:val="00E35E98"/>
    <w:rsid w:val="00E35F14"/>
    <w:rsid w:val="00E36086"/>
    <w:rsid w:val="00E36313"/>
    <w:rsid w:val="00E3651C"/>
    <w:rsid w:val="00E36AE7"/>
    <w:rsid w:val="00E37322"/>
    <w:rsid w:val="00E37C98"/>
    <w:rsid w:val="00E37D88"/>
    <w:rsid w:val="00E4021A"/>
    <w:rsid w:val="00E40326"/>
    <w:rsid w:val="00E403F4"/>
    <w:rsid w:val="00E411D5"/>
    <w:rsid w:val="00E41F54"/>
    <w:rsid w:val="00E42417"/>
    <w:rsid w:val="00E4269B"/>
    <w:rsid w:val="00E42A07"/>
    <w:rsid w:val="00E4364C"/>
    <w:rsid w:val="00E45186"/>
    <w:rsid w:val="00E45883"/>
    <w:rsid w:val="00E46AD1"/>
    <w:rsid w:val="00E46B69"/>
    <w:rsid w:val="00E47598"/>
    <w:rsid w:val="00E477D6"/>
    <w:rsid w:val="00E47A5D"/>
    <w:rsid w:val="00E47C98"/>
    <w:rsid w:val="00E5020E"/>
    <w:rsid w:val="00E50240"/>
    <w:rsid w:val="00E50B71"/>
    <w:rsid w:val="00E50CD7"/>
    <w:rsid w:val="00E51241"/>
    <w:rsid w:val="00E517C9"/>
    <w:rsid w:val="00E51835"/>
    <w:rsid w:val="00E51B72"/>
    <w:rsid w:val="00E52089"/>
    <w:rsid w:val="00E521EE"/>
    <w:rsid w:val="00E52D18"/>
    <w:rsid w:val="00E53B67"/>
    <w:rsid w:val="00E54110"/>
    <w:rsid w:val="00E54E01"/>
    <w:rsid w:val="00E554B3"/>
    <w:rsid w:val="00E55F99"/>
    <w:rsid w:val="00E56A69"/>
    <w:rsid w:val="00E56F6D"/>
    <w:rsid w:val="00E57971"/>
    <w:rsid w:val="00E57BDE"/>
    <w:rsid w:val="00E60A21"/>
    <w:rsid w:val="00E62857"/>
    <w:rsid w:val="00E62A86"/>
    <w:rsid w:val="00E62AB9"/>
    <w:rsid w:val="00E6351E"/>
    <w:rsid w:val="00E6383B"/>
    <w:rsid w:val="00E64044"/>
    <w:rsid w:val="00E64077"/>
    <w:rsid w:val="00E640D9"/>
    <w:rsid w:val="00E65FAC"/>
    <w:rsid w:val="00E665B3"/>
    <w:rsid w:val="00E66BCC"/>
    <w:rsid w:val="00E66D9A"/>
    <w:rsid w:val="00E66EA8"/>
    <w:rsid w:val="00E678D8"/>
    <w:rsid w:val="00E70A3B"/>
    <w:rsid w:val="00E70D9C"/>
    <w:rsid w:val="00E713CA"/>
    <w:rsid w:val="00E7158B"/>
    <w:rsid w:val="00E71734"/>
    <w:rsid w:val="00E717BE"/>
    <w:rsid w:val="00E71D10"/>
    <w:rsid w:val="00E72109"/>
    <w:rsid w:val="00E7253F"/>
    <w:rsid w:val="00E72765"/>
    <w:rsid w:val="00E727D4"/>
    <w:rsid w:val="00E728B0"/>
    <w:rsid w:val="00E7350C"/>
    <w:rsid w:val="00E74884"/>
    <w:rsid w:val="00E74A17"/>
    <w:rsid w:val="00E750AE"/>
    <w:rsid w:val="00E75394"/>
    <w:rsid w:val="00E75484"/>
    <w:rsid w:val="00E754B0"/>
    <w:rsid w:val="00E7559B"/>
    <w:rsid w:val="00E77316"/>
    <w:rsid w:val="00E80426"/>
    <w:rsid w:val="00E804E3"/>
    <w:rsid w:val="00E809D6"/>
    <w:rsid w:val="00E80A10"/>
    <w:rsid w:val="00E80C18"/>
    <w:rsid w:val="00E80CC5"/>
    <w:rsid w:val="00E80E33"/>
    <w:rsid w:val="00E80F2A"/>
    <w:rsid w:val="00E82228"/>
    <w:rsid w:val="00E8254F"/>
    <w:rsid w:val="00E8298C"/>
    <w:rsid w:val="00E82C2A"/>
    <w:rsid w:val="00E839F5"/>
    <w:rsid w:val="00E83FEB"/>
    <w:rsid w:val="00E8452E"/>
    <w:rsid w:val="00E84982"/>
    <w:rsid w:val="00E85628"/>
    <w:rsid w:val="00E857AF"/>
    <w:rsid w:val="00E85DE3"/>
    <w:rsid w:val="00E85E93"/>
    <w:rsid w:val="00E864A3"/>
    <w:rsid w:val="00E874C2"/>
    <w:rsid w:val="00E909F6"/>
    <w:rsid w:val="00E92466"/>
    <w:rsid w:val="00E92556"/>
    <w:rsid w:val="00E92A4B"/>
    <w:rsid w:val="00E944DB"/>
    <w:rsid w:val="00E94716"/>
    <w:rsid w:val="00E94D67"/>
    <w:rsid w:val="00E957AC"/>
    <w:rsid w:val="00E9586E"/>
    <w:rsid w:val="00E95AE5"/>
    <w:rsid w:val="00E95B3F"/>
    <w:rsid w:val="00E96231"/>
    <w:rsid w:val="00E96F0A"/>
    <w:rsid w:val="00EA053A"/>
    <w:rsid w:val="00EA0B71"/>
    <w:rsid w:val="00EA0D9A"/>
    <w:rsid w:val="00EA1D47"/>
    <w:rsid w:val="00EA2AC0"/>
    <w:rsid w:val="00EA2E9E"/>
    <w:rsid w:val="00EA347F"/>
    <w:rsid w:val="00EA355D"/>
    <w:rsid w:val="00EA4380"/>
    <w:rsid w:val="00EA4625"/>
    <w:rsid w:val="00EA4628"/>
    <w:rsid w:val="00EA4B0D"/>
    <w:rsid w:val="00EA5328"/>
    <w:rsid w:val="00EA539C"/>
    <w:rsid w:val="00EA5514"/>
    <w:rsid w:val="00EA56AC"/>
    <w:rsid w:val="00EA593B"/>
    <w:rsid w:val="00EA69A2"/>
    <w:rsid w:val="00EA6AB9"/>
    <w:rsid w:val="00EA6DD9"/>
    <w:rsid w:val="00EA7390"/>
    <w:rsid w:val="00EA7DBD"/>
    <w:rsid w:val="00EA7F2E"/>
    <w:rsid w:val="00EB024B"/>
    <w:rsid w:val="00EB050B"/>
    <w:rsid w:val="00EB056F"/>
    <w:rsid w:val="00EB12E7"/>
    <w:rsid w:val="00EB1F7A"/>
    <w:rsid w:val="00EB20FB"/>
    <w:rsid w:val="00EB215B"/>
    <w:rsid w:val="00EB28A4"/>
    <w:rsid w:val="00EB2B9E"/>
    <w:rsid w:val="00EB3297"/>
    <w:rsid w:val="00EB3570"/>
    <w:rsid w:val="00EB3800"/>
    <w:rsid w:val="00EB381E"/>
    <w:rsid w:val="00EB3BE6"/>
    <w:rsid w:val="00EB3D93"/>
    <w:rsid w:val="00EB3E38"/>
    <w:rsid w:val="00EB488E"/>
    <w:rsid w:val="00EB64D2"/>
    <w:rsid w:val="00EB681C"/>
    <w:rsid w:val="00EB6946"/>
    <w:rsid w:val="00EB6E9A"/>
    <w:rsid w:val="00EB75D7"/>
    <w:rsid w:val="00EB7959"/>
    <w:rsid w:val="00EB7C6D"/>
    <w:rsid w:val="00EC0D13"/>
    <w:rsid w:val="00EC1034"/>
    <w:rsid w:val="00EC1C85"/>
    <w:rsid w:val="00EC1DEB"/>
    <w:rsid w:val="00EC2048"/>
    <w:rsid w:val="00EC2879"/>
    <w:rsid w:val="00EC3159"/>
    <w:rsid w:val="00EC33FE"/>
    <w:rsid w:val="00EC3505"/>
    <w:rsid w:val="00EC3AE4"/>
    <w:rsid w:val="00EC3F93"/>
    <w:rsid w:val="00EC409F"/>
    <w:rsid w:val="00EC412C"/>
    <w:rsid w:val="00EC4B64"/>
    <w:rsid w:val="00EC5177"/>
    <w:rsid w:val="00EC539F"/>
    <w:rsid w:val="00EC5D0C"/>
    <w:rsid w:val="00EC61EE"/>
    <w:rsid w:val="00EC6932"/>
    <w:rsid w:val="00EC788E"/>
    <w:rsid w:val="00ED006F"/>
    <w:rsid w:val="00ED04D7"/>
    <w:rsid w:val="00ED111F"/>
    <w:rsid w:val="00ED1812"/>
    <w:rsid w:val="00ED30D7"/>
    <w:rsid w:val="00ED314E"/>
    <w:rsid w:val="00ED3BB3"/>
    <w:rsid w:val="00ED4278"/>
    <w:rsid w:val="00ED44CA"/>
    <w:rsid w:val="00ED4F55"/>
    <w:rsid w:val="00ED5C31"/>
    <w:rsid w:val="00ED6C98"/>
    <w:rsid w:val="00ED71F8"/>
    <w:rsid w:val="00ED7EEB"/>
    <w:rsid w:val="00EE019C"/>
    <w:rsid w:val="00EE0510"/>
    <w:rsid w:val="00EE11ED"/>
    <w:rsid w:val="00EE1390"/>
    <w:rsid w:val="00EE1615"/>
    <w:rsid w:val="00EE2886"/>
    <w:rsid w:val="00EE3292"/>
    <w:rsid w:val="00EE33E3"/>
    <w:rsid w:val="00EE4486"/>
    <w:rsid w:val="00EE48E2"/>
    <w:rsid w:val="00EE52EB"/>
    <w:rsid w:val="00EE53F2"/>
    <w:rsid w:val="00EE5A53"/>
    <w:rsid w:val="00EE5EF9"/>
    <w:rsid w:val="00EE5F6A"/>
    <w:rsid w:val="00EE7DBD"/>
    <w:rsid w:val="00EF0150"/>
    <w:rsid w:val="00EF090D"/>
    <w:rsid w:val="00EF09CD"/>
    <w:rsid w:val="00EF1433"/>
    <w:rsid w:val="00EF20E2"/>
    <w:rsid w:val="00EF223B"/>
    <w:rsid w:val="00EF2702"/>
    <w:rsid w:val="00EF2DDE"/>
    <w:rsid w:val="00EF3447"/>
    <w:rsid w:val="00EF373C"/>
    <w:rsid w:val="00EF3D23"/>
    <w:rsid w:val="00EF535B"/>
    <w:rsid w:val="00EF5792"/>
    <w:rsid w:val="00EF594A"/>
    <w:rsid w:val="00EF686A"/>
    <w:rsid w:val="00EF6C37"/>
    <w:rsid w:val="00EF6C5F"/>
    <w:rsid w:val="00EF72DC"/>
    <w:rsid w:val="00EF7AEA"/>
    <w:rsid w:val="00EF7CF3"/>
    <w:rsid w:val="00EF7E00"/>
    <w:rsid w:val="00EF7F76"/>
    <w:rsid w:val="00F00720"/>
    <w:rsid w:val="00F0119E"/>
    <w:rsid w:val="00F01A5E"/>
    <w:rsid w:val="00F01BD0"/>
    <w:rsid w:val="00F0233A"/>
    <w:rsid w:val="00F03490"/>
    <w:rsid w:val="00F03832"/>
    <w:rsid w:val="00F044D2"/>
    <w:rsid w:val="00F04520"/>
    <w:rsid w:val="00F049A9"/>
    <w:rsid w:val="00F04B71"/>
    <w:rsid w:val="00F050CE"/>
    <w:rsid w:val="00F059E4"/>
    <w:rsid w:val="00F05C26"/>
    <w:rsid w:val="00F0657F"/>
    <w:rsid w:val="00F0697F"/>
    <w:rsid w:val="00F06D52"/>
    <w:rsid w:val="00F072EE"/>
    <w:rsid w:val="00F10480"/>
    <w:rsid w:val="00F10807"/>
    <w:rsid w:val="00F10EAA"/>
    <w:rsid w:val="00F11461"/>
    <w:rsid w:val="00F11B87"/>
    <w:rsid w:val="00F1200C"/>
    <w:rsid w:val="00F125CA"/>
    <w:rsid w:val="00F12850"/>
    <w:rsid w:val="00F12CC3"/>
    <w:rsid w:val="00F13AB1"/>
    <w:rsid w:val="00F1455A"/>
    <w:rsid w:val="00F14B04"/>
    <w:rsid w:val="00F150D0"/>
    <w:rsid w:val="00F15128"/>
    <w:rsid w:val="00F15306"/>
    <w:rsid w:val="00F16073"/>
    <w:rsid w:val="00F17EB4"/>
    <w:rsid w:val="00F20EA7"/>
    <w:rsid w:val="00F216E9"/>
    <w:rsid w:val="00F21C93"/>
    <w:rsid w:val="00F21F01"/>
    <w:rsid w:val="00F2215C"/>
    <w:rsid w:val="00F2225E"/>
    <w:rsid w:val="00F2236B"/>
    <w:rsid w:val="00F22691"/>
    <w:rsid w:val="00F23793"/>
    <w:rsid w:val="00F23BE8"/>
    <w:rsid w:val="00F23CCE"/>
    <w:rsid w:val="00F23FA9"/>
    <w:rsid w:val="00F2554C"/>
    <w:rsid w:val="00F26622"/>
    <w:rsid w:val="00F270D9"/>
    <w:rsid w:val="00F27480"/>
    <w:rsid w:val="00F30470"/>
    <w:rsid w:val="00F30709"/>
    <w:rsid w:val="00F310DA"/>
    <w:rsid w:val="00F31272"/>
    <w:rsid w:val="00F31654"/>
    <w:rsid w:val="00F31C05"/>
    <w:rsid w:val="00F32495"/>
    <w:rsid w:val="00F33799"/>
    <w:rsid w:val="00F34EA4"/>
    <w:rsid w:val="00F354EB"/>
    <w:rsid w:val="00F35AF5"/>
    <w:rsid w:val="00F3644B"/>
    <w:rsid w:val="00F36771"/>
    <w:rsid w:val="00F36943"/>
    <w:rsid w:val="00F36A8E"/>
    <w:rsid w:val="00F36AB2"/>
    <w:rsid w:val="00F36D33"/>
    <w:rsid w:val="00F37229"/>
    <w:rsid w:val="00F373D0"/>
    <w:rsid w:val="00F37BCB"/>
    <w:rsid w:val="00F4001A"/>
    <w:rsid w:val="00F419BE"/>
    <w:rsid w:val="00F41AA4"/>
    <w:rsid w:val="00F41C4B"/>
    <w:rsid w:val="00F42316"/>
    <w:rsid w:val="00F42662"/>
    <w:rsid w:val="00F42C3E"/>
    <w:rsid w:val="00F43217"/>
    <w:rsid w:val="00F437FF"/>
    <w:rsid w:val="00F43AAA"/>
    <w:rsid w:val="00F44DB4"/>
    <w:rsid w:val="00F44F4E"/>
    <w:rsid w:val="00F45D30"/>
    <w:rsid w:val="00F461FD"/>
    <w:rsid w:val="00F465BB"/>
    <w:rsid w:val="00F4744A"/>
    <w:rsid w:val="00F47DDC"/>
    <w:rsid w:val="00F501F8"/>
    <w:rsid w:val="00F50938"/>
    <w:rsid w:val="00F50A12"/>
    <w:rsid w:val="00F50E1C"/>
    <w:rsid w:val="00F51D41"/>
    <w:rsid w:val="00F5281B"/>
    <w:rsid w:val="00F53302"/>
    <w:rsid w:val="00F5446B"/>
    <w:rsid w:val="00F546D5"/>
    <w:rsid w:val="00F55EF3"/>
    <w:rsid w:val="00F563AA"/>
    <w:rsid w:val="00F60408"/>
    <w:rsid w:val="00F61EC8"/>
    <w:rsid w:val="00F62344"/>
    <w:rsid w:val="00F62504"/>
    <w:rsid w:val="00F62A6D"/>
    <w:rsid w:val="00F63106"/>
    <w:rsid w:val="00F63894"/>
    <w:rsid w:val="00F64B78"/>
    <w:rsid w:val="00F658E7"/>
    <w:rsid w:val="00F65C02"/>
    <w:rsid w:val="00F66164"/>
    <w:rsid w:val="00F6714B"/>
    <w:rsid w:val="00F70541"/>
    <w:rsid w:val="00F70992"/>
    <w:rsid w:val="00F70FAD"/>
    <w:rsid w:val="00F71383"/>
    <w:rsid w:val="00F71542"/>
    <w:rsid w:val="00F718D3"/>
    <w:rsid w:val="00F71919"/>
    <w:rsid w:val="00F728EB"/>
    <w:rsid w:val="00F72B05"/>
    <w:rsid w:val="00F72F03"/>
    <w:rsid w:val="00F733E0"/>
    <w:rsid w:val="00F738FC"/>
    <w:rsid w:val="00F74200"/>
    <w:rsid w:val="00F74BAA"/>
    <w:rsid w:val="00F74CB1"/>
    <w:rsid w:val="00F7557F"/>
    <w:rsid w:val="00F7561E"/>
    <w:rsid w:val="00F75C5D"/>
    <w:rsid w:val="00F7611F"/>
    <w:rsid w:val="00F7654E"/>
    <w:rsid w:val="00F7660F"/>
    <w:rsid w:val="00F7676B"/>
    <w:rsid w:val="00F773AE"/>
    <w:rsid w:val="00F77AB8"/>
    <w:rsid w:val="00F77B50"/>
    <w:rsid w:val="00F802C9"/>
    <w:rsid w:val="00F811ED"/>
    <w:rsid w:val="00F830F1"/>
    <w:rsid w:val="00F833E6"/>
    <w:rsid w:val="00F83E3D"/>
    <w:rsid w:val="00F84124"/>
    <w:rsid w:val="00F84F28"/>
    <w:rsid w:val="00F84F85"/>
    <w:rsid w:val="00F852CE"/>
    <w:rsid w:val="00F860BF"/>
    <w:rsid w:val="00F864DE"/>
    <w:rsid w:val="00F86D39"/>
    <w:rsid w:val="00F87D31"/>
    <w:rsid w:val="00F91458"/>
    <w:rsid w:val="00F91556"/>
    <w:rsid w:val="00F917AC"/>
    <w:rsid w:val="00F91F79"/>
    <w:rsid w:val="00F9248B"/>
    <w:rsid w:val="00F925C0"/>
    <w:rsid w:val="00F9277E"/>
    <w:rsid w:val="00F92868"/>
    <w:rsid w:val="00F92C86"/>
    <w:rsid w:val="00F92F32"/>
    <w:rsid w:val="00F93111"/>
    <w:rsid w:val="00F93375"/>
    <w:rsid w:val="00F93837"/>
    <w:rsid w:val="00F94220"/>
    <w:rsid w:val="00F94B7A"/>
    <w:rsid w:val="00F94D7A"/>
    <w:rsid w:val="00F95253"/>
    <w:rsid w:val="00F95653"/>
    <w:rsid w:val="00F96247"/>
    <w:rsid w:val="00F96483"/>
    <w:rsid w:val="00F9659C"/>
    <w:rsid w:val="00F96606"/>
    <w:rsid w:val="00F96A7E"/>
    <w:rsid w:val="00F971F8"/>
    <w:rsid w:val="00FA02D1"/>
    <w:rsid w:val="00FA067A"/>
    <w:rsid w:val="00FA0710"/>
    <w:rsid w:val="00FA0CF2"/>
    <w:rsid w:val="00FA1054"/>
    <w:rsid w:val="00FA1193"/>
    <w:rsid w:val="00FA298C"/>
    <w:rsid w:val="00FA3E5E"/>
    <w:rsid w:val="00FA4034"/>
    <w:rsid w:val="00FA4967"/>
    <w:rsid w:val="00FA4D1A"/>
    <w:rsid w:val="00FA567C"/>
    <w:rsid w:val="00FA6F0B"/>
    <w:rsid w:val="00FA72CB"/>
    <w:rsid w:val="00FA752D"/>
    <w:rsid w:val="00FA7A46"/>
    <w:rsid w:val="00FA7DC4"/>
    <w:rsid w:val="00FB021A"/>
    <w:rsid w:val="00FB0C33"/>
    <w:rsid w:val="00FB0CE5"/>
    <w:rsid w:val="00FB1182"/>
    <w:rsid w:val="00FB149A"/>
    <w:rsid w:val="00FB2618"/>
    <w:rsid w:val="00FB334C"/>
    <w:rsid w:val="00FB36BD"/>
    <w:rsid w:val="00FB437E"/>
    <w:rsid w:val="00FB4E38"/>
    <w:rsid w:val="00FB526C"/>
    <w:rsid w:val="00FB52F8"/>
    <w:rsid w:val="00FB5E35"/>
    <w:rsid w:val="00FB6325"/>
    <w:rsid w:val="00FB672B"/>
    <w:rsid w:val="00FB690E"/>
    <w:rsid w:val="00FB69CD"/>
    <w:rsid w:val="00FB7C12"/>
    <w:rsid w:val="00FC16F2"/>
    <w:rsid w:val="00FC38F3"/>
    <w:rsid w:val="00FC3A7A"/>
    <w:rsid w:val="00FC41E9"/>
    <w:rsid w:val="00FC47DC"/>
    <w:rsid w:val="00FC5241"/>
    <w:rsid w:val="00FC5FEC"/>
    <w:rsid w:val="00FC61EC"/>
    <w:rsid w:val="00FC6FBC"/>
    <w:rsid w:val="00FC7DA2"/>
    <w:rsid w:val="00FD00D7"/>
    <w:rsid w:val="00FD0EE3"/>
    <w:rsid w:val="00FD12EB"/>
    <w:rsid w:val="00FD14F8"/>
    <w:rsid w:val="00FD167C"/>
    <w:rsid w:val="00FD16B7"/>
    <w:rsid w:val="00FD18D5"/>
    <w:rsid w:val="00FD26AB"/>
    <w:rsid w:val="00FD2BE7"/>
    <w:rsid w:val="00FD3435"/>
    <w:rsid w:val="00FD39A1"/>
    <w:rsid w:val="00FD3F85"/>
    <w:rsid w:val="00FD40B3"/>
    <w:rsid w:val="00FD443C"/>
    <w:rsid w:val="00FD4667"/>
    <w:rsid w:val="00FD4A9D"/>
    <w:rsid w:val="00FD4D32"/>
    <w:rsid w:val="00FD4D5A"/>
    <w:rsid w:val="00FD5213"/>
    <w:rsid w:val="00FD5E74"/>
    <w:rsid w:val="00FD6212"/>
    <w:rsid w:val="00FD6378"/>
    <w:rsid w:val="00FD64A1"/>
    <w:rsid w:val="00FD66CD"/>
    <w:rsid w:val="00FD7023"/>
    <w:rsid w:val="00FD70AF"/>
    <w:rsid w:val="00FD713D"/>
    <w:rsid w:val="00FD766A"/>
    <w:rsid w:val="00FD7E3E"/>
    <w:rsid w:val="00FE026B"/>
    <w:rsid w:val="00FE0FE8"/>
    <w:rsid w:val="00FE127B"/>
    <w:rsid w:val="00FE281F"/>
    <w:rsid w:val="00FE3054"/>
    <w:rsid w:val="00FE3233"/>
    <w:rsid w:val="00FE35C7"/>
    <w:rsid w:val="00FE366B"/>
    <w:rsid w:val="00FE3EC0"/>
    <w:rsid w:val="00FE436E"/>
    <w:rsid w:val="00FE4C60"/>
    <w:rsid w:val="00FE6A6A"/>
    <w:rsid w:val="00FE6CF4"/>
    <w:rsid w:val="00FE7192"/>
    <w:rsid w:val="00FE7718"/>
    <w:rsid w:val="00FE7E51"/>
    <w:rsid w:val="00FF058A"/>
    <w:rsid w:val="00FF1289"/>
    <w:rsid w:val="00FF129C"/>
    <w:rsid w:val="00FF1B55"/>
    <w:rsid w:val="00FF1FD9"/>
    <w:rsid w:val="00FF2597"/>
    <w:rsid w:val="00FF2629"/>
    <w:rsid w:val="00FF3402"/>
    <w:rsid w:val="00FF4E67"/>
    <w:rsid w:val="00FF4E8C"/>
    <w:rsid w:val="00FF4FBE"/>
    <w:rsid w:val="00FF5327"/>
    <w:rsid w:val="00FF62F0"/>
    <w:rsid w:val="00FF69C3"/>
    <w:rsid w:val="00FF6EA4"/>
    <w:rsid w:val="00FF7202"/>
    <w:rsid w:val="00FF7349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88A64"/>
  <w15:chartTrackingRefBased/>
  <w15:docId w15:val="{BEC37E45-71BA-4A5E-9219-D328AE03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1BE7"/>
  </w:style>
  <w:style w:type="paragraph" w:styleId="Titolo1">
    <w:name w:val="heading 1"/>
    <w:basedOn w:val="Normale"/>
    <w:next w:val="Normale"/>
    <w:link w:val="Titolo1Carattere"/>
    <w:uiPriority w:val="9"/>
    <w:qFormat/>
    <w:rsid w:val="00531C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31C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569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C1DEB"/>
    <w:pPr>
      <w:spacing w:after="200"/>
      <w:jc w:val="both"/>
    </w:pPr>
    <w:rPr>
      <w:rFonts w:ascii="Minion Pro" w:eastAsia="Times New Roman" w:hAnsi="Minion Pro" w:cs="Times New Roman"/>
      <w:i/>
      <w:iCs/>
      <w:color w:val="44546A" w:themeColor="text2"/>
      <w:sz w:val="20"/>
      <w:szCs w:val="18"/>
      <w:lang w:val="en-GB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31C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-2">
    <w:name w:val="Plain Table 2"/>
    <w:basedOn w:val="Tabellanormale"/>
    <w:uiPriority w:val="42"/>
    <w:rsid w:val="00531C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531C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41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DA5559"/>
    <w:rPr>
      <w:color w:val="808080"/>
    </w:rPr>
  </w:style>
  <w:style w:type="paragraph" w:styleId="Revisione">
    <w:name w:val="Revision"/>
    <w:hidden/>
    <w:uiPriority w:val="99"/>
    <w:semiHidden/>
    <w:rsid w:val="00C35D0B"/>
  </w:style>
  <w:style w:type="paragraph" w:styleId="Paragrafoelenco">
    <w:name w:val="List Paragraph"/>
    <w:basedOn w:val="Normale"/>
    <w:uiPriority w:val="34"/>
    <w:qFormat/>
    <w:rsid w:val="00BE4C17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5462A7"/>
  </w:style>
  <w:style w:type="character" w:customStyle="1" w:styleId="orcid-id">
    <w:name w:val="orcid-id"/>
    <w:rsid w:val="009C7BAF"/>
  </w:style>
  <w:style w:type="character" w:styleId="Rimandocommento">
    <w:name w:val="annotation reference"/>
    <w:basedOn w:val="Carpredefinitoparagrafo"/>
    <w:uiPriority w:val="99"/>
    <w:semiHidden/>
    <w:unhideWhenUsed/>
    <w:rsid w:val="008F56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567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F56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56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F567E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B0C8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0C8F"/>
  </w:style>
  <w:style w:type="paragraph" w:styleId="Pidipagina">
    <w:name w:val="footer"/>
    <w:basedOn w:val="Normale"/>
    <w:link w:val="PidipaginaCarattere"/>
    <w:uiPriority w:val="99"/>
    <w:unhideWhenUsed/>
    <w:rsid w:val="001B0C8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0C8F"/>
  </w:style>
  <w:style w:type="paragraph" w:styleId="NormaleWeb">
    <w:name w:val="Normal (Web)"/>
    <w:basedOn w:val="Normale"/>
    <w:uiPriority w:val="99"/>
    <w:unhideWhenUsed/>
    <w:rsid w:val="00BC6B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569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ibliografia1">
    <w:name w:val="Bibliografia1"/>
    <w:basedOn w:val="Normale"/>
    <w:link w:val="BibliographyCarattere"/>
    <w:rsid w:val="0050037A"/>
    <w:pPr>
      <w:spacing w:after="240"/>
      <w:ind w:left="720" w:hanging="720"/>
    </w:pPr>
  </w:style>
  <w:style w:type="character" w:customStyle="1" w:styleId="BibliographyCarattere">
    <w:name w:val="Bibliography Carattere"/>
    <w:basedOn w:val="Carpredefinitoparagrafo"/>
    <w:link w:val="Bibliografia1"/>
    <w:rsid w:val="0050037A"/>
  </w:style>
  <w:style w:type="paragraph" w:customStyle="1" w:styleId="Bibliografia2">
    <w:name w:val="Bibliografia2"/>
    <w:basedOn w:val="Normale"/>
    <w:link w:val="BibliographyCarattere1"/>
    <w:rsid w:val="00DC59A2"/>
    <w:pPr>
      <w:spacing w:line="480" w:lineRule="auto"/>
      <w:ind w:left="720" w:hanging="720"/>
    </w:pPr>
    <w:rPr>
      <w:rFonts w:cstheme="minorHAnsi"/>
      <w:color w:val="000000" w:themeColor="text1"/>
      <w:sz w:val="28"/>
      <w:szCs w:val="28"/>
      <w:lang w:val="en-GB"/>
    </w:rPr>
  </w:style>
  <w:style w:type="character" w:customStyle="1" w:styleId="BibliographyCarattere1">
    <w:name w:val="Bibliography Carattere1"/>
    <w:basedOn w:val="Carpredefinitoparagrafo"/>
    <w:link w:val="Bibliografia2"/>
    <w:rsid w:val="00DC59A2"/>
    <w:rPr>
      <w:rFonts w:cstheme="minorHAnsi"/>
      <w:color w:val="000000" w:themeColor="text1"/>
      <w:sz w:val="28"/>
      <w:szCs w:val="28"/>
      <w:lang w:val="en-GB"/>
    </w:rPr>
  </w:style>
  <w:style w:type="paragraph" w:styleId="Bibliografia">
    <w:name w:val="Bibliography"/>
    <w:basedOn w:val="Normale"/>
    <w:next w:val="Normale"/>
    <w:uiPriority w:val="37"/>
    <w:unhideWhenUsed/>
    <w:rsid w:val="005529E3"/>
    <w:pPr>
      <w:tabs>
        <w:tab w:val="left" w:pos="380"/>
      </w:tabs>
      <w:spacing w:after="240"/>
    </w:pPr>
  </w:style>
  <w:style w:type="character" w:styleId="Numeropagina">
    <w:name w:val="page number"/>
    <w:basedOn w:val="Carpredefinitoparagrafo"/>
    <w:uiPriority w:val="99"/>
    <w:semiHidden/>
    <w:unhideWhenUsed/>
    <w:rsid w:val="00407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0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2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8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2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20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91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6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1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2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4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7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51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05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2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1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4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5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5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39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2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9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0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3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6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8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0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9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69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6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4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6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1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4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00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4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49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9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0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62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0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20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5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2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7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9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7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74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2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4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8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8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4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8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98220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61204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6097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187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86975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81823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11649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942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8850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8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6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2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5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0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1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8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9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9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5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9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1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91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5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6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8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3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7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9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6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9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91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4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7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2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1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7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3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5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2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5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70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0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4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71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6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8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77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6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7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3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520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9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8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4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2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69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8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4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7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0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7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2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2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5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7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4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0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7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5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2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6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6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7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4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7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7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1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7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8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1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1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2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5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3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7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8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7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9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7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71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7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3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3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7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4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8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70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1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8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1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7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6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2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1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0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5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9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4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6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48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10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9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0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3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4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4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27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6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0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4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5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3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4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5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2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5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5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48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6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2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3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8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6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1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1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3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2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4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6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8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8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3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4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4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3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7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1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3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3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2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2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5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7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8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39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6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9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3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0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4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2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3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9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1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2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2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71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3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6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4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01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9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1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7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93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6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2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5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02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7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7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1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4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0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0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5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3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61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4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0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6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3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7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9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9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2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3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03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9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8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4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0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7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2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0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9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9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8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9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22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1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8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6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40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4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2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8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8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7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8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99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3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2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58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52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7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7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8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4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1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1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1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4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9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3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4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2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1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2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4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7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0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2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6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51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6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2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7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0408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199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91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03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1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41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4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5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2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1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6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5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7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0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9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9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0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9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1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7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06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1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0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9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6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3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7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4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8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2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6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66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3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03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4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9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5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1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6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38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9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1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3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8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4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47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D24772-55CA-CA47-9458-F69BB176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ego Giovanni</dc:creator>
  <cp:keywords/>
  <dc:description/>
  <cp:lastModifiedBy>Tommaso Anfodillo</cp:lastModifiedBy>
  <cp:revision>6</cp:revision>
  <cp:lastPrinted>2025-02-01T17:58:00Z</cp:lastPrinted>
  <dcterms:created xsi:type="dcterms:W3CDTF">2025-11-12T07:56:00Z</dcterms:created>
  <dcterms:modified xsi:type="dcterms:W3CDTF">2025-11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6"&gt;&lt;session id="UGQ2xpMr"/&gt;&lt;style id="http://www.zotero.org/styles/council-of-science-editors-author-date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